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875C86" w14:textId="5D7466F9" w:rsidR="0082328D" w:rsidRPr="0082328D" w:rsidRDefault="0082328D" w:rsidP="0082328D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Hlk527146107"/>
      <w:r w:rsidRPr="00452D4F">
        <w:rPr>
          <w:rFonts w:ascii="Times New Roman" w:hAnsi="Times New Roman" w:cs="Times New Roman"/>
          <w:b/>
          <w:sz w:val="28"/>
          <w:szCs w:val="28"/>
        </w:rPr>
        <w:t>Infection risk varies within urbanized landscapes – the case of coyotes and heartworm</w:t>
      </w:r>
      <w:r w:rsidRPr="00452D4F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</w:t>
      </w:r>
      <w:bookmarkEnd w:id="0"/>
    </w:p>
    <w:p w14:paraId="7FF55F9C" w14:textId="77777777" w:rsidR="0082328D" w:rsidRPr="00AB1990" w:rsidRDefault="0082328D" w:rsidP="0082328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1990">
        <w:rPr>
          <w:rFonts w:ascii="Times New Roman" w:hAnsi="Times New Roman" w:cs="Times New Roman"/>
          <w:sz w:val="24"/>
          <w:szCs w:val="24"/>
        </w:rPr>
        <w:t xml:space="preserve">Katherine E. L. Worsley-Tonks, </w:t>
      </w:r>
      <w:r w:rsidRPr="00AB1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tanley D. </w:t>
      </w:r>
      <w:proofErr w:type="spellStart"/>
      <w:r w:rsidRPr="00AB1990">
        <w:rPr>
          <w:rFonts w:ascii="Times New Roman" w:hAnsi="Times New Roman" w:cs="Times New Roman"/>
          <w:sz w:val="24"/>
          <w:szCs w:val="24"/>
        </w:rPr>
        <w:t>Gehrt</w:t>
      </w:r>
      <w:proofErr w:type="spellEnd"/>
      <w:r w:rsidRPr="00AB1990">
        <w:rPr>
          <w:rFonts w:ascii="Times New Roman" w:hAnsi="Times New Roman" w:cs="Times New Roman"/>
          <w:sz w:val="24"/>
          <w:szCs w:val="24"/>
        </w:rPr>
        <w:t>, Chris Anchor</w:t>
      </w:r>
      <w:r w:rsidRPr="00AB1990">
        <w:rPr>
          <w:rFonts w:ascii="Times New Roman" w:hAnsi="Times New Roman" w:cs="Times New Roman"/>
          <w:sz w:val="24"/>
          <w:szCs w:val="24"/>
          <w:shd w:val="clear" w:color="auto" w:fill="FFFFFF"/>
        </w:rPr>
        <w:t>, Luis E. Escobar</w:t>
      </w:r>
      <w:r w:rsidRPr="00AB199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AB1990">
        <w:rPr>
          <w:rFonts w:ascii="Times New Roman" w:hAnsi="Times New Roman" w:cs="Times New Roman"/>
          <w:sz w:val="24"/>
          <w:szCs w:val="24"/>
        </w:rPr>
        <w:t>Meggan</w:t>
      </w:r>
      <w:proofErr w:type="spellEnd"/>
      <w:r w:rsidRPr="00AB1990">
        <w:rPr>
          <w:rFonts w:ascii="Times New Roman" w:hAnsi="Times New Roman" w:cs="Times New Roman"/>
          <w:sz w:val="24"/>
          <w:szCs w:val="24"/>
        </w:rPr>
        <w:t xml:space="preserve"> E. Craft</w:t>
      </w:r>
    </w:p>
    <w:p w14:paraId="0853F1AE" w14:textId="77777777" w:rsidR="0082328D" w:rsidRDefault="0082328D" w:rsidP="0082328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1566183" w14:textId="4F659D64" w:rsidR="00572B81" w:rsidRDefault="00572B81" w:rsidP="0082328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72B8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4CF1CA" wp14:editId="7BE4A639">
            <wp:extent cx="3971925" cy="2820642"/>
            <wp:effectExtent l="0" t="0" r="0" b="0"/>
            <wp:docPr id="1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CA94EAFB-54E8-46C8-AA2C-89C2397A25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CA94EAFB-54E8-46C8-AA2C-89C2397A253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t="628"/>
                    <a:stretch/>
                  </pic:blipFill>
                  <pic:spPr>
                    <a:xfrm>
                      <a:off x="0" y="0"/>
                      <a:ext cx="3971925" cy="2820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4EE083" w14:textId="1D2FE092" w:rsidR="00572B81" w:rsidRPr="00572B81" w:rsidRDefault="000B34A5" w:rsidP="0082328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572B81" w:rsidRPr="00572B81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72B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772CE">
        <w:rPr>
          <w:rFonts w:ascii="Times New Roman" w:hAnsi="Times New Roman" w:cs="Times New Roman"/>
          <w:sz w:val="24"/>
          <w:szCs w:val="24"/>
        </w:rPr>
        <w:t xml:space="preserve">Map of the Chicago </w:t>
      </w:r>
      <w:r w:rsidR="007772CE" w:rsidRPr="00103F24">
        <w:rPr>
          <w:rFonts w:ascii="Times New Roman" w:hAnsi="Times New Roman" w:cs="Times New Roman"/>
          <w:sz w:val="24"/>
          <w:szCs w:val="24"/>
        </w:rPr>
        <w:t>metropolitan area.</w:t>
      </w:r>
      <w:r w:rsidR="007772CE">
        <w:rPr>
          <w:rFonts w:ascii="Times New Roman" w:hAnsi="Times New Roman" w:cs="Times New Roman"/>
          <w:sz w:val="24"/>
          <w:szCs w:val="24"/>
        </w:rPr>
        <w:t xml:space="preserve"> Black circular lines delineate the four urban zones</w:t>
      </w:r>
      <w:r w:rsidR="007772CE" w:rsidRPr="00103F24">
        <w:rPr>
          <w:rFonts w:ascii="Times New Roman" w:hAnsi="Times New Roman" w:cs="Times New Roman"/>
          <w:sz w:val="24"/>
          <w:szCs w:val="24"/>
        </w:rPr>
        <w:t>.</w:t>
      </w:r>
      <w:r w:rsidR="007772CE">
        <w:rPr>
          <w:rFonts w:ascii="Times New Roman" w:hAnsi="Times New Roman" w:cs="Times New Roman"/>
          <w:sz w:val="24"/>
          <w:szCs w:val="24"/>
        </w:rPr>
        <w:t xml:space="preserve"> Red squares are grids where temperature data were gathered. Temperature data were obtained from </w:t>
      </w:r>
      <w:r w:rsidR="007772CE" w:rsidRPr="00EA7150">
        <w:rPr>
          <w:rFonts w:ascii="Times New Roman" w:hAnsi="Times New Roman" w:cs="Times New Roman"/>
          <w:sz w:val="24"/>
          <w:szCs w:val="24"/>
        </w:rPr>
        <w:t xml:space="preserve">the PRISM Climate Group (PRISM Climate Group, Oregon State University, </w:t>
      </w:r>
      <w:hyperlink r:id="rId9" w:history="1">
        <w:r w:rsidR="007772CE" w:rsidRPr="00EA7150">
          <w:rPr>
            <w:rStyle w:val="Hyperlink"/>
            <w:rFonts w:ascii="Times New Roman" w:hAnsi="Times New Roman" w:cs="Times New Roman"/>
            <w:sz w:val="24"/>
            <w:szCs w:val="24"/>
          </w:rPr>
          <w:t>http://prism.oregonstate.edu</w:t>
        </w:r>
      </w:hyperlink>
      <w:r w:rsidR="007772CE" w:rsidRPr="00EA7150">
        <w:rPr>
          <w:rFonts w:ascii="Times New Roman" w:hAnsi="Times New Roman" w:cs="Times New Roman"/>
          <w:sz w:val="24"/>
          <w:szCs w:val="24"/>
        </w:rPr>
        <w:t>).</w:t>
      </w:r>
    </w:p>
    <w:p w14:paraId="0E3B318E" w14:textId="0FE8DC5F" w:rsidR="005C2A10" w:rsidRDefault="005C2A10" w:rsidP="0082328D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67974120" w14:textId="6C7C603A" w:rsidR="005F070C" w:rsidRPr="00387D2F" w:rsidRDefault="005F070C" w:rsidP="0082328D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  <w:sectPr w:rsidR="005F070C" w:rsidRPr="00387D2F" w:rsidSect="006B175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AAAAD61" w14:textId="0C2C7126" w:rsidR="00FC4025" w:rsidRDefault="00FC4025" w:rsidP="0082328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4DE02D2" w14:textId="16C24619" w:rsidR="007456BD" w:rsidRDefault="007456BD" w:rsidP="0082328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6926687" wp14:editId="2AF82191">
            <wp:extent cx="8743950" cy="355947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48851" cy="3561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868A56" w14:textId="7E085759" w:rsidR="005F070C" w:rsidRPr="005F070C" w:rsidRDefault="001C2CF4" w:rsidP="0082328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5F070C" w:rsidRPr="005F070C" w:rsidSect="00387D2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5F070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Figure S</w:t>
      </w:r>
      <w:r w:rsidR="00DE026A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. </w:t>
      </w:r>
      <w:r w:rsidR="005F070C">
        <w:rPr>
          <w:rFonts w:ascii="Times New Roman" w:hAnsi="Times New Roman" w:cs="Times New Roman"/>
          <w:sz w:val="24"/>
          <w:szCs w:val="24"/>
        </w:rPr>
        <w:t xml:space="preserve">Relationship between heartworm infection and the proportion </w:t>
      </w:r>
      <w:r w:rsidR="005F070C" w:rsidRPr="001E06C6">
        <w:rPr>
          <w:rFonts w:ascii="Times New Roman" w:hAnsi="Times New Roman" w:cs="Times New Roman"/>
          <w:sz w:val="24"/>
          <w:szCs w:val="24"/>
        </w:rPr>
        <w:t xml:space="preserve">of medium developed urban land in coyote home ranges by age class. Panel </w:t>
      </w:r>
      <w:proofErr w:type="spellStart"/>
      <w:r w:rsidR="006B175B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spellEnd"/>
      <w:r w:rsidR="005F070C" w:rsidRPr="001E06C6">
        <w:rPr>
          <w:rFonts w:ascii="Times New Roman" w:hAnsi="Times New Roman" w:cs="Times New Roman"/>
          <w:sz w:val="24"/>
          <w:szCs w:val="24"/>
        </w:rPr>
        <w:t xml:space="preserve"> includes both resident and transient coyotes (</w:t>
      </w:r>
      <w:r w:rsidR="005F070C" w:rsidRPr="001E06C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5F070C" w:rsidRPr="001E06C6">
        <w:rPr>
          <w:rFonts w:ascii="Times New Roman" w:hAnsi="Times New Roman" w:cs="Times New Roman"/>
          <w:sz w:val="24"/>
          <w:szCs w:val="24"/>
        </w:rPr>
        <w:t xml:space="preserve"> = 146) and panel </w:t>
      </w:r>
      <w:r w:rsidR="006B175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5F070C" w:rsidRPr="001E06C6">
        <w:rPr>
          <w:rFonts w:ascii="Times New Roman" w:hAnsi="Times New Roman" w:cs="Times New Roman"/>
          <w:sz w:val="24"/>
          <w:szCs w:val="24"/>
        </w:rPr>
        <w:t xml:space="preserve"> resident coyotes only </w:t>
      </w:r>
      <w:r w:rsidR="001E06C6" w:rsidRPr="001E06C6">
        <w:rPr>
          <w:rFonts w:ascii="Times New Roman" w:hAnsi="Times New Roman" w:cs="Times New Roman"/>
          <w:sz w:val="24"/>
          <w:szCs w:val="24"/>
        </w:rPr>
        <w:t>(</w:t>
      </w:r>
      <w:r w:rsidR="001E06C6" w:rsidRPr="001E06C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1E06C6" w:rsidRPr="001E06C6">
        <w:rPr>
          <w:rFonts w:ascii="Times New Roman" w:hAnsi="Times New Roman" w:cs="Times New Roman"/>
          <w:sz w:val="24"/>
          <w:szCs w:val="24"/>
        </w:rPr>
        <w:t xml:space="preserve"> = 10</w:t>
      </w:r>
      <w:r w:rsidR="001E06C6">
        <w:rPr>
          <w:rFonts w:ascii="Times New Roman" w:hAnsi="Times New Roman" w:cs="Times New Roman"/>
          <w:sz w:val="24"/>
          <w:szCs w:val="24"/>
        </w:rPr>
        <w:t>7</w:t>
      </w:r>
      <w:r w:rsidR="001E06C6" w:rsidRPr="001E06C6">
        <w:rPr>
          <w:rFonts w:ascii="Times New Roman" w:hAnsi="Times New Roman" w:cs="Times New Roman"/>
          <w:sz w:val="24"/>
          <w:szCs w:val="24"/>
        </w:rPr>
        <w:t>)</w:t>
      </w:r>
      <w:r w:rsidR="005F070C" w:rsidRPr="001E06C6">
        <w:rPr>
          <w:rFonts w:ascii="Times New Roman" w:hAnsi="Times New Roman" w:cs="Times New Roman"/>
          <w:sz w:val="24"/>
          <w:szCs w:val="24"/>
        </w:rPr>
        <w:t>. The line is the mean</w:t>
      </w:r>
      <w:r w:rsidR="005F070C">
        <w:rPr>
          <w:rFonts w:ascii="Times New Roman" w:hAnsi="Times New Roman" w:cs="Times New Roman"/>
          <w:sz w:val="24"/>
          <w:szCs w:val="24"/>
        </w:rPr>
        <w:t xml:space="preserve"> estimate of the probability of heartworm infection by proportion urban land in coyote home ranges. The shaded bands are 95% confidence intervals. Coyote home ranges were estimated using 95% adaptive local convex hulls (95% a-</w:t>
      </w:r>
      <w:proofErr w:type="spellStart"/>
      <w:r w:rsidR="005F070C">
        <w:rPr>
          <w:rFonts w:ascii="Times New Roman" w:hAnsi="Times New Roman" w:cs="Times New Roman"/>
          <w:sz w:val="24"/>
          <w:szCs w:val="24"/>
        </w:rPr>
        <w:t>LoCoH</w:t>
      </w:r>
      <w:proofErr w:type="spellEnd"/>
      <w:r w:rsidR="005F070C">
        <w:rPr>
          <w:rFonts w:ascii="Times New Roman" w:hAnsi="Times New Roman" w:cs="Times New Roman"/>
          <w:sz w:val="24"/>
          <w:szCs w:val="24"/>
        </w:rPr>
        <w:t>)</w:t>
      </w:r>
    </w:p>
    <w:p w14:paraId="04296C8C" w14:textId="3C8A4411" w:rsidR="00791987" w:rsidRDefault="00713CBB" w:rsidP="0082328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01EE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dditional file 1: </w:t>
      </w:r>
      <w:r w:rsidR="00791987" w:rsidRPr="00301EEF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301EE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01EEF">
        <w:rPr>
          <w:rFonts w:ascii="Times New Roman" w:hAnsi="Times New Roman" w:cs="Times New Roman"/>
          <w:sz w:val="24"/>
          <w:szCs w:val="24"/>
        </w:rPr>
        <w:t xml:space="preserve"> </w:t>
      </w:r>
      <w:r w:rsidR="00791987" w:rsidRPr="00301EEF">
        <w:rPr>
          <w:rFonts w:ascii="Times New Roman" w:hAnsi="Times New Roman" w:cs="Times New Roman"/>
          <w:sz w:val="24"/>
          <w:szCs w:val="24"/>
        </w:rPr>
        <w:t>Number of recaptured coyotes and years of captures (</w:t>
      </w:r>
      <w:r w:rsidR="00791987" w:rsidRPr="00301EE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791987" w:rsidRPr="00301EEF">
        <w:rPr>
          <w:rFonts w:ascii="Times New Roman" w:hAnsi="Times New Roman" w:cs="Times New Roman"/>
          <w:sz w:val="24"/>
          <w:szCs w:val="24"/>
        </w:rPr>
        <w:t xml:space="preserve"> = 16). </w:t>
      </w:r>
      <w:r w:rsidR="009B0986" w:rsidRPr="00301EEF">
        <w:rPr>
          <w:rFonts w:ascii="Times New Roman" w:hAnsi="Times New Roman" w:cs="Times New Roman"/>
          <w:sz w:val="24"/>
          <w:szCs w:val="24"/>
        </w:rPr>
        <w:t>Coyotes were grouped based on whether they tested positive or negative on the first and second occas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2160"/>
        <w:gridCol w:w="2160"/>
      </w:tblGrid>
      <w:tr w:rsidR="00791987" w14:paraId="681E16BE" w14:textId="77777777" w:rsidTr="00652C01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435E145" w14:textId="77777777" w:rsidR="00791987" w:rsidRDefault="0079198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20FE690" w14:textId="77777777" w:rsidR="00791987" w:rsidRDefault="0079198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coyot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70CFBA1" w14:textId="77777777" w:rsidR="00791987" w:rsidRDefault="0079198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s of captures</w:t>
            </w:r>
          </w:p>
        </w:tc>
      </w:tr>
      <w:tr w:rsidR="00791987" w14:paraId="2FA916F9" w14:textId="77777777" w:rsidTr="00652C01">
        <w:tc>
          <w:tcPr>
            <w:tcW w:w="2790" w:type="dxa"/>
            <w:tcBorders>
              <w:top w:val="single" w:sz="4" w:space="0" w:color="auto"/>
            </w:tcBorders>
          </w:tcPr>
          <w:p w14:paraId="655B6D42" w14:textId="1F621393" w:rsidR="00791987" w:rsidRPr="002C31E3" w:rsidRDefault="0079198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1E3">
              <w:rPr>
                <w:rFonts w:ascii="Times New Roman" w:hAnsi="Times New Roman" w:cs="Times New Roman"/>
                <w:sz w:val="24"/>
                <w:szCs w:val="24"/>
              </w:rPr>
              <w:t xml:space="preserve">Negative to </w:t>
            </w:r>
            <w:r w:rsidR="00713CB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C31E3"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F7B6EF0" w14:textId="77777777" w:rsidR="00791987" w:rsidRPr="002C31E3" w:rsidRDefault="0079198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D5BF7F5" w14:textId="77777777" w:rsidR="00791987" w:rsidRDefault="0079198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 and 2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2004 and 2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2004 and 20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2009 and 2010</w:t>
            </w:r>
          </w:p>
          <w:p w14:paraId="0C4434C5" w14:textId="77777777" w:rsidR="00791987" w:rsidRPr="002C31E3" w:rsidRDefault="0079198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 and 20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2012 and 2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2014 and 2014</w:t>
            </w:r>
          </w:p>
        </w:tc>
      </w:tr>
      <w:tr w:rsidR="00791987" w14:paraId="2A104CCB" w14:textId="77777777" w:rsidTr="00652C01">
        <w:tc>
          <w:tcPr>
            <w:tcW w:w="2790" w:type="dxa"/>
          </w:tcPr>
          <w:p w14:paraId="04E32B26" w14:textId="1095A840" w:rsidR="00791987" w:rsidRPr="002C31E3" w:rsidRDefault="0079198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1E3">
              <w:rPr>
                <w:rFonts w:ascii="Times New Roman" w:hAnsi="Times New Roman" w:cs="Times New Roman"/>
                <w:sz w:val="24"/>
                <w:szCs w:val="24"/>
              </w:rPr>
              <w:t xml:space="preserve">Negative to </w:t>
            </w:r>
            <w:r w:rsidR="00713CB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C31E3">
              <w:rPr>
                <w:rFonts w:ascii="Times New Roman" w:hAnsi="Times New Roman" w:cs="Times New Roman"/>
                <w:sz w:val="24"/>
                <w:szCs w:val="24"/>
              </w:rPr>
              <w:t>ositive</w:t>
            </w:r>
          </w:p>
        </w:tc>
        <w:tc>
          <w:tcPr>
            <w:tcW w:w="2160" w:type="dxa"/>
          </w:tcPr>
          <w:p w14:paraId="19FAF85F" w14:textId="77777777" w:rsidR="00791987" w:rsidRPr="002C31E3" w:rsidRDefault="0079198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1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0" w:type="dxa"/>
          </w:tcPr>
          <w:p w14:paraId="4C170464" w14:textId="77777777" w:rsidR="00791987" w:rsidRPr="002C31E3" w:rsidRDefault="0079198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 and 20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2011 and 20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2014 and 2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2008 and 2012</w:t>
            </w:r>
          </w:p>
        </w:tc>
      </w:tr>
      <w:tr w:rsidR="00791987" w14:paraId="50559AB8" w14:textId="77777777" w:rsidTr="00652C01">
        <w:tc>
          <w:tcPr>
            <w:tcW w:w="2790" w:type="dxa"/>
          </w:tcPr>
          <w:p w14:paraId="4E5EC0C4" w14:textId="58645B6B" w:rsidR="00791987" w:rsidRPr="002C31E3" w:rsidRDefault="0079198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1E3">
              <w:rPr>
                <w:rFonts w:ascii="Times New Roman" w:hAnsi="Times New Roman" w:cs="Times New Roman"/>
                <w:sz w:val="24"/>
                <w:szCs w:val="24"/>
              </w:rPr>
              <w:t xml:space="preserve">Positive to </w:t>
            </w:r>
            <w:r w:rsidR="00713CB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C31E3">
              <w:rPr>
                <w:rFonts w:ascii="Times New Roman" w:hAnsi="Times New Roman" w:cs="Times New Roman"/>
                <w:sz w:val="24"/>
                <w:szCs w:val="24"/>
              </w:rPr>
              <w:t xml:space="preserve">ositive </w:t>
            </w:r>
          </w:p>
        </w:tc>
        <w:tc>
          <w:tcPr>
            <w:tcW w:w="2160" w:type="dxa"/>
          </w:tcPr>
          <w:p w14:paraId="241601D0" w14:textId="77777777" w:rsidR="00791987" w:rsidRPr="002C31E3" w:rsidRDefault="0079198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0" w:type="dxa"/>
          </w:tcPr>
          <w:p w14:paraId="7B503D89" w14:textId="77777777" w:rsidR="00791987" w:rsidRPr="002C31E3" w:rsidRDefault="0079198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3 and 20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2004 and 20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3 and 2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2014 and 2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2016 and 2016</w:t>
            </w:r>
          </w:p>
        </w:tc>
      </w:tr>
      <w:tr w:rsidR="00791987" w14:paraId="7A227C89" w14:textId="77777777" w:rsidTr="00652C01">
        <w:tc>
          <w:tcPr>
            <w:tcW w:w="2790" w:type="dxa"/>
          </w:tcPr>
          <w:p w14:paraId="7F1D58AF" w14:textId="1D13EC3E" w:rsidR="00791987" w:rsidRPr="002C31E3" w:rsidRDefault="0079198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ositive to </w:t>
            </w:r>
            <w:r w:rsidR="00713CB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gative </w:t>
            </w:r>
          </w:p>
        </w:tc>
        <w:tc>
          <w:tcPr>
            <w:tcW w:w="2160" w:type="dxa"/>
          </w:tcPr>
          <w:p w14:paraId="23E03B98" w14:textId="77777777" w:rsidR="00791987" w:rsidRDefault="0079198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14:paraId="6C5B002C" w14:textId="77777777" w:rsidR="00791987" w:rsidRDefault="0079198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14:paraId="4C2037FF" w14:textId="663372C7" w:rsidR="00B148B9" w:rsidRDefault="00B148B9" w:rsidP="0082328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EC72A70" w14:textId="1FFD7E7F" w:rsidR="0043111B" w:rsidRDefault="0043111B" w:rsidP="0082328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328087C" w14:textId="21BF7459" w:rsidR="005F070C" w:rsidRPr="00573259" w:rsidRDefault="00713CBB" w:rsidP="0082328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5F070C" w:rsidRPr="005E07F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148B9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F070C" w:rsidRPr="005E07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F070C" w:rsidRPr="005E07F8">
        <w:rPr>
          <w:rFonts w:ascii="Times New Roman" w:hAnsi="Times New Roman" w:cs="Times New Roman"/>
          <w:sz w:val="24"/>
          <w:szCs w:val="24"/>
        </w:rPr>
        <w:t>Linear regression</w:t>
      </w:r>
      <w:r w:rsidR="005F070C">
        <w:rPr>
          <w:rFonts w:ascii="Times New Roman" w:hAnsi="Times New Roman" w:cs="Times New Roman"/>
          <w:sz w:val="24"/>
          <w:szCs w:val="24"/>
        </w:rPr>
        <w:t xml:space="preserve"> models </w:t>
      </w:r>
      <w:r w:rsidR="005F070C" w:rsidRPr="00696EDF">
        <w:rPr>
          <w:rFonts w:ascii="Times New Roman" w:hAnsi="Times New Roman" w:cs="Times New Roman"/>
          <w:sz w:val="24"/>
          <w:szCs w:val="24"/>
        </w:rPr>
        <w:t xml:space="preserve">predicting </w:t>
      </w:r>
      <w:r w:rsidR="005F070C">
        <w:rPr>
          <w:rFonts w:ascii="Times New Roman" w:hAnsi="Times New Roman" w:cs="Times New Roman"/>
          <w:sz w:val="24"/>
          <w:szCs w:val="24"/>
        </w:rPr>
        <w:t xml:space="preserve">the duration of the heartworm transmission </w:t>
      </w:r>
      <w:r w:rsidR="00B938A9">
        <w:rPr>
          <w:rFonts w:ascii="Times New Roman" w:hAnsi="Times New Roman" w:cs="Times New Roman"/>
          <w:sz w:val="24"/>
          <w:szCs w:val="24"/>
        </w:rPr>
        <w:t>season</w:t>
      </w:r>
      <w:r w:rsidR="005F070C">
        <w:rPr>
          <w:rFonts w:ascii="Times New Roman" w:hAnsi="Times New Roman" w:cs="Times New Roman"/>
          <w:sz w:val="24"/>
          <w:szCs w:val="24"/>
        </w:rPr>
        <w:t xml:space="preserve"> (</w:t>
      </w:r>
      <w:r w:rsidR="005F070C" w:rsidRPr="005E07F8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5F070C">
        <w:rPr>
          <w:rFonts w:ascii="Times New Roman" w:hAnsi="Times New Roman" w:cs="Times New Roman"/>
          <w:sz w:val="24"/>
          <w:szCs w:val="24"/>
        </w:rPr>
        <w:t xml:space="preserve"> = 192)</w:t>
      </w:r>
      <w:r w:rsidR="005F070C" w:rsidRPr="00696EDF">
        <w:rPr>
          <w:rFonts w:ascii="Times New Roman" w:hAnsi="Times New Roman" w:cs="Times New Roman"/>
          <w:sz w:val="24"/>
          <w:szCs w:val="24"/>
        </w:rPr>
        <w:t xml:space="preserve">. </w:t>
      </w:r>
      <w:r w:rsidR="005F070C">
        <w:rPr>
          <w:rFonts w:ascii="Times New Roman" w:hAnsi="Times New Roman" w:cs="Times New Roman"/>
          <w:sz w:val="24"/>
          <w:szCs w:val="24"/>
        </w:rPr>
        <w:t xml:space="preserve">Models are ranked based on </w:t>
      </w:r>
      <w:r w:rsidR="005F070C" w:rsidRPr="006663E2">
        <w:rPr>
          <w:rFonts w:ascii="Times New Roman" w:hAnsi="Times New Roman" w:cs="Times New Roman"/>
          <w:bCs/>
          <w:iCs/>
          <w:sz w:val="24"/>
          <w:szCs w:val="24"/>
        </w:rPr>
        <w:sym w:font="Symbol" w:char="F044"/>
      </w:r>
      <w:proofErr w:type="spellStart"/>
      <w:r w:rsidR="005F070C" w:rsidRPr="006663E2">
        <w:rPr>
          <w:rFonts w:ascii="Times New Roman" w:hAnsi="Times New Roman" w:cs="Times New Roman"/>
          <w:bCs/>
          <w:iCs/>
          <w:sz w:val="24"/>
          <w:szCs w:val="24"/>
        </w:rPr>
        <w:t>AICc</w:t>
      </w:r>
      <w:proofErr w:type="spellEnd"/>
    </w:p>
    <w:tbl>
      <w:tblPr>
        <w:tblStyle w:val="TableGrid"/>
        <w:tblW w:w="10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3870"/>
        <w:gridCol w:w="1260"/>
        <w:gridCol w:w="1260"/>
        <w:gridCol w:w="810"/>
        <w:gridCol w:w="1530"/>
      </w:tblGrid>
      <w:tr w:rsidR="008906A8" w:rsidRPr="00713CBB" w14:paraId="1C78DDA3" w14:textId="77777777" w:rsidTr="008906A8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1DA244F" w14:textId="77777777" w:rsidR="008906A8" w:rsidRPr="006B175B" w:rsidRDefault="008906A8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175B">
              <w:rPr>
                <w:rFonts w:ascii="Times New Roman" w:hAnsi="Times New Roman" w:cs="Times New Roman"/>
                <w:sz w:val="24"/>
                <w:szCs w:val="24"/>
              </w:rPr>
              <w:t>Model rank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18AFCB70" w14:textId="77777777" w:rsidR="008906A8" w:rsidRPr="006B175B" w:rsidRDefault="008906A8" w:rsidP="0082328D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B175B">
              <w:rPr>
                <w:rFonts w:ascii="Times New Roman" w:hAnsi="Times New Roman" w:cs="Times New Roman"/>
                <w:iCs/>
                <w:sz w:val="24"/>
                <w:szCs w:val="24"/>
              </w:rPr>
              <w:t>Predictor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51FA3BB" w14:textId="21942EB1" w:rsidR="008906A8" w:rsidRPr="006B175B" w:rsidRDefault="008906A8" w:rsidP="0082328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B17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B1C3EE9" w14:textId="4C5FDFF5" w:rsidR="008906A8" w:rsidRPr="006B175B" w:rsidRDefault="008906A8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175B">
              <w:rPr>
                <w:rFonts w:ascii="Times New Roman" w:hAnsi="Times New Roman" w:cs="Times New Roman"/>
                <w:iCs/>
                <w:sz w:val="24"/>
                <w:szCs w:val="24"/>
              </w:rPr>
              <w:sym w:font="Symbol" w:char="F044"/>
            </w:r>
            <w:proofErr w:type="spellStart"/>
            <w:r w:rsidRPr="006B175B">
              <w:rPr>
                <w:rFonts w:ascii="Times New Roman" w:hAnsi="Times New Roman" w:cs="Times New Roman"/>
                <w:iCs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5A64576" w14:textId="77777777" w:rsidR="008906A8" w:rsidRPr="006B175B" w:rsidRDefault="008906A8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175B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6B175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6C3B163" w14:textId="77777777" w:rsidR="008906A8" w:rsidRPr="006B175B" w:rsidRDefault="008906A8" w:rsidP="0082328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17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6B175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</w:tr>
      <w:tr w:rsidR="008906A8" w:rsidRPr="00713CBB" w14:paraId="3E58D81C" w14:textId="77777777" w:rsidTr="008906A8">
        <w:tc>
          <w:tcPr>
            <w:tcW w:w="1440" w:type="dxa"/>
            <w:tcBorders>
              <w:top w:val="single" w:sz="4" w:space="0" w:color="auto"/>
            </w:tcBorders>
          </w:tcPr>
          <w:p w14:paraId="63DB724E" w14:textId="7777777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14:paraId="74BD0E19" w14:textId="7777777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urban zon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43DCA4B" w14:textId="2FC23911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3D2C747" w14:textId="79D8FBB8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8339B61" w14:textId="7777777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0.43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EDC8EA4" w14:textId="7777777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0.11</w:t>
            </w:r>
          </w:p>
        </w:tc>
      </w:tr>
      <w:tr w:rsidR="008906A8" w:rsidRPr="00713CBB" w14:paraId="3E5A845D" w14:textId="77777777" w:rsidTr="008906A8">
        <w:tc>
          <w:tcPr>
            <w:tcW w:w="1440" w:type="dxa"/>
          </w:tcPr>
          <w:p w14:paraId="71677C4A" w14:textId="7777777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3870" w:type="dxa"/>
          </w:tcPr>
          <w:p w14:paraId="2A182615" w14:textId="7777777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urban zone + latitude</w:t>
            </w:r>
          </w:p>
        </w:tc>
        <w:tc>
          <w:tcPr>
            <w:tcW w:w="1260" w:type="dxa"/>
          </w:tcPr>
          <w:p w14:paraId="37CD2424" w14:textId="0537354C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14:paraId="7B79CF90" w14:textId="218649E2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1.22</w:t>
            </w:r>
          </w:p>
        </w:tc>
        <w:tc>
          <w:tcPr>
            <w:tcW w:w="810" w:type="dxa"/>
          </w:tcPr>
          <w:p w14:paraId="0B1CC2A6" w14:textId="7777777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0.24</w:t>
            </w:r>
          </w:p>
        </w:tc>
        <w:tc>
          <w:tcPr>
            <w:tcW w:w="1530" w:type="dxa"/>
          </w:tcPr>
          <w:p w14:paraId="69640D2E" w14:textId="7777777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0.11</w:t>
            </w:r>
          </w:p>
        </w:tc>
      </w:tr>
      <w:tr w:rsidR="008906A8" w:rsidRPr="00713CBB" w14:paraId="72E89F6D" w14:textId="77777777" w:rsidTr="008906A8">
        <w:tc>
          <w:tcPr>
            <w:tcW w:w="1440" w:type="dxa"/>
          </w:tcPr>
          <w:p w14:paraId="3194B7C8" w14:textId="7777777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3870" w:type="dxa"/>
          </w:tcPr>
          <w:p w14:paraId="315B3EE3" w14:textId="7777777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urban zone + year</w:t>
            </w:r>
          </w:p>
        </w:tc>
        <w:tc>
          <w:tcPr>
            <w:tcW w:w="1260" w:type="dxa"/>
          </w:tcPr>
          <w:p w14:paraId="43BB6949" w14:textId="32045996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14:paraId="14884C08" w14:textId="53F0460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1.41</w:t>
            </w:r>
          </w:p>
        </w:tc>
        <w:tc>
          <w:tcPr>
            <w:tcW w:w="810" w:type="dxa"/>
          </w:tcPr>
          <w:p w14:paraId="4BD97FE9" w14:textId="7777777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0.22</w:t>
            </w:r>
          </w:p>
        </w:tc>
        <w:tc>
          <w:tcPr>
            <w:tcW w:w="1530" w:type="dxa"/>
          </w:tcPr>
          <w:p w14:paraId="720CDF8A" w14:textId="7777777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</w:tr>
      <w:tr w:rsidR="008906A8" w:rsidRPr="00713CBB" w14:paraId="3C948BF8" w14:textId="77777777" w:rsidTr="008906A8">
        <w:tc>
          <w:tcPr>
            <w:tcW w:w="1440" w:type="dxa"/>
          </w:tcPr>
          <w:p w14:paraId="613900D2" w14:textId="7777777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3870" w:type="dxa"/>
          </w:tcPr>
          <w:p w14:paraId="62E16B9A" w14:textId="7777777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urban zone + latitude + year</w:t>
            </w:r>
          </w:p>
        </w:tc>
        <w:tc>
          <w:tcPr>
            <w:tcW w:w="1260" w:type="dxa"/>
          </w:tcPr>
          <w:p w14:paraId="5F118F50" w14:textId="6BED9313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14:paraId="7CE9E1B0" w14:textId="07C30132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2.64</w:t>
            </w:r>
          </w:p>
        </w:tc>
        <w:tc>
          <w:tcPr>
            <w:tcW w:w="810" w:type="dxa"/>
          </w:tcPr>
          <w:p w14:paraId="3384089C" w14:textId="7777777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0.12</w:t>
            </w:r>
          </w:p>
        </w:tc>
        <w:tc>
          <w:tcPr>
            <w:tcW w:w="1530" w:type="dxa"/>
          </w:tcPr>
          <w:p w14:paraId="6B4B2342" w14:textId="7777777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0.12</w:t>
            </w:r>
          </w:p>
        </w:tc>
      </w:tr>
      <w:tr w:rsidR="008906A8" w:rsidRPr="00713CBB" w14:paraId="01DD3076" w14:textId="77777777" w:rsidTr="008906A8">
        <w:tc>
          <w:tcPr>
            <w:tcW w:w="1440" w:type="dxa"/>
          </w:tcPr>
          <w:p w14:paraId="29CA7FA3" w14:textId="7777777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3870" w:type="dxa"/>
          </w:tcPr>
          <w:p w14:paraId="588F622F" w14:textId="7777777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atitude </w:t>
            </w:r>
          </w:p>
        </w:tc>
        <w:tc>
          <w:tcPr>
            <w:tcW w:w="1260" w:type="dxa"/>
          </w:tcPr>
          <w:p w14:paraId="71C258A7" w14:textId="143039F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14:paraId="0FB69A57" w14:textId="3FB3DA16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15.63</w:t>
            </w:r>
          </w:p>
        </w:tc>
        <w:tc>
          <w:tcPr>
            <w:tcW w:w="810" w:type="dxa"/>
          </w:tcPr>
          <w:p w14:paraId="6B4BB958" w14:textId="7777777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530" w:type="dxa"/>
          </w:tcPr>
          <w:p w14:paraId="53125895" w14:textId="7777777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</w:tr>
      <w:tr w:rsidR="008906A8" w:rsidRPr="00713CBB" w14:paraId="26FA8157" w14:textId="77777777" w:rsidTr="008906A8">
        <w:tc>
          <w:tcPr>
            <w:tcW w:w="1440" w:type="dxa"/>
          </w:tcPr>
          <w:p w14:paraId="1D98DAAA" w14:textId="7777777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3870" w:type="dxa"/>
          </w:tcPr>
          <w:p w14:paraId="0C095D4B" w14:textId="7777777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intercept</w:t>
            </w:r>
          </w:p>
        </w:tc>
        <w:tc>
          <w:tcPr>
            <w:tcW w:w="1260" w:type="dxa"/>
          </w:tcPr>
          <w:p w14:paraId="103550FD" w14:textId="192C682A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5E4CACD5" w14:textId="47CFF6A1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16.52</w:t>
            </w:r>
          </w:p>
        </w:tc>
        <w:tc>
          <w:tcPr>
            <w:tcW w:w="810" w:type="dxa"/>
          </w:tcPr>
          <w:p w14:paraId="3E8F5620" w14:textId="7777777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530" w:type="dxa"/>
          </w:tcPr>
          <w:p w14:paraId="1BE7CEF0" w14:textId="7777777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8906A8" w:rsidRPr="00713CBB" w14:paraId="2D7EDA63" w14:textId="77777777" w:rsidTr="008906A8">
        <w:tc>
          <w:tcPr>
            <w:tcW w:w="1440" w:type="dxa"/>
          </w:tcPr>
          <w:p w14:paraId="7340AA43" w14:textId="7777777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3870" w:type="dxa"/>
          </w:tcPr>
          <w:p w14:paraId="12D0CD5F" w14:textId="7777777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latitude + year</w:t>
            </w:r>
          </w:p>
        </w:tc>
        <w:tc>
          <w:tcPr>
            <w:tcW w:w="1260" w:type="dxa"/>
          </w:tcPr>
          <w:p w14:paraId="45A4618B" w14:textId="57A4C5E9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14:paraId="6F6360E5" w14:textId="6870ACDC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17.06</w:t>
            </w:r>
          </w:p>
        </w:tc>
        <w:tc>
          <w:tcPr>
            <w:tcW w:w="810" w:type="dxa"/>
          </w:tcPr>
          <w:p w14:paraId="5289118C" w14:textId="7777777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530" w:type="dxa"/>
          </w:tcPr>
          <w:p w14:paraId="6F731879" w14:textId="7777777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</w:tr>
      <w:tr w:rsidR="008906A8" w:rsidRPr="00713CBB" w14:paraId="3A6DCCAC" w14:textId="77777777" w:rsidTr="008906A8">
        <w:tc>
          <w:tcPr>
            <w:tcW w:w="1440" w:type="dxa"/>
          </w:tcPr>
          <w:p w14:paraId="768CC853" w14:textId="7777777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8</w:t>
            </w:r>
          </w:p>
        </w:tc>
        <w:tc>
          <w:tcPr>
            <w:tcW w:w="3870" w:type="dxa"/>
          </w:tcPr>
          <w:p w14:paraId="11EE197B" w14:textId="7777777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year</w:t>
            </w:r>
          </w:p>
        </w:tc>
        <w:tc>
          <w:tcPr>
            <w:tcW w:w="1260" w:type="dxa"/>
          </w:tcPr>
          <w:p w14:paraId="5D58C51D" w14:textId="022AD5B1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33</w:t>
            </w:r>
          </w:p>
        </w:tc>
        <w:tc>
          <w:tcPr>
            <w:tcW w:w="1260" w:type="dxa"/>
          </w:tcPr>
          <w:p w14:paraId="76544AF0" w14:textId="4E3EE15E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17.93</w:t>
            </w:r>
          </w:p>
        </w:tc>
        <w:tc>
          <w:tcPr>
            <w:tcW w:w="810" w:type="dxa"/>
          </w:tcPr>
          <w:p w14:paraId="1ACBCF6D" w14:textId="7777777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530" w:type="dxa"/>
          </w:tcPr>
          <w:p w14:paraId="17E1545A" w14:textId="77777777" w:rsidR="008906A8" w:rsidRPr="00713CBB" w:rsidRDefault="008906A8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bCs/>
                <w:sz w:val="24"/>
                <w:szCs w:val="24"/>
              </w:rPr>
              <w:t>0.003</w:t>
            </w:r>
          </w:p>
        </w:tc>
      </w:tr>
    </w:tbl>
    <w:p w14:paraId="1DE52151" w14:textId="5133181A" w:rsidR="00B938A9" w:rsidRPr="00F914E1" w:rsidRDefault="00B938A9" w:rsidP="0082328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4590E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F914E1">
        <w:rPr>
          <w:rFonts w:ascii="Times New Roman" w:hAnsi="Times New Roman" w:cs="Times New Roman"/>
          <w:sz w:val="24"/>
          <w:szCs w:val="24"/>
        </w:rPr>
        <w:t xml:space="preserve"> is the number of coefficients,</w:t>
      </w:r>
      <w:r w:rsidRPr="0064590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4590E">
        <w:rPr>
          <w:rFonts w:ascii="Times New Roman" w:hAnsi="Times New Roman" w:cs="Times New Roman"/>
          <w:bCs/>
          <w:i/>
          <w:sz w:val="24"/>
          <w:szCs w:val="24"/>
        </w:rPr>
        <w:t>w</w:t>
      </w:r>
      <w:r w:rsidRPr="0064590E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i</w:t>
      </w:r>
      <w:proofErr w:type="spellEnd"/>
      <w:r w:rsidRPr="00F914E1">
        <w:rPr>
          <w:rFonts w:ascii="Times New Roman" w:hAnsi="Times New Roman" w:cs="Times New Roman"/>
          <w:sz w:val="24"/>
          <w:szCs w:val="24"/>
        </w:rPr>
        <w:t xml:space="preserve"> is the renormalized Akaike weights, an</w:t>
      </w:r>
      <w:r w:rsidR="00320E56">
        <w:rPr>
          <w:rFonts w:ascii="Times New Roman" w:hAnsi="Times New Roman" w:cs="Times New Roman"/>
          <w:sz w:val="24"/>
          <w:szCs w:val="24"/>
        </w:rPr>
        <w:t>d</w:t>
      </w:r>
      <w:r w:rsidRPr="00B938A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938A9">
        <w:rPr>
          <w:rFonts w:ascii="Times New Roman" w:hAnsi="Times New Roman" w:cs="Times New Roman"/>
          <w:bCs/>
          <w:i/>
          <w:sz w:val="24"/>
          <w:szCs w:val="24"/>
        </w:rPr>
        <w:t>r</w:t>
      </w:r>
      <w:r w:rsidRPr="00B938A9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2</w:t>
      </w:r>
      <w:r w:rsidRPr="00B938A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20E56">
        <w:rPr>
          <w:rFonts w:ascii="Times New Roman" w:hAnsi="Times New Roman" w:cs="Times New Roman"/>
          <w:bCs/>
          <w:sz w:val="24"/>
          <w:szCs w:val="24"/>
        </w:rPr>
        <w:t>is the squared correlation coefficient</w:t>
      </w:r>
      <w:r w:rsidRPr="00F914E1">
        <w:rPr>
          <w:rFonts w:ascii="Times New Roman" w:hAnsi="Times New Roman" w:cs="Times New Roman"/>
          <w:sz w:val="24"/>
          <w:szCs w:val="24"/>
        </w:rPr>
        <w:t>.</w:t>
      </w:r>
    </w:p>
    <w:p w14:paraId="7602BE82" w14:textId="77777777" w:rsidR="007456BD" w:rsidRDefault="007456BD" w:rsidP="0082328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DA6A354" w14:textId="02183700" w:rsidR="005F070C" w:rsidRPr="004F70A9" w:rsidRDefault="00713CBB" w:rsidP="0082328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5F070C">
        <w:rPr>
          <w:rFonts w:ascii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5F070C" w:rsidRPr="00AE2D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070C">
        <w:rPr>
          <w:rFonts w:ascii="Times New Roman" w:hAnsi="Times New Roman" w:cs="Times New Roman"/>
          <w:sz w:val="24"/>
          <w:szCs w:val="24"/>
        </w:rPr>
        <w:t>Generalized linear mixed models</w:t>
      </w:r>
      <w:r w:rsidR="005F070C" w:rsidRPr="00696EDF">
        <w:rPr>
          <w:rFonts w:ascii="Times New Roman" w:hAnsi="Times New Roman" w:cs="Times New Roman"/>
          <w:sz w:val="24"/>
          <w:szCs w:val="24"/>
        </w:rPr>
        <w:t xml:space="preserve"> </w:t>
      </w:r>
      <w:r w:rsidR="005F070C">
        <w:rPr>
          <w:rFonts w:ascii="Times New Roman" w:hAnsi="Times New Roman" w:cs="Times New Roman"/>
          <w:sz w:val="24"/>
          <w:szCs w:val="24"/>
        </w:rPr>
        <w:t xml:space="preserve">(GLMMs) </w:t>
      </w:r>
      <w:r w:rsidR="005F070C" w:rsidRPr="00696EDF">
        <w:rPr>
          <w:rFonts w:ascii="Times New Roman" w:hAnsi="Times New Roman" w:cs="Times New Roman"/>
          <w:sz w:val="24"/>
          <w:szCs w:val="24"/>
        </w:rPr>
        <w:t>predicting heartworm infection</w:t>
      </w:r>
      <w:r w:rsidR="005F070C">
        <w:rPr>
          <w:rFonts w:ascii="Times New Roman" w:hAnsi="Times New Roman" w:cs="Times New Roman"/>
          <w:sz w:val="24"/>
          <w:szCs w:val="24"/>
        </w:rPr>
        <w:t xml:space="preserve"> (</w:t>
      </w:r>
      <w:r w:rsidR="005F070C" w:rsidRPr="001E06C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5F070C">
        <w:rPr>
          <w:rFonts w:ascii="Times New Roman" w:hAnsi="Times New Roman" w:cs="Times New Roman"/>
          <w:sz w:val="24"/>
          <w:szCs w:val="24"/>
        </w:rPr>
        <w:t xml:space="preserve"> = 31</w:t>
      </w:r>
      <w:r w:rsidR="001E06C6">
        <w:rPr>
          <w:rFonts w:ascii="Times New Roman" w:hAnsi="Times New Roman" w:cs="Times New Roman"/>
          <w:sz w:val="24"/>
          <w:szCs w:val="24"/>
        </w:rPr>
        <w:t>5</w:t>
      </w:r>
      <w:r w:rsidR="005F070C">
        <w:rPr>
          <w:rFonts w:ascii="Times New Roman" w:hAnsi="Times New Roman" w:cs="Times New Roman"/>
          <w:sz w:val="24"/>
          <w:szCs w:val="24"/>
        </w:rPr>
        <w:t>)</w:t>
      </w:r>
      <w:r w:rsidR="005F070C" w:rsidRPr="00696EDF">
        <w:rPr>
          <w:rFonts w:ascii="Times New Roman" w:hAnsi="Times New Roman" w:cs="Times New Roman"/>
          <w:sz w:val="24"/>
          <w:szCs w:val="24"/>
        </w:rPr>
        <w:t xml:space="preserve">. </w:t>
      </w:r>
      <w:r w:rsidR="005F070C">
        <w:rPr>
          <w:rFonts w:ascii="Times New Roman" w:hAnsi="Times New Roman" w:cs="Times New Roman"/>
          <w:sz w:val="24"/>
          <w:szCs w:val="24"/>
        </w:rPr>
        <w:t xml:space="preserve">GLMMs are ranked based on </w:t>
      </w:r>
      <w:r w:rsidR="005F070C" w:rsidRPr="006663E2">
        <w:rPr>
          <w:rFonts w:ascii="Times New Roman" w:hAnsi="Times New Roman" w:cs="Times New Roman"/>
          <w:bCs/>
          <w:iCs/>
          <w:sz w:val="24"/>
          <w:szCs w:val="24"/>
        </w:rPr>
        <w:sym w:font="Symbol" w:char="F044"/>
      </w:r>
      <w:proofErr w:type="spellStart"/>
      <w:r w:rsidR="005F070C" w:rsidRPr="006663E2">
        <w:rPr>
          <w:rFonts w:ascii="Times New Roman" w:hAnsi="Times New Roman" w:cs="Times New Roman"/>
          <w:bCs/>
          <w:iCs/>
          <w:sz w:val="24"/>
          <w:szCs w:val="24"/>
        </w:rPr>
        <w:t>AICc</w:t>
      </w:r>
      <w:proofErr w:type="spellEnd"/>
    </w:p>
    <w:tbl>
      <w:tblPr>
        <w:tblStyle w:val="TableGrid"/>
        <w:tblW w:w="10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4500"/>
        <w:gridCol w:w="720"/>
        <w:gridCol w:w="1080"/>
        <w:gridCol w:w="990"/>
        <w:gridCol w:w="900"/>
        <w:gridCol w:w="990"/>
      </w:tblGrid>
      <w:tr w:rsidR="005F070C" w:rsidRPr="00713CBB" w14:paraId="48B48DC7" w14:textId="77777777" w:rsidTr="00652C01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CD4CF71" w14:textId="77777777" w:rsidR="005F070C" w:rsidRPr="006B175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175B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7B26FAB0" w14:textId="77777777" w:rsidR="005F070C" w:rsidRPr="006B175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175B">
              <w:rPr>
                <w:rFonts w:ascii="Times New Roman" w:hAnsi="Times New Roman" w:cs="Times New Roman"/>
                <w:sz w:val="24"/>
                <w:szCs w:val="24"/>
              </w:rPr>
              <w:t>Predictors included in each mode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16C2D92" w14:textId="77777777" w:rsidR="005F070C" w:rsidRPr="006B175B" w:rsidRDefault="005F070C" w:rsidP="0082328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175B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E1D08CA" w14:textId="77777777" w:rsidR="005F070C" w:rsidRPr="006B175B" w:rsidRDefault="005F070C" w:rsidP="0082328D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B175B">
              <w:rPr>
                <w:rFonts w:ascii="Times New Roman" w:hAnsi="Times New Roman" w:cs="Times New Roman"/>
                <w:iCs/>
                <w:sz w:val="24"/>
                <w:szCs w:val="24"/>
              </w:rPr>
              <w:sym w:font="Symbol" w:char="F044"/>
            </w:r>
            <w:proofErr w:type="spellStart"/>
            <w:r w:rsidRPr="006B175B">
              <w:rPr>
                <w:rFonts w:ascii="Times New Roman" w:hAnsi="Times New Roman" w:cs="Times New Roman"/>
                <w:iCs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AE7038D" w14:textId="77777777" w:rsidR="005F070C" w:rsidRPr="006B175B" w:rsidRDefault="005F070C" w:rsidP="0082328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proofErr w:type="spellStart"/>
            <w:r w:rsidRPr="006B175B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6B175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B800DB8" w14:textId="77777777" w:rsidR="005F070C" w:rsidRPr="006B175B" w:rsidRDefault="005F070C" w:rsidP="0082328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17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6B175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6B175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A9B08FD" w14:textId="77777777" w:rsidR="005F070C" w:rsidRPr="006B175B" w:rsidRDefault="005F070C" w:rsidP="0082328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17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6B175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6B175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c</w:t>
            </w:r>
          </w:p>
        </w:tc>
      </w:tr>
      <w:tr w:rsidR="005F070C" w:rsidRPr="00713CBB" w14:paraId="7D2DB90A" w14:textId="77777777" w:rsidTr="00652C01"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51AFEA27" w14:textId="77777777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0" w:type="dxa"/>
            <w:tcBorders>
              <w:top w:val="single" w:sz="4" w:space="0" w:color="auto"/>
              <w:bottom w:val="nil"/>
            </w:tcBorders>
          </w:tcPr>
          <w:p w14:paraId="64B6B25B" w14:textId="4A9A2582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year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4FE5453E" w14:textId="6D679F27" w:rsidR="005F070C" w:rsidRPr="00713CBB" w:rsidRDefault="00A13FF8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299E42DA" w14:textId="77777777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37776B2E" w14:textId="5C7AC027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00E" w:rsidRPr="00713CB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7B579036" w14:textId="2BD36680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2C01" w:rsidRPr="00713CB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694452EA" w14:textId="187D9F37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0E3D" w:rsidRPr="00713C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4100E" w:rsidRPr="00713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F070C" w:rsidRPr="00713CBB" w14:paraId="2C99AE17" w14:textId="77777777" w:rsidTr="00652C01">
        <w:tc>
          <w:tcPr>
            <w:tcW w:w="900" w:type="dxa"/>
            <w:tcBorders>
              <w:top w:val="nil"/>
              <w:bottom w:val="nil"/>
            </w:tcBorders>
          </w:tcPr>
          <w:p w14:paraId="5E20B343" w14:textId="77777777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2789EA48" w14:textId="310CEA93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year + sex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0ED96EF" w14:textId="0A81FFF7" w:rsidR="005F070C" w:rsidRPr="00713CBB" w:rsidRDefault="00BD0FEE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5C4334D" w14:textId="384550B1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BD0FEE"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2F10124" w14:textId="5E49CFB4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00E" w:rsidRPr="00713CB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2C598B2" w14:textId="3164601B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2C01" w:rsidRPr="00713CB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17FBD9A" w14:textId="2670CA98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0E3D" w:rsidRPr="00713C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4100E" w:rsidRPr="00713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F070C" w:rsidRPr="00713CBB" w14:paraId="5BE1A5B8" w14:textId="77777777" w:rsidTr="00652C01">
        <w:tc>
          <w:tcPr>
            <w:tcW w:w="900" w:type="dxa"/>
            <w:tcBorders>
              <w:top w:val="nil"/>
              <w:bottom w:val="nil"/>
            </w:tcBorders>
          </w:tcPr>
          <w:p w14:paraId="1EB86679" w14:textId="77777777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233FF9B0" w14:textId="4C563875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age class + year + </w:t>
            </w:r>
            <w:r w:rsidR="000A7241"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zone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85AA496" w14:textId="50D49CE2" w:rsidR="005F070C" w:rsidRPr="00713CBB" w:rsidRDefault="00BD0FEE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868EB8D" w14:textId="44AFF665" w:rsidR="005F070C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14100E" w:rsidRPr="00713C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C2170FD" w14:textId="14934569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4100E" w:rsidRPr="00713C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9F881FC" w14:textId="27860D0B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2C01" w:rsidRPr="00713CB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D9F85ED" w14:textId="6692166B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A7241" w:rsidRPr="00713C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0E3D" w:rsidRPr="00713C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4100E"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F070C" w:rsidRPr="00713CBB" w14:paraId="602E660A" w14:textId="77777777" w:rsidTr="00652C01">
        <w:tc>
          <w:tcPr>
            <w:tcW w:w="900" w:type="dxa"/>
            <w:tcBorders>
              <w:top w:val="nil"/>
              <w:bottom w:val="nil"/>
            </w:tcBorders>
          </w:tcPr>
          <w:p w14:paraId="7A9F6EC3" w14:textId="77777777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516936C2" w14:textId="31DDCD1B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yea</w:t>
            </w:r>
            <w:r w:rsidR="008355C3" w:rsidRPr="00713CB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 + sex + </w:t>
            </w:r>
            <w:r w:rsidR="00604E6B"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zone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C669D7F" w14:textId="39302585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D0FEE"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7B4F5FE" w14:textId="071C3770" w:rsidR="005F070C" w:rsidRPr="00713CBB" w:rsidRDefault="00BD0FEE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44DD77C" w14:textId="0A991906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4100E" w:rsidRPr="00713C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9506B18" w14:textId="3567919A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652C01" w:rsidRPr="00713C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D29304A" w14:textId="0DB2DA4E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0E3D" w:rsidRPr="00713C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4100E"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F070C" w:rsidRPr="00713CBB" w14:paraId="5FFFF73A" w14:textId="77777777" w:rsidTr="00652C01">
        <w:tc>
          <w:tcPr>
            <w:tcW w:w="900" w:type="dxa"/>
            <w:tcBorders>
              <w:top w:val="nil"/>
              <w:bottom w:val="nil"/>
            </w:tcBorders>
          </w:tcPr>
          <w:p w14:paraId="6F0D81D8" w14:textId="77777777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743B311A" w14:textId="77777777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age class 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DD7B98B" w14:textId="367E64B8" w:rsidR="005F070C" w:rsidRPr="00713CBB" w:rsidRDefault="00BD0FEE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7F5D026" w14:textId="2D8C615A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2C01" w:rsidRPr="00713CBB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BD0FEE" w:rsidRPr="00713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C3F4D06" w14:textId="0170F2CE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37AA58A" w14:textId="651F7D49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52C01" w:rsidRPr="00713C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32D681C" w14:textId="4EEFD999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127D" w:rsidRPr="00713CB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5F070C" w:rsidRPr="00713CBB" w14:paraId="3DD0CA46" w14:textId="77777777" w:rsidTr="00652C01">
        <w:tc>
          <w:tcPr>
            <w:tcW w:w="900" w:type="dxa"/>
            <w:tcBorders>
              <w:top w:val="nil"/>
              <w:bottom w:val="nil"/>
            </w:tcBorders>
          </w:tcPr>
          <w:p w14:paraId="79BC4BFA" w14:textId="77777777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47BBA2D7" w14:textId="77777777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sex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462F70A" w14:textId="627BAC74" w:rsidR="005F070C" w:rsidRPr="00713CBB" w:rsidRDefault="00BD0FEE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3ABE172" w14:textId="3D93D13B" w:rsidR="005F070C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 w:rsidR="00BD0FEE"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3F4AFB3" w14:textId="0EFA1FE1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D054555" w14:textId="2CA5A586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52C01" w:rsidRPr="00713C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E41CFE0" w14:textId="139AB51B" w:rsidR="005F070C" w:rsidRPr="00713CBB" w:rsidRDefault="005F070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127D" w:rsidRPr="00713CB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AF75A3" w:rsidRPr="00713CBB" w14:paraId="5D74A454" w14:textId="77777777" w:rsidTr="00652C01">
        <w:tc>
          <w:tcPr>
            <w:tcW w:w="900" w:type="dxa"/>
            <w:tcBorders>
              <w:top w:val="nil"/>
              <w:bottom w:val="nil"/>
            </w:tcBorders>
          </w:tcPr>
          <w:p w14:paraId="209F4EA7" w14:textId="18D396D8" w:rsidR="00AF75A3" w:rsidRPr="00713CBB" w:rsidRDefault="00AF75A3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1A9924AD" w14:textId="0D6E4480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020C9AF" w14:textId="31227FFC" w:rsidR="00AF75A3" w:rsidRPr="00713CBB" w:rsidRDefault="00BD0FEE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4E5E0F8" w14:textId="0B332CAC" w:rsidR="00AF75A3" w:rsidRPr="00713CBB" w:rsidRDefault="0014100E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20.2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1F44BE3" w14:textId="5EB41F81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40FF163" w14:textId="4CFE83A1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A127D" w:rsidRPr="00713C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2AC0CD2" w14:textId="38D4B981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127D" w:rsidRPr="00713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100E"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F75A3" w:rsidRPr="00713CBB" w14:paraId="6BAA5085" w14:textId="77777777" w:rsidTr="00652C01">
        <w:tc>
          <w:tcPr>
            <w:tcW w:w="900" w:type="dxa"/>
            <w:tcBorders>
              <w:top w:val="nil"/>
              <w:bottom w:val="nil"/>
            </w:tcBorders>
          </w:tcPr>
          <w:p w14:paraId="0B9AD5E3" w14:textId="084EA634" w:rsidR="00AF75A3" w:rsidRPr="00713CBB" w:rsidRDefault="00AF75A3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4E0C0A2E" w14:textId="40195E7D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urban zone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EEF60B3" w14:textId="0A390BD3" w:rsidR="00AF75A3" w:rsidRPr="00713CBB" w:rsidRDefault="00BD0FEE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05D92A4" w14:textId="599299DB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D0FEE" w:rsidRPr="00713CB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14100E" w:rsidRPr="00713C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0CF485D" w14:textId="1003047E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B17E6C3" w14:textId="31E61658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EFC99EF" w14:textId="6606DEC1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127D" w:rsidRPr="00713CB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AF75A3" w:rsidRPr="00713CBB" w14:paraId="7578C419" w14:textId="77777777" w:rsidTr="00652C01">
        <w:tc>
          <w:tcPr>
            <w:tcW w:w="900" w:type="dxa"/>
            <w:tcBorders>
              <w:top w:val="nil"/>
              <w:bottom w:val="nil"/>
            </w:tcBorders>
          </w:tcPr>
          <w:p w14:paraId="3281B235" w14:textId="4C4AC22D" w:rsidR="00AF75A3" w:rsidRPr="00713CBB" w:rsidRDefault="00AF75A3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349E7B2A" w14:textId="5E8F8DF4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year + sex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EE7C0EA" w14:textId="309C86B4" w:rsidR="00AF75A3" w:rsidRPr="00713CBB" w:rsidRDefault="00BD0FEE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BE0B5DC" w14:textId="510FD443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="0014100E" w:rsidRPr="00713CB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6ADA57E" w14:textId="7D5DFA01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EB2B42E" w14:textId="697022AD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4100E" w:rsidRPr="00713C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8B727A6" w14:textId="1E64D73D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127D" w:rsidRPr="00713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100E"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E3D" w:rsidRPr="00713CBB" w14:paraId="1ACF690B" w14:textId="77777777" w:rsidTr="00652C01">
        <w:tc>
          <w:tcPr>
            <w:tcW w:w="900" w:type="dxa"/>
            <w:tcBorders>
              <w:top w:val="nil"/>
              <w:bottom w:val="nil"/>
            </w:tcBorders>
          </w:tcPr>
          <w:p w14:paraId="45C5521C" w14:textId="0280C263" w:rsidR="007F0E3D" w:rsidRPr="00713CBB" w:rsidRDefault="007F0E3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A127D" w:rsidRPr="00713C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3DEBDB1B" w14:textId="36D8292E" w:rsidR="007F0E3D" w:rsidRPr="00713CBB" w:rsidRDefault="007F0E3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urban zone + sex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C4179F8" w14:textId="1DB0A6D9" w:rsidR="007F0E3D" w:rsidRPr="00713CBB" w:rsidRDefault="007F0E3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6F0ECCC" w14:textId="7A686A6C" w:rsidR="007F0E3D" w:rsidRPr="00713CBB" w:rsidRDefault="007F0E3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22.8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3B90F73" w14:textId="0C8109E1" w:rsidR="007F0E3D" w:rsidRPr="00713CBB" w:rsidRDefault="007F0E3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D92713D" w14:textId="76C9CAA0" w:rsidR="007F0E3D" w:rsidRPr="00713CBB" w:rsidRDefault="00CA127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60F0F6B" w14:textId="673E611C" w:rsidR="007F0E3D" w:rsidRPr="00713CBB" w:rsidRDefault="00CA127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AF75A3" w:rsidRPr="00713CBB" w14:paraId="301A97A8" w14:textId="77777777" w:rsidTr="00652C01">
        <w:tc>
          <w:tcPr>
            <w:tcW w:w="900" w:type="dxa"/>
            <w:tcBorders>
              <w:top w:val="nil"/>
              <w:bottom w:val="nil"/>
            </w:tcBorders>
          </w:tcPr>
          <w:p w14:paraId="110DBB82" w14:textId="507BC411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 w:rsidR="00CA127D"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56DF1276" w14:textId="11CBF0BC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year + urban zone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6D42776" w14:textId="5649B35F" w:rsidR="00AF75A3" w:rsidRPr="00713CBB" w:rsidRDefault="005D5E9E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3FAB79A" w14:textId="08468D74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100E" w:rsidRPr="00713C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4100E" w:rsidRPr="00713CB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46271B3" w14:textId="5C4745AE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FB0C94D" w14:textId="2E8E5A85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4100E" w:rsidRPr="00713C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C2770AF" w14:textId="1B6FD56B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127D" w:rsidRPr="00713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100E"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F75A3" w:rsidRPr="00713CBB" w14:paraId="19DD7BA5" w14:textId="77777777" w:rsidTr="00652C01">
        <w:tc>
          <w:tcPr>
            <w:tcW w:w="900" w:type="dxa"/>
            <w:tcBorders>
              <w:top w:val="nil"/>
              <w:bottom w:val="nil"/>
            </w:tcBorders>
          </w:tcPr>
          <w:p w14:paraId="75AEE027" w14:textId="0728ABEE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A127D" w:rsidRPr="00713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50DA39CC" w14:textId="295D7FDF" w:rsidR="00AF75A3" w:rsidRPr="00713CBB" w:rsidRDefault="007F0E3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year </w:t>
            </w:r>
            <w:r w:rsidR="00652C01" w:rsidRPr="00713CBB">
              <w:rPr>
                <w:rFonts w:ascii="Times New Roman" w:hAnsi="Times New Roman" w:cs="Times New Roman"/>
                <w:sz w:val="24"/>
                <w:szCs w:val="24"/>
              </w:rPr>
              <w:t>+ urban zone + sex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EE81ACD" w14:textId="02FF5E6B" w:rsidR="00AF75A3" w:rsidRPr="00713CBB" w:rsidRDefault="005D5E9E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959268F" w14:textId="19D5CF2B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F0E3D" w:rsidRPr="00713CBB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C28E7A2" w14:textId="6A4C397C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84B07B9" w14:textId="3A79631D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A127D" w:rsidRPr="00713C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173FDD4" w14:textId="4189CE16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127D" w:rsidRPr="00713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100E"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F75A3" w:rsidRPr="00713CBB" w14:paraId="64BA10A1" w14:textId="77777777" w:rsidTr="00652C01">
        <w:tc>
          <w:tcPr>
            <w:tcW w:w="900" w:type="dxa"/>
            <w:tcBorders>
              <w:top w:val="nil"/>
              <w:bottom w:val="nil"/>
            </w:tcBorders>
          </w:tcPr>
          <w:p w14:paraId="616C4BE9" w14:textId="620608A5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A127D" w:rsidRPr="00713C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12A91745" w14:textId="525AFCCB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BEE5B93" w14:textId="62AD73BA" w:rsidR="00AF75A3" w:rsidRPr="00713CBB" w:rsidRDefault="007F0E3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23C085F" w14:textId="333D8654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 w:rsidR="007F0E3D" w:rsidRPr="00713CB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419E2A0" w14:textId="72A96916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0180439" w14:textId="5769D4BF" w:rsidR="00AF75A3" w:rsidRPr="00713CBB" w:rsidRDefault="00675F43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466BEFF" w14:textId="39B9ED16" w:rsidR="00AF75A3" w:rsidRPr="00713CBB" w:rsidRDefault="00675F43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127D"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4100E" w:rsidRPr="00713C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75A3" w:rsidRPr="00713CBB" w14:paraId="4806C955" w14:textId="77777777" w:rsidTr="00652C01">
        <w:tc>
          <w:tcPr>
            <w:tcW w:w="900" w:type="dxa"/>
            <w:tcBorders>
              <w:top w:val="nil"/>
              <w:bottom w:val="nil"/>
            </w:tcBorders>
          </w:tcPr>
          <w:p w14:paraId="514AC2ED" w14:textId="70B73D43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A127D" w:rsidRPr="00713C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3C24D072" w14:textId="6EC7D862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B5D70CA" w14:textId="5BFD91AD" w:rsidR="00AF75A3" w:rsidRPr="00713CBB" w:rsidRDefault="007F0E3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ABCEB3E" w14:textId="29CA85AC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  <w:r w:rsidR="007F0E3D" w:rsidRPr="00713CB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C999F16" w14:textId="5E1EA22C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C78E8AE" w14:textId="280263FD" w:rsidR="00AF75A3" w:rsidRPr="00713CBB" w:rsidRDefault="00675F43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583454E" w14:textId="3E9C0D23" w:rsidR="00AF75A3" w:rsidRPr="00713CBB" w:rsidRDefault="00675F43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1132B"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4100E" w:rsidRPr="00713C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75A3" w:rsidRPr="00713CBB" w14:paraId="41B0D900" w14:textId="77777777" w:rsidTr="00652C01">
        <w:tc>
          <w:tcPr>
            <w:tcW w:w="900" w:type="dxa"/>
            <w:tcBorders>
              <w:top w:val="nil"/>
              <w:bottom w:val="nil"/>
            </w:tcBorders>
          </w:tcPr>
          <w:p w14:paraId="600D0971" w14:textId="2709E2A9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A127D" w:rsidRPr="00713C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6F301C80" w14:textId="412FDAA1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urban zone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3C23C49" w14:textId="3F8597D2" w:rsidR="00AF75A3" w:rsidRPr="00713CBB" w:rsidRDefault="007F0E3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D8F71A4" w14:textId="1E5DADB5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  <w:r w:rsidR="007F0E3D" w:rsidRPr="00713C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4100E" w:rsidRPr="00713C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3079877" w14:textId="7D277CD8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570D8AF" w14:textId="7A9A08E9" w:rsidR="00AF75A3" w:rsidRPr="00713CBB" w:rsidRDefault="00675F43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535880B" w14:textId="33806DF2" w:rsidR="00AF75A3" w:rsidRPr="00713CBB" w:rsidRDefault="00675F43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1132B"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4100E" w:rsidRPr="00713C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75A3" w:rsidRPr="00713CBB" w14:paraId="241EA83C" w14:textId="77777777" w:rsidTr="00652C01"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D757D0B" w14:textId="2DEEF7A4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A127D" w:rsidRPr="00713C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00" w:type="dxa"/>
            <w:tcBorders>
              <w:top w:val="nil"/>
              <w:bottom w:val="single" w:sz="4" w:space="0" w:color="auto"/>
            </w:tcBorders>
          </w:tcPr>
          <w:p w14:paraId="0F4AEA56" w14:textId="7E8AE516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urban zone + sex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80CA8D4" w14:textId="7C7B9081" w:rsidR="00AF75A3" w:rsidRPr="00713CBB" w:rsidRDefault="007F0E3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8B5A0B6" w14:textId="2B6390B0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  <w:r w:rsidR="007F0E3D" w:rsidRPr="00713CBB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5AE33BD5" w14:textId="6E12A796" w:rsidR="00AF75A3" w:rsidRPr="00713CBB" w:rsidRDefault="00652C0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A7B52CA" w14:textId="0ACECEBA" w:rsidR="00AF75A3" w:rsidRPr="00713CBB" w:rsidRDefault="00675F43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823E540" w14:textId="25B2721A" w:rsidR="00AF75A3" w:rsidRPr="00713CBB" w:rsidRDefault="00675F43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1132B" w:rsidRPr="00713CB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14:paraId="63F2D6C2" w14:textId="77777777" w:rsidR="005F070C" w:rsidRPr="00F914E1" w:rsidRDefault="005F070C" w:rsidP="0082328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4590E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F914E1">
        <w:rPr>
          <w:rFonts w:ascii="Times New Roman" w:hAnsi="Times New Roman" w:cs="Times New Roman"/>
          <w:sz w:val="24"/>
          <w:szCs w:val="24"/>
        </w:rPr>
        <w:t xml:space="preserve"> is the number of coefficients,</w:t>
      </w:r>
      <w:r w:rsidRPr="0064590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4590E">
        <w:rPr>
          <w:rFonts w:ascii="Times New Roman" w:hAnsi="Times New Roman" w:cs="Times New Roman"/>
          <w:bCs/>
          <w:i/>
          <w:sz w:val="24"/>
          <w:szCs w:val="24"/>
        </w:rPr>
        <w:t>w</w:t>
      </w:r>
      <w:r w:rsidRPr="0064590E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i</w:t>
      </w:r>
      <w:proofErr w:type="spellEnd"/>
      <w:r w:rsidRPr="00F914E1">
        <w:rPr>
          <w:rFonts w:ascii="Times New Roman" w:hAnsi="Times New Roman" w:cs="Times New Roman"/>
          <w:sz w:val="24"/>
          <w:szCs w:val="24"/>
        </w:rPr>
        <w:t xml:space="preserve"> is the renormalized Akaike weights, and </w:t>
      </w:r>
      <w:r w:rsidRPr="00B938A9">
        <w:rPr>
          <w:rFonts w:ascii="Times New Roman" w:hAnsi="Times New Roman" w:cs="Times New Roman"/>
          <w:bCs/>
          <w:i/>
          <w:sz w:val="24"/>
          <w:szCs w:val="24"/>
        </w:rPr>
        <w:t>r</w:t>
      </w:r>
      <w:r w:rsidRPr="00B938A9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2</w:t>
      </w:r>
      <w:r w:rsidRPr="00B938A9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m</w:t>
      </w:r>
      <w:r w:rsidRPr="00B938A9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B938A9">
        <w:rPr>
          <w:rFonts w:ascii="Times New Roman" w:hAnsi="Times New Roman" w:cs="Times New Roman"/>
          <w:bCs/>
          <w:i/>
          <w:sz w:val="24"/>
          <w:szCs w:val="24"/>
        </w:rPr>
        <w:t>r</w:t>
      </w:r>
      <w:r w:rsidRPr="00B938A9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2</w:t>
      </w:r>
      <w:r w:rsidRPr="00B938A9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c</w:t>
      </w:r>
      <w:r w:rsidRPr="00B938A9">
        <w:rPr>
          <w:rFonts w:ascii="Times New Roman" w:hAnsi="Times New Roman" w:cs="Times New Roman"/>
          <w:bCs/>
          <w:sz w:val="24"/>
          <w:szCs w:val="24"/>
        </w:rPr>
        <w:t xml:space="preserve"> are the marginal and conditional </w:t>
      </w:r>
      <w:r w:rsidRPr="00B938A9">
        <w:rPr>
          <w:rFonts w:ascii="Times New Roman" w:hAnsi="Times New Roman" w:cs="Times New Roman"/>
          <w:bCs/>
          <w:i/>
          <w:sz w:val="24"/>
          <w:szCs w:val="24"/>
        </w:rPr>
        <w:t>r</w:t>
      </w:r>
      <w:r w:rsidRPr="00B938A9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2</w:t>
      </w:r>
      <w:r w:rsidRPr="00F914E1">
        <w:rPr>
          <w:rFonts w:ascii="Times New Roman" w:hAnsi="Times New Roman" w:cs="Times New Roman"/>
          <w:sz w:val="24"/>
          <w:szCs w:val="24"/>
        </w:rPr>
        <w:t xml:space="preserve"> statistics, respectively.</w:t>
      </w:r>
    </w:p>
    <w:p w14:paraId="363ECF62" w14:textId="56B34DCC" w:rsidR="00185457" w:rsidRDefault="00185457" w:rsidP="0082328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97DF8C9" w14:textId="6E1BDAAC" w:rsidR="005F070C" w:rsidRPr="004F70A9" w:rsidRDefault="00713CBB" w:rsidP="0082328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5F070C">
        <w:rPr>
          <w:rFonts w:ascii="Times New Roman" w:hAnsi="Times New Roman" w:cs="Times New Roman"/>
          <w:b/>
          <w:sz w:val="24"/>
          <w:szCs w:val="24"/>
        </w:rPr>
        <w:t>Table S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AE2D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070C" w:rsidRPr="00AE2D0B">
        <w:rPr>
          <w:rFonts w:ascii="Times New Roman" w:hAnsi="Times New Roman" w:cs="Times New Roman"/>
          <w:sz w:val="24"/>
          <w:szCs w:val="24"/>
        </w:rPr>
        <w:t>Top</w:t>
      </w:r>
      <w:r w:rsidR="005F070C" w:rsidRPr="00696EDF">
        <w:rPr>
          <w:rFonts w:ascii="Times New Roman" w:hAnsi="Times New Roman" w:cs="Times New Roman"/>
          <w:sz w:val="24"/>
          <w:szCs w:val="24"/>
        </w:rPr>
        <w:t xml:space="preserve"> </w:t>
      </w:r>
      <w:r w:rsidR="00847FC2">
        <w:rPr>
          <w:rFonts w:ascii="Times New Roman" w:hAnsi="Times New Roman" w:cs="Times New Roman"/>
          <w:sz w:val="24"/>
          <w:szCs w:val="24"/>
        </w:rPr>
        <w:t xml:space="preserve">twenty generalized linear mixed models </w:t>
      </w:r>
      <w:r w:rsidR="005F070C" w:rsidRPr="00696EDF">
        <w:rPr>
          <w:rFonts w:ascii="Times New Roman" w:hAnsi="Times New Roman" w:cs="Times New Roman"/>
          <w:sz w:val="24"/>
          <w:szCs w:val="24"/>
        </w:rPr>
        <w:t>predicting heartworm infection</w:t>
      </w:r>
      <w:r w:rsidR="00847FC2">
        <w:rPr>
          <w:rFonts w:ascii="Times New Roman" w:hAnsi="Times New Roman" w:cs="Times New Roman"/>
          <w:sz w:val="24"/>
          <w:szCs w:val="24"/>
        </w:rPr>
        <w:t xml:space="preserve">. Models within </w:t>
      </w:r>
      <w:r w:rsidR="00847FC2" w:rsidRPr="00696EDF">
        <w:rPr>
          <w:rFonts w:ascii="Times New Roman" w:hAnsi="Times New Roman" w:cs="Times New Roman"/>
          <w:sz w:val="24"/>
          <w:szCs w:val="24"/>
        </w:rPr>
        <w:sym w:font="Symbol" w:char="F044"/>
      </w:r>
      <w:proofErr w:type="spellStart"/>
      <w:r w:rsidR="00847FC2" w:rsidRPr="00696EDF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847FC2" w:rsidRPr="00696EDF">
        <w:rPr>
          <w:rFonts w:ascii="Times New Roman" w:hAnsi="Times New Roman" w:cs="Times New Roman"/>
          <w:sz w:val="24"/>
          <w:szCs w:val="24"/>
        </w:rPr>
        <w:t xml:space="preserve"> </w:t>
      </w:r>
      <w:r w:rsidR="00847FC2">
        <w:rPr>
          <w:rFonts w:ascii="Times New Roman" w:hAnsi="Times New Roman" w:cs="Times New Roman"/>
          <w:sz w:val="24"/>
          <w:szCs w:val="24"/>
        </w:rPr>
        <w:t>&lt;</w:t>
      </w:r>
      <w:r w:rsidR="00847FC2" w:rsidRPr="00696EDF">
        <w:rPr>
          <w:rFonts w:ascii="Times New Roman" w:hAnsi="Times New Roman" w:cs="Times New Roman"/>
          <w:sz w:val="24"/>
          <w:szCs w:val="24"/>
        </w:rPr>
        <w:t xml:space="preserve"> 2 from the best fit model</w:t>
      </w:r>
      <w:r w:rsidR="00847FC2">
        <w:rPr>
          <w:rFonts w:ascii="Times New Roman" w:hAnsi="Times New Roman" w:cs="Times New Roman"/>
          <w:sz w:val="24"/>
          <w:szCs w:val="24"/>
        </w:rPr>
        <w:t xml:space="preserve"> were included in model averaging</w:t>
      </w:r>
    </w:p>
    <w:tbl>
      <w:tblPr>
        <w:tblStyle w:val="TableGrid"/>
        <w:tblW w:w="14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900"/>
        <w:gridCol w:w="8280"/>
        <w:gridCol w:w="540"/>
        <w:gridCol w:w="990"/>
        <w:gridCol w:w="810"/>
        <w:gridCol w:w="720"/>
        <w:gridCol w:w="720"/>
      </w:tblGrid>
      <w:tr w:rsidR="00CE65D2" w:rsidRPr="00713CBB" w14:paraId="09F11D0E" w14:textId="77777777" w:rsidTr="00FD68F0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0BE3221" w14:textId="39FF32A0" w:rsidR="00CE65D2" w:rsidRPr="006B175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175B">
              <w:rPr>
                <w:rFonts w:ascii="Times New Roman" w:hAnsi="Times New Roman" w:cs="Times New Roman"/>
                <w:sz w:val="24"/>
                <w:szCs w:val="24"/>
              </w:rPr>
              <w:t>GLM</w:t>
            </w:r>
            <w:r w:rsidR="00D82175" w:rsidRPr="006B175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B95E02C" w14:textId="77777777" w:rsidR="00CE65D2" w:rsidRPr="006B175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175B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8280" w:type="dxa"/>
            <w:tcBorders>
              <w:top w:val="single" w:sz="4" w:space="0" w:color="auto"/>
              <w:bottom w:val="single" w:sz="4" w:space="0" w:color="auto"/>
            </w:tcBorders>
          </w:tcPr>
          <w:p w14:paraId="7FC5DD0F" w14:textId="77777777" w:rsidR="00CE65D2" w:rsidRPr="006B175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175B">
              <w:rPr>
                <w:rFonts w:ascii="Times New Roman" w:hAnsi="Times New Roman" w:cs="Times New Roman"/>
                <w:sz w:val="24"/>
                <w:szCs w:val="24"/>
              </w:rPr>
              <w:t>Predictors included in each model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64BE89EC" w14:textId="316CC098" w:rsidR="00CE65D2" w:rsidRPr="006B175B" w:rsidRDefault="00457F4D" w:rsidP="0082328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175B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CBE1E23" w14:textId="77777777" w:rsidR="00CE65D2" w:rsidRPr="006B175B" w:rsidRDefault="00CE65D2" w:rsidP="0082328D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B175B">
              <w:rPr>
                <w:rFonts w:ascii="Times New Roman" w:hAnsi="Times New Roman" w:cs="Times New Roman"/>
                <w:iCs/>
                <w:sz w:val="24"/>
                <w:szCs w:val="24"/>
              </w:rPr>
              <w:sym w:font="Symbol" w:char="F044"/>
            </w:r>
            <w:proofErr w:type="spellStart"/>
            <w:r w:rsidRPr="006B175B">
              <w:rPr>
                <w:rFonts w:ascii="Times New Roman" w:hAnsi="Times New Roman" w:cs="Times New Roman"/>
                <w:iCs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4972B23" w14:textId="77777777" w:rsidR="00CE65D2" w:rsidRPr="006B175B" w:rsidRDefault="00CE65D2" w:rsidP="0082328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proofErr w:type="spellStart"/>
            <w:r w:rsidRPr="006B175B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6B175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4FEA455" w14:textId="5825CCCD" w:rsidR="00CE65D2" w:rsidRPr="006B175B" w:rsidRDefault="00CE65D2" w:rsidP="0082328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17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6B175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6B175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65EB275" w14:textId="7EC4B1DA" w:rsidR="00CE65D2" w:rsidRPr="006B175B" w:rsidRDefault="00CE65D2" w:rsidP="0082328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r w:rsidRPr="006B17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6B175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6B175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c</w:t>
            </w:r>
          </w:p>
        </w:tc>
      </w:tr>
      <w:tr w:rsidR="00CE65D2" w:rsidRPr="00713CBB" w14:paraId="2F743B1E" w14:textId="77777777" w:rsidTr="00FD68F0">
        <w:tc>
          <w:tcPr>
            <w:tcW w:w="1530" w:type="dxa"/>
            <w:vMerge w:val="restart"/>
            <w:tcBorders>
              <w:top w:val="single" w:sz="4" w:space="0" w:color="auto"/>
              <w:bottom w:val="nil"/>
            </w:tcBorders>
          </w:tcPr>
          <w:p w14:paraId="01F460CE" w14:textId="181A9ACF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Resident and transient coyotes using 95% MCP</w:t>
            </w:r>
            <w:r w:rsidRPr="00713CBB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Pr="00713C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 = 146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17327397" w14:textId="7777777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80" w:type="dxa"/>
            <w:tcBorders>
              <w:top w:val="single" w:sz="4" w:space="0" w:color="auto"/>
              <w:bottom w:val="nil"/>
            </w:tcBorders>
          </w:tcPr>
          <w:p w14:paraId="0589168B" w14:textId="721510AB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developed medium + age class * developed medium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77327CD4" w14:textId="5AE7F998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66EBC2E8" w14:textId="7777777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7DA11BB7" w14:textId="17A471B4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9E413E" w:rsidRPr="00713C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43F1C697" w14:textId="06E29104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28B128BA" w14:textId="77F31822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CE65D2" w:rsidRPr="00713CBB" w14:paraId="535E1871" w14:textId="77777777" w:rsidTr="00FD68F0">
        <w:tc>
          <w:tcPr>
            <w:tcW w:w="1530" w:type="dxa"/>
            <w:vMerge/>
            <w:tcBorders>
              <w:top w:val="nil"/>
              <w:bottom w:val="nil"/>
            </w:tcBorders>
          </w:tcPr>
          <w:p w14:paraId="190CB5AF" w14:textId="7777777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7A2AE81" w14:textId="7777777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570D399E" w14:textId="45F75584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developed medium + mosquito habitat + age class * developed medium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3168496D" w14:textId="2EDD6115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8D5AB13" w14:textId="7DE232B9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810AE87" w14:textId="6F9758EA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D65E1A" w:rsidRPr="00713C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B0CDEA6" w14:textId="40C18D6C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304347C" w14:textId="2D5C5A9C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CE65D2" w:rsidRPr="00713CBB" w14:paraId="1F0DB24D" w14:textId="77777777" w:rsidTr="00FD68F0">
        <w:tc>
          <w:tcPr>
            <w:tcW w:w="1530" w:type="dxa"/>
            <w:vMerge/>
            <w:tcBorders>
              <w:top w:val="nil"/>
              <w:bottom w:val="nil"/>
            </w:tcBorders>
          </w:tcPr>
          <w:p w14:paraId="5BDC8503" w14:textId="7777777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5E7AC64" w14:textId="7777777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13CD4C2D" w14:textId="1BEA4BAF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age class + year + developed medium + mosquito habitat + age class * developed medium 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45F017A4" w14:textId="28E0D94F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6C7B862" w14:textId="54FD6F95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6F95E38" w14:textId="1EFCF874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D65E1A" w:rsidRPr="00713C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17170F5" w14:textId="203DF310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7A06349" w14:textId="47C66730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CE65D2" w:rsidRPr="00713CBB" w14:paraId="4CE291EC" w14:textId="77777777" w:rsidTr="00FD68F0">
        <w:tc>
          <w:tcPr>
            <w:tcW w:w="1530" w:type="dxa"/>
            <w:vMerge/>
            <w:tcBorders>
              <w:top w:val="nil"/>
              <w:bottom w:val="nil"/>
            </w:tcBorders>
          </w:tcPr>
          <w:p w14:paraId="6B7DF216" w14:textId="7777777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9BD2615" w14:textId="7777777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486AE9A4" w14:textId="2AF599CB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year + developed medium + age class * developed medium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489215A4" w14:textId="59D81643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754FEFC" w14:textId="51DADBE2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2C6CB30" w14:textId="0F0E93BC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65E1A" w:rsidRPr="00713C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8AE7761" w14:textId="2744F166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F6DA869" w14:textId="18073CA6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CE65D2" w:rsidRPr="00713CBB" w14:paraId="2D1A4897" w14:textId="77777777" w:rsidTr="00FD68F0">
        <w:tc>
          <w:tcPr>
            <w:tcW w:w="1530" w:type="dxa"/>
            <w:tcBorders>
              <w:top w:val="nil"/>
              <w:bottom w:val="nil"/>
            </w:tcBorders>
          </w:tcPr>
          <w:p w14:paraId="2B04EA0B" w14:textId="7777777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69383A1" w14:textId="7777777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142DBD50" w14:textId="3B505BBC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developed medium + developed low + age class * developed medium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39C4696C" w14:textId="2AE35A2D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F0D3963" w14:textId="6F07457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95F6D0B" w14:textId="0500CD43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250B477" w14:textId="5C086DBA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CE73648" w14:textId="0826C498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CE65D2" w:rsidRPr="00713CBB" w14:paraId="02603FCA" w14:textId="77777777" w:rsidTr="00FD68F0">
        <w:tc>
          <w:tcPr>
            <w:tcW w:w="1530" w:type="dxa"/>
            <w:tcBorders>
              <w:top w:val="nil"/>
              <w:bottom w:val="nil"/>
            </w:tcBorders>
          </w:tcPr>
          <w:p w14:paraId="645F99ED" w14:textId="7777777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2A10778" w14:textId="7777777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36A84F6D" w14:textId="16B25F69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developed medium + resident status + age class * developed medium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71FBD15A" w14:textId="0ACF2D8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49B51D8" w14:textId="5ED2998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59FB7E4" w14:textId="4AF398AA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65E1A" w:rsidRPr="00713C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422FA37" w14:textId="4146427D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B5E794C" w14:textId="7D280A60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CE65D2" w:rsidRPr="00713CBB" w14:paraId="137D0BAD" w14:textId="77777777" w:rsidTr="00FD68F0">
        <w:tc>
          <w:tcPr>
            <w:tcW w:w="1530" w:type="dxa"/>
            <w:tcBorders>
              <w:top w:val="nil"/>
              <w:bottom w:val="nil"/>
            </w:tcBorders>
          </w:tcPr>
          <w:p w14:paraId="5888EA4F" w14:textId="7777777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791ACB2" w14:textId="1C629391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4A9AF3E4" w14:textId="45868A8E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developed medium + developed low + mosquito habitat + age class * developed medium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358B59C1" w14:textId="1E7E3B7C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DFF187B" w14:textId="7CF5DEC3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E5AF894" w14:textId="3A61B43D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823132D" w14:textId="281ECBF2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2FF3410" w14:textId="2A5BEA0B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CE65D2" w:rsidRPr="00713CBB" w14:paraId="76F0BD01" w14:textId="77777777" w:rsidTr="00FD68F0">
        <w:tc>
          <w:tcPr>
            <w:tcW w:w="1530" w:type="dxa"/>
            <w:tcBorders>
              <w:top w:val="nil"/>
              <w:bottom w:val="nil"/>
            </w:tcBorders>
          </w:tcPr>
          <w:p w14:paraId="09A548A5" w14:textId="7777777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4E08C5A" w14:textId="0CC3D06F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55752B31" w14:textId="7B772DFA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age class + developed medium + mosquito habitat + social status + age class * developed medium 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0B06D01E" w14:textId="422F9D79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F6AD628" w14:textId="43CE9FCD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0A68C67" w14:textId="3FEDA8FD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65E1A" w:rsidRPr="00713C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9F523ED" w14:textId="2D6752F9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0653D62" w14:textId="4C5F08F9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CE65D2" w:rsidRPr="00713CBB" w14:paraId="6CAAB7BD" w14:textId="77777777" w:rsidTr="00FD68F0">
        <w:tc>
          <w:tcPr>
            <w:tcW w:w="1530" w:type="dxa"/>
            <w:tcBorders>
              <w:top w:val="nil"/>
              <w:bottom w:val="nil"/>
            </w:tcBorders>
          </w:tcPr>
          <w:p w14:paraId="691E963C" w14:textId="7777777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5767122" w14:textId="4F1FF2FD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3BDF106D" w14:textId="3A98EE39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year + developed medium + developed low + mosquito habitat + age class * developed medium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7785EEB9" w14:textId="4542AFDC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8243A32" w14:textId="5CD461D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0D98E45" w14:textId="180B988C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4CE769D" w14:textId="50EF22D8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533BB71" w14:textId="622C5AAE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CE65D2" w:rsidRPr="00713CBB" w14:paraId="6CBDEFE5" w14:textId="77777777" w:rsidTr="00FD68F0">
        <w:tc>
          <w:tcPr>
            <w:tcW w:w="1530" w:type="dxa"/>
            <w:tcBorders>
              <w:top w:val="nil"/>
              <w:bottom w:val="nil"/>
            </w:tcBorders>
          </w:tcPr>
          <w:p w14:paraId="7922197E" w14:textId="7777777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C38E91E" w14:textId="47E42096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1E53DE92" w14:textId="11C1AB08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age class + year + developed medium + mosquito habitat + social status + age class * developed medium 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128E4322" w14:textId="0DD64A2B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6B23CC0" w14:textId="2BEAAF79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ED183F1" w14:textId="7E37FD13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DD4C6FC" w14:textId="58DBA0D2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6BF877F" w14:textId="50B07FAF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CE65D2" w:rsidRPr="00713CBB" w14:paraId="03CE6F76" w14:textId="77777777" w:rsidTr="00FD68F0">
        <w:tc>
          <w:tcPr>
            <w:tcW w:w="1530" w:type="dxa"/>
            <w:tcBorders>
              <w:top w:val="nil"/>
              <w:bottom w:val="nil"/>
            </w:tcBorders>
          </w:tcPr>
          <w:p w14:paraId="2D5B22B0" w14:textId="7777777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C4E888A" w14:textId="466E7D52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D68F0"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0BD8DE5E" w14:textId="7EFE4E4A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age class + year + developed medium + developed low + age class * developed medium 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19D77386" w14:textId="24ED0856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9779812" w14:textId="6BA2E0BB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C11D3CF" w14:textId="03955BB0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07889A3" w14:textId="57BC2876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2F7B458" w14:textId="1871B3FD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CE65D2" w:rsidRPr="00713CBB" w14:paraId="57BE49FD" w14:textId="77777777" w:rsidTr="00FD68F0">
        <w:tc>
          <w:tcPr>
            <w:tcW w:w="1530" w:type="dxa"/>
            <w:tcBorders>
              <w:top w:val="nil"/>
              <w:bottom w:val="nil"/>
            </w:tcBorders>
          </w:tcPr>
          <w:p w14:paraId="55773B29" w14:textId="7777777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A256D35" w14:textId="4F7C39EE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D68F0" w:rsidRPr="00713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68DB77DF" w14:textId="14615E8B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year + developed medium + social status + age class * developed medium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46929C40" w14:textId="4F45B294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1810EDB" w14:textId="4A141202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F23A599" w14:textId="61EBA28B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FBECB5B" w14:textId="4E6B691C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594C7B6" w14:textId="07D4C3F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CE65D2" w:rsidRPr="00713CBB" w14:paraId="4E89FDF4" w14:textId="77777777" w:rsidTr="00FD68F0">
        <w:tc>
          <w:tcPr>
            <w:tcW w:w="1530" w:type="dxa"/>
            <w:tcBorders>
              <w:top w:val="nil"/>
              <w:bottom w:val="nil"/>
            </w:tcBorders>
          </w:tcPr>
          <w:p w14:paraId="418CC976" w14:textId="7777777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1199520" w14:textId="5392404B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D68F0" w:rsidRPr="00713C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5D7ABD9F" w14:textId="338943C0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developed medium + developed low + social status + age class * developed medium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48C9642A" w14:textId="6098F085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1146C35" w14:textId="5ACF6FE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7881C00" w14:textId="6F665CA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21EBE7E" w14:textId="61966948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BA6F175" w14:textId="7BFEAE0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CE65D2" w:rsidRPr="00713CBB" w14:paraId="246EB086" w14:textId="77777777" w:rsidTr="00FD68F0">
        <w:tc>
          <w:tcPr>
            <w:tcW w:w="1530" w:type="dxa"/>
            <w:tcBorders>
              <w:top w:val="nil"/>
              <w:bottom w:val="nil"/>
            </w:tcBorders>
          </w:tcPr>
          <w:p w14:paraId="3736EF31" w14:textId="7777777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182FEF2" w14:textId="5D3D7970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D68F0" w:rsidRPr="00713C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297B6315" w14:textId="19C2D7CA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age class + developed medium + developed low + mosquito habitat + social status + age class * developed medium 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7D94D5F2" w14:textId="2F60D190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1E0A364" w14:textId="3DD6FE2B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1E9248C" w14:textId="0322E518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79A6F72" w14:textId="06A48153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82BD3F1" w14:textId="176534B8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CE65D2" w:rsidRPr="00713CBB" w14:paraId="5081BDFE" w14:textId="77777777" w:rsidTr="00FD68F0">
        <w:tc>
          <w:tcPr>
            <w:tcW w:w="1530" w:type="dxa"/>
            <w:tcBorders>
              <w:top w:val="nil"/>
              <w:bottom w:val="nil"/>
            </w:tcBorders>
          </w:tcPr>
          <w:p w14:paraId="6B80323D" w14:textId="7777777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0142EAB" w14:textId="75742AEE" w:rsidR="00CE65D2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114F2E2A" w14:textId="3601EF95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age class + year + developed medium + developed low + mosquito habitat + social status + age class * developed medium  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25AAC525" w14:textId="41EC0822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359E5A6" w14:textId="6E60FC49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ACBD68A" w14:textId="37B9889F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B9E039A" w14:textId="7BCB8BC6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8F23FAE" w14:textId="74D40022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D65E1A" w:rsidRPr="00713CBB" w14:paraId="74D042F5" w14:textId="77777777" w:rsidTr="00FD68F0">
        <w:tc>
          <w:tcPr>
            <w:tcW w:w="1530" w:type="dxa"/>
            <w:tcBorders>
              <w:top w:val="nil"/>
              <w:bottom w:val="nil"/>
            </w:tcBorders>
          </w:tcPr>
          <w:p w14:paraId="3A386622" w14:textId="77777777" w:rsidR="00D65E1A" w:rsidRPr="00713CBB" w:rsidRDefault="00D65E1A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0B2FFBE" w14:textId="05A60EC0" w:rsidR="00D65E1A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0E09EA40" w14:textId="6DD438FF" w:rsidR="00D65E1A" w:rsidRPr="00713CBB" w:rsidRDefault="00D65E1A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age class + year + developed medium + social status + age class * medium developed 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2D6C6501" w14:textId="149D23CB" w:rsidR="00D65E1A" w:rsidRPr="00713CBB" w:rsidRDefault="00D65E1A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26BA357" w14:textId="78976DB7" w:rsidR="00D65E1A" w:rsidRPr="00713CBB" w:rsidRDefault="00D65E1A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666217C" w14:textId="2CB16026" w:rsidR="00D65E1A" w:rsidRPr="00713CBB" w:rsidRDefault="00D65E1A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71F8CED" w14:textId="35F33342" w:rsidR="00D65E1A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06E5C1B" w14:textId="4E290F71" w:rsidR="00D65E1A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D65E1A" w:rsidRPr="00713CBB" w14:paraId="3096C1B7" w14:textId="77777777" w:rsidTr="00FD68F0">
        <w:tc>
          <w:tcPr>
            <w:tcW w:w="1530" w:type="dxa"/>
            <w:tcBorders>
              <w:top w:val="nil"/>
              <w:bottom w:val="nil"/>
            </w:tcBorders>
          </w:tcPr>
          <w:p w14:paraId="78924F36" w14:textId="77777777" w:rsidR="00D65E1A" w:rsidRPr="00713CBB" w:rsidRDefault="00D65E1A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FF5D47D" w14:textId="1BE48975" w:rsidR="00D65E1A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34E57B47" w14:textId="1B04F5A2" w:rsidR="00D65E1A" w:rsidRPr="00713CBB" w:rsidRDefault="00D65E1A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62B731A7" w14:textId="0B2C1871" w:rsidR="00D65E1A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8F8ABDC" w14:textId="6BD24BB8" w:rsidR="00D65E1A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8.7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6E5E8BE" w14:textId="5367C677" w:rsidR="00D65E1A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D1EA85A" w14:textId="15D65677" w:rsidR="00D65E1A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C2D4AAE" w14:textId="0681C945" w:rsidR="00D65E1A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D65E1A" w:rsidRPr="00713CBB" w14:paraId="331497D4" w14:textId="77777777" w:rsidTr="00FD68F0">
        <w:tc>
          <w:tcPr>
            <w:tcW w:w="1530" w:type="dxa"/>
            <w:tcBorders>
              <w:top w:val="nil"/>
              <w:bottom w:val="nil"/>
            </w:tcBorders>
          </w:tcPr>
          <w:p w14:paraId="5931C018" w14:textId="77777777" w:rsidR="00D65E1A" w:rsidRPr="00713CBB" w:rsidRDefault="00D65E1A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4A330E8" w14:textId="4D051AFF" w:rsidR="00D65E1A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63982C77" w14:textId="3DFE2C2E" w:rsidR="00D65E1A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mosquito habitat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5FEEB88E" w14:textId="0F3BF55F" w:rsidR="00D65E1A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42B0BEE" w14:textId="64553F7D" w:rsidR="00D65E1A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9.4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2759C53" w14:textId="3650A18A" w:rsidR="00D65E1A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4FB0773" w14:textId="56104B6A" w:rsidR="00D65E1A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D59A4D0" w14:textId="7A263033" w:rsidR="00D65E1A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FD68F0" w:rsidRPr="00713CBB" w14:paraId="2CBC6A23" w14:textId="77777777" w:rsidTr="00FD68F0">
        <w:tc>
          <w:tcPr>
            <w:tcW w:w="1530" w:type="dxa"/>
            <w:tcBorders>
              <w:top w:val="nil"/>
              <w:bottom w:val="nil"/>
            </w:tcBorders>
          </w:tcPr>
          <w:p w14:paraId="2BEC9A4E" w14:textId="77777777" w:rsidR="00FD68F0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EE87462" w14:textId="33BDF9D0" w:rsidR="00FD68F0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26C5A979" w14:textId="4B8E3D3A" w:rsidR="00FD68F0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developed medium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08034095" w14:textId="2ACFBA81" w:rsidR="00FD68F0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FD13B63" w14:textId="48105912" w:rsidR="00FD68F0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8E04C10" w14:textId="0C6E9A73" w:rsidR="00FD68F0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FD2C878" w14:textId="191BF624" w:rsidR="00FD68F0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4618874" w14:textId="45085997" w:rsidR="00FD68F0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FD68F0" w:rsidRPr="00713CBB" w14:paraId="1D29C2E7" w14:textId="77777777" w:rsidTr="00FD68F0"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188A6019" w14:textId="77777777" w:rsidR="00FD68F0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F957062" w14:textId="29CFFEDC" w:rsidR="00FD68F0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280" w:type="dxa"/>
            <w:tcBorders>
              <w:top w:val="nil"/>
              <w:bottom w:val="single" w:sz="4" w:space="0" w:color="auto"/>
            </w:tcBorders>
          </w:tcPr>
          <w:p w14:paraId="73051626" w14:textId="48FC3E43" w:rsidR="00FD68F0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social status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14:paraId="252F92A3" w14:textId="0FED5D4B" w:rsidR="00FD68F0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D19412C" w14:textId="5F8FCCC9" w:rsidR="00FD68F0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9.8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3CE5F32D" w14:textId="44E31B71" w:rsidR="00FD68F0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CAED60B" w14:textId="77D03AC6" w:rsidR="00FD68F0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A5655E3" w14:textId="4E0C095A" w:rsidR="00FD68F0" w:rsidRPr="00713CBB" w:rsidRDefault="00FD68F0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CE65D2" w:rsidRPr="00713CBB" w14:paraId="51508B1D" w14:textId="77777777" w:rsidTr="00FD68F0"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14:paraId="417BE06E" w14:textId="11B0232B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Resident coyotes only using 95% MCP</w:t>
            </w:r>
            <w:r w:rsidRPr="00713CBB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Pr="00713C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 = 107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485DB0B5" w14:textId="7777777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80" w:type="dxa"/>
            <w:tcBorders>
              <w:top w:val="single" w:sz="4" w:space="0" w:color="auto"/>
              <w:bottom w:val="nil"/>
            </w:tcBorders>
          </w:tcPr>
          <w:p w14:paraId="4D50EAF1" w14:textId="2D41ED1C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developed medium + age class * developed medium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3451FB90" w14:textId="7745D491" w:rsidR="00CE65D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482C9F40" w14:textId="7777777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72E62F37" w14:textId="73BFD206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73AFC" w:rsidRPr="00713CB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7E4C001B" w14:textId="1A9AC535" w:rsidR="00CE65D2" w:rsidRPr="00713CBB" w:rsidRDefault="00FE54A4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03AE5070" w14:textId="501F87AA" w:rsidR="00CE65D2" w:rsidRPr="00713CBB" w:rsidRDefault="00FE54A4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CE65D2" w:rsidRPr="00713CBB" w14:paraId="77FFF7EA" w14:textId="77777777" w:rsidTr="00FD68F0">
        <w:tc>
          <w:tcPr>
            <w:tcW w:w="1530" w:type="dxa"/>
            <w:vMerge/>
          </w:tcPr>
          <w:p w14:paraId="19F5BABE" w14:textId="7777777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309D163" w14:textId="7777777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2AB26595" w14:textId="388A6E03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developed medium + mosquito habitat + age class * developed medium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18EFDBD3" w14:textId="7F211FA6" w:rsidR="00CE65D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4D0FE33" w14:textId="34C828D4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847FC2" w:rsidRPr="00713C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0B4CE7C" w14:textId="2BBB7F51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761A5"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73AFC" w:rsidRPr="00713C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C53F09D" w14:textId="4CF3EBF6" w:rsidR="00CE65D2" w:rsidRPr="00713CBB" w:rsidRDefault="00FE54A4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3622A5C" w14:textId="0BE1184C" w:rsidR="00CE65D2" w:rsidRPr="00713CBB" w:rsidRDefault="00FE54A4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CE65D2" w:rsidRPr="00713CBB" w14:paraId="5030E7D6" w14:textId="77777777" w:rsidTr="00FD68F0">
        <w:tc>
          <w:tcPr>
            <w:tcW w:w="1530" w:type="dxa"/>
            <w:vMerge/>
          </w:tcPr>
          <w:p w14:paraId="31D6CCD0" w14:textId="7777777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87C0455" w14:textId="7777777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68BEF044" w14:textId="029B9992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age class 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0014542C" w14:textId="26BA85ED" w:rsidR="00CE65D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6EDCBF1" w14:textId="5CB08F77" w:rsidR="00CE65D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BB5999F" w14:textId="75DDB10E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73AFC"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55200D0" w14:textId="04BE56BE" w:rsidR="00CE65D2" w:rsidRPr="00713CBB" w:rsidRDefault="00FE54A4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0D32B4C" w14:textId="0641A727" w:rsidR="00CE65D2" w:rsidRPr="00713CBB" w:rsidRDefault="00FE54A4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CE65D2" w:rsidRPr="00713CBB" w14:paraId="3D7BF116" w14:textId="77777777" w:rsidTr="00FD68F0">
        <w:tc>
          <w:tcPr>
            <w:tcW w:w="1530" w:type="dxa"/>
            <w:vMerge/>
          </w:tcPr>
          <w:p w14:paraId="1A316BB6" w14:textId="7777777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4FDED32" w14:textId="6BF32C91" w:rsidR="00CE65D2" w:rsidRPr="00713CBB" w:rsidRDefault="0077732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4C818D53" w14:textId="74192518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age class + developed medium 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2117943A" w14:textId="59173987" w:rsidR="00CE65D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09E3E34" w14:textId="6B06CE60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847FC2" w:rsidRPr="00713C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1C50F27" w14:textId="1F1FD3E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761A5" w:rsidRPr="00713C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73AFC" w:rsidRPr="00713C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8457E36" w14:textId="00F06243" w:rsidR="00CE65D2" w:rsidRPr="00713CBB" w:rsidRDefault="00FE54A4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FE34933" w14:textId="79A35932" w:rsidR="00CE65D2" w:rsidRPr="00713CBB" w:rsidRDefault="00FE54A4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CE65D2" w:rsidRPr="00713CBB" w14:paraId="01EF647D" w14:textId="77777777" w:rsidTr="00FD68F0">
        <w:tc>
          <w:tcPr>
            <w:tcW w:w="1530" w:type="dxa"/>
            <w:vMerge/>
          </w:tcPr>
          <w:p w14:paraId="144F9314" w14:textId="77777777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BCA353D" w14:textId="3905E7C3" w:rsidR="00CE65D2" w:rsidRPr="00713CBB" w:rsidRDefault="0077732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2769503C" w14:textId="396099DC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developed medium</w:t>
            </w:r>
            <w:r w:rsidR="00847FC2"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 + developed low + age class * developed medium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0E37D6EE" w14:textId="4353BAE9" w:rsidR="00CE65D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F3D26BB" w14:textId="7E3648FE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847FC2"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803853D" w14:textId="60E76064" w:rsidR="00CE65D2" w:rsidRPr="00713CBB" w:rsidRDefault="00CE65D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761A5" w:rsidRPr="00713C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73AFC" w:rsidRPr="00713C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602BB24" w14:textId="073B4CD1" w:rsidR="00CE65D2" w:rsidRPr="00713CBB" w:rsidRDefault="00FE54A4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A1B3C90" w14:textId="47F6E2AF" w:rsidR="00CE65D2" w:rsidRPr="00713CBB" w:rsidRDefault="00FE54A4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847FC2" w:rsidRPr="00713CBB" w14:paraId="3C7E1BD5" w14:textId="77777777" w:rsidTr="00FD68F0">
        <w:tc>
          <w:tcPr>
            <w:tcW w:w="1530" w:type="dxa"/>
          </w:tcPr>
          <w:p w14:paraId="7A2BA27F" w14:textId="77777777" w:rsidR="00847FC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705DB4B" w14:textId="32DE4729" w:rsidR="00847FC2" w:rsidRPr="00713CBB" w:rsidRDefault="0077732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36BAC183" w14:textId="07B5E6CE" w:rsidR="00847FC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mosquito habitat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359E7C68" w14:textId="577CAF92" w:rsidR="00847FC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C177601" w14:textId="284B7713" w:rsidR="00847FC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B16BE22" w14:textId="202A8284" w:rsidR="00847FC2" w:rsidRPr="00713CBB" w:rsidRDefault="00E761A5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73AFC" w:rsidRPr="00713C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288F9EA" w14:textId="4A811F56" w:rsidR="00847FC2" w:rsidRPr="00713CBB" w:rsidRDefault="00FE54A4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BE85E80" w14:textId="53C8BAA5" w:rsidR="00847FC2" w:rsidRPr="00713CBB" w:rsidRDefault="00FE54A4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847FC2" w:rsidRPr="00713CBB" w14:paraId="03D8B785" w14:textId="77777777" w:rsidTr="00FD68F0">
        <w:tc>
          <w:tcPr>
            <w:tcW w:w="1530" w:type="dxa"/>
          </w:tcPr>
          <w:p w14:paraId="0E65D132" w14:textId="77777777" w:rsidR="00847FC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3172F1F" w14:textId="43446A8B" w:rsidR="00847FC2" w:rsidRPr="00713CBB" w:rsidRDefault="0077732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5B77AECC" w14:textId="5042D306" w:rsidR="00847FC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developed medium + developed low + mosquito habitat + age class * developed medium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1979AFBD" w14:textId="6568664E" w:rsidR="00847FC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C57A127" w14:textId="6FFA8D21" w:rsidR="00847FC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8CE378C" w14:textId="259B506D" w:rsidR="00847FC2" w:rsidRPr="00713CBB" w:rsidRDefault="00E761A5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A35E2BC" w14:textId="2FC4DDD1" w:rsidR="00847FC2" w:rsidRPr="00713CBB" w:rsidRDefault="00FE54A4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047F6ED" w14:textId="441148AA" w:rsidR="00847FC2" w:rsidRPr="00713CBB" w:rsidRDefault="00FE54A4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847FC2" w:rsidRPr="00713CBB" w14:paraId="5E7B3C34" w14:textId="77777777" w:rsidTr="00FD68F0">
        <w:tc>
          <w:tcPr>
            <w:tcW w:w="1530" w:type="dxa"/>
          </w:tcPr>
          <w:p w14:paraId="247E163B" w14:textId="77777777" w:rsidR="00847FC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4279547" w14:textId="5E7E3645" w:rsidR="00847FC2" w:rsidRPr="00713CBB" w:rsidRDefault="0077732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4D966EFA" w14:textId="3DD70ABE" w:rsidR="00847FC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developed low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1F2C50C7" w14:textId="53E775C6" w:rsidR="00847FC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223A19D" w14:textId="3B09CF26" w:rsidR="00847FC2" w:rsidRPr="00713CBB" w:rsidRDefault="00E761A5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BFBA3CE" w14:textId="6FD4DD94" w:rsidR="00847FC2" w:rsidRPr="00713CBB" w:rsidRDefault="00E761A5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73AFC" w:rsidRPr="00713C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FC7F046" w14:textId="5337007B" w:rsidR="00847FC2" w:rsidRPr="00713CBB" w:rsidRDefault="00FE54A4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459A77C" w14:textId="7E1DBCEF" w:rsidR="00847FC2" w:rsidRPr="00713CBB" w:rsidRDefault="00FE54A4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847FC2" w:rsidRPr="00713CBB" w14:paraId="0DEEB92B" w14:textId="77777777" w:rsidTr="00FD68F0">
        <w:tc>
          <w:tcPr>
            <w:tcW w:w="1530" w:type="dxa"/>
          </w:tcPr>
          <w:p w14:paraId="1FE881F6" w14:textId="77777777" w:rsidR="00847FC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5CE6F44" w14:textId="69110B5B" w:rsidR="00847FC2" w:rsidRPr="00713CBB" w:rsidRDefault="0077732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4B8F66AF" w14:textId="111A1A4E" w:rsidR="00847FC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developed medium + mosquito habitat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57631F64" w14:textId="719E0C29" w:rsidR="00847FC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0B814AD" w14:textId="3E31AC87" w:rsidR="00847FC2" w:rsidRPr="00713CBB" w:rsidRDefault="00E761A5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0FDE00F" w14:textId="07763F55" w:rsidR="00847FC2" w:rsidRPr="00713CBB" w:rsidRDefault="00E761A5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73AFC" w:rsidRPr="00713C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6893D33" w14:textId="50BBB531" w:rsidR="00847FC2" w:rsidRPr="00713CBB" w:rsidRDefault="00FE54A4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9FD8546" w14:textId="4E3850B6" w:rsidR="00847FC2" w:rsidRPr="00713CBB" w:rsidRDefault="00FE54A4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847FC2" w:rsidRPr="00713CBB" w14:paraId="1617B587" w14:textId="77777777" w:rsidTr="0077732D">
        <w:tc>
          <w:tcPr>
            <w:tcW w:w="1530" w:type="dxa"/>
            <w:tcBorders>
              <w:bottom w:val="nil"/>
            </w:tcBorders>
          </w:tcPr>
          <w:p w14:paraId="3E54AF40" w14:textId="77777777" w:rsidR="00847FC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1D407C2" w14:textId="2E8E0C00" w:rsidR="00847FC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7732D" w:rsidRPr="00713C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4E3A91B1" w14:textId="44B3C490" w:rsidR="00847FC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year + developed medium + age class * developed medium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37F40293" w14:textId="57457BED" w:rsidR="00847FC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713A1FD" w14:textId="4E8EB0FE" w:rsidR="00847FC2" w:rsidRPr="00713CBB" w:rsidRDefault="00E761A5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73A1F8F" w14:textId="7F3FAE20" w:rsidR="00847FC2" w:rsidRPr="00713CBB" w:rsidRDefault="00E761A5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BD970B6" w14:textId="6A5E590F" w:rsidR="00847FC2" w:rsidRPr="00713CBB" w:rsidRDefault="00FE54A4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FC5E60F" w14:textId="6838A159" w:rsidR="00847FC2" w:rsidRPr="00713CBB" w:rsidRDefault="00FE54A4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847FC2" w:rsidRPr="00713CBB" w14:paraId="0BBF7911" w14:textId="77777777" w:rsidTr="0077732D">
        <w:tc>
          <w:tcPr>
            <w:tcW w:w="1530" w:type="dxa"/>
            <w:tcBorders>
              <w:top w:val="nil"/>
              <w:bottom w:val="nil"/>
            </w:tcBorders>
          </w:tcPr>
          <w:p w14:paraId="1E513A69" w14:textId="77777777" w:rsidR="00847FC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D3A8106" w14:textId="33217C71" w:rsidR="00847FC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7732D"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38748378" w14:textId="45B17B18" w:rsidR="00847FC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age class + </w:t>
            </w:r>
            <w:r w:rsidR="0077732D"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year + </w:t>
            </w: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developed medium + mosquito habitat + age class * </w:t>
            </w:r>
            <w:r w:rsidR="0077732D" w:rsidRPr="00713CBB">
              <w:rPr>
                <w:rFonts w:ascii="Times New Roman" w:hAnsi="Times New Roman" w:cs="Times New Roman"/>
                <w:sz w:val="24"/>
                <w:szCs w:val="24"/>
              </w:rPr>
              <w:t>+ developed medium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68E46696" w14:textId="63FA7EE1" w:rsidR="00847FC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D407A16" w14:textId="650E3D65" w:rsidR="00847FC2" w:rsidRPr="00713CBB" w:rsidRDefault="00E761A5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D985F8E" w14:textId="27A5928E" w:rsidR="00847FC2" w:rsidRPr="00713CBB" w:rsidRDefault="00E761A5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996A1F3" w14:textId="0AB1DDB4" w:rsidR="00847FC2" w:rsidRPr="00713CBB" w:rsidRDefault="00FE54A4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2CFDF89" w14:textId="4CE20B89" w:rsidR="00847FC2" w:rsidRPr="00713CBB" w:rsidRDefault="00FE54A4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847FC2" w:rsidRPr="00713CBB" w14:paraId="5250EDAB" w14:textId="77777777" w:rsidTr="0077732D">
        <w:tc>
          <w:tcPr>
            <w:tcW w:w="1530" w:type="dxa"/>
            <w:tcBorders>
              <w:top w:val="nil"/>
              <w:bottom w:val="nil"/>
            </w:tcBorders>
          </w:tcPr>
          <w:p w14:paraId="5A89C44C" w14:textId="77777777" w:rsidR="00847FC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23C7485" w14:textId="3E25F2F0" w:rsidR="00847FC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7732D" w:rsidRPr="00713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144EF526" w14:textId="7BB0F9A9" w:rsidR="00847FC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developed medium + developed low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341F7CC3" w14:textId="55327B57" w:rsidR="00847FC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7020308" w14:textId="3A3C4ACD" w:rsidR="00847FC2" w:rsidRPr="00713CBB" w:rsidRDefault="00E761A5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33B1A9A" w14:textId="71A44DD4" w:rsidR="00847FC2" w:rsidRPr="00713CBB" w:rsidRDefault="00E761A5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7732D" w:rsidRPr="00713C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D7877D5" w14:textId="37B7A802" w:rsidR="00847FC2" w:rsidRPr="00713CBB" w:rsidRDefault="00FE54A4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19A2A2E" w14:textId="058EE60B" w:rsidR="00847FC2" w:rsidRPr="00713CBB" w:rsidRDefault="00FE54A4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847FC2" w:rsidRPr="00713CBB" w14:paraId="7621E483" w14:textId="77777777" w:rsidTr="0077732D">
        <w:tc>
          <w:tcPr>
            <w:tcW w:w="1530" w:type="dxa"/>
            <w:tcBorders>
              <w:top w:val="nil"/>
              <w:bottom w:val="nil"/>
            </w:tcBorders>
          </w:tcPr>
          <w:p w14:paraId="0C96C918" w14:textId="77777777" w:rsidR="00847FC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FAD64AE" w14:textId="652D9019" w:rsidR="00847FC2" w:rsidRPr="00713CBB" w:rsidRDefault="0077732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09FC1B37" w14:textId="4B515C96" w:rsidR="00847FC2" w:rsidRPr="00713CBB" w:rsidRDefault="00847FC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age class + developed low </w:t>
            </w:r>
            <w:r w:rsidR="0077732D"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+ mosquito habitat 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27ACC2B5" w14:textId="39B4ADB0" w:rsidR="00847FC2" w:rsidRPr="00713CBB" w:rsidRDefault="0077732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9B6564C" w14:textId="5A3563CF" w:rsidR="00847FC2" w:rsidRPr="00713CBB" w:rsidRDefault="00E761A5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77732D" w:rsidRPr="00713CB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3197275" w14:textId="5D3086D1" w:rsidR="00847FC2" w:rsidRPr="00713CBB" w:rsidRDefault="00E761A5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248CBF9" w14:textId="7E8650B6" w:rsidR="00847FC2" w:rsidRPr="00713CBB" w:rsidRDefault="00FE54A4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F361C"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DC5BE4A" w14:textId="206D3E86" w:rsidR="00847FC2" w:rsidRPr="00713CBB" w:rsidRDefault="00FE54A4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F361C"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7732D" w:rsidRPr="00713CBB" w14:paraId="3D00901C" w14:textId="77777777" w:rsidTr="0077732D">
        <w:tc>
          <w:tcPr>
            <w:tcW w:w="1530" w:type="dxa"/>
            <w:tcBorders>
              <w:top w:val="nil"/>
              <w:bottom w:val="nil"/>
            </w:tcBorders>
          </w:tcPr>
          <w:p w14:paraId="6409CE65" w14:textId="77777777" w:rsidR="0077732D" w:rsidRPr="00713CBB" w:rsidRDefault="0077732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73FED47" w14:textId="6C532697" w:rsidR="0077732D" w:rsidRPr="00713CBB" w:rsidRDefault="0077732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1A7EAEE9" w14:textId="1673FE7D" w:rsidR="0077732D" w:rsidRPr="00713CBB" w:rsidRDefault="0077732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age class + year 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0908ECA0" w14:textId="7AF6C810" w:rsidR="0077732D" w:rsidRPr="00713CBB" w:rsidRDefault="0077732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66A70A5" w14:textId="20D40FB3" w:rsidR="0077732D" w:rsidRPr="00713CBB" w:rsidRDefault="0077732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C703E76" w14:textId="1921756F" w:rsidR="0077732D" w:rsidRPr="00713CBB" w:rsidRDefault="0077732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9190A82" w14:textId="21F62B7B" w:rsidR="0077732D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0B50EAC" w14:textId="654CCFB4" w:rsidR="0077732D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77732D" w:rsidRPr="00713CBB" w14:paraId="2683A1AE" w14:textId="77777777" w:rsidTr="0077732D">
        <w:tc>
          <w:tcPr>
            <w:tcW w:w="1530" w:type="dxa"/>
            <w:tcBorders>
              <w:top w:val="nil"/>
              <w:bottom w:val="nil"/>
            </w:tcBorders>
          </w:tcPr>
          <w:p w14:paraId="5F06A1FA" w14:textId="77777777" w:rsidR="0077732D" w:rsidRPr="00713CBB" w:rsidRDefault="0077732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C80E1D1" w14:textId="0B5FE2A6" w:rsidR="0077732D" w:rsidRPr="00713CBB" w:rsidRDefault="0077732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1763DB48" w14:textId="288CB30E" w:rsidR="0077732D" w:rsidRPr="00713CBB" w:rsidRDefault="0077732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year + mosquito habitat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6CE01027" w14:textId="38BDF07C" w:rsidR="0077732D" w:rsidRPr="00713CBB" w:rsidRDefault="0077732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AD88E71" w14:textId="0BF1B3D9" w:rsidR="0077732D" w:rsidRPr="00713CBB" w:rsidRDefault="0077732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0DD8302" w14:textId="0E527EB1" w:rsidR="0077732D" w:rsidRPr="00713CBB" w:rsidRDefault="0077732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CF7A43E" w14:textId="71BD43D2" w:rsidR="0077732D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364A10F" w14:textId="022A89E8" w:rsidR="0077732D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0F361C" w:rsidRPr="00713CBB" w14:paraId="0F9A5EEC" w14:textId="77777777" w:rsidTr="0077732D">
        <w:tc>
          <w:tcPr>
            <w:tcW w:w="1530" w:type="dxa"/>
            <w:tcBorders>
              <w:top w:val="nil"/>
              <w:bottom w:val="nil"/>
            </w:tcBorders>
          </w:tcPr>
          <w:p w14:paraId="33006645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160358A" w14:textId="61164B3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52F2CC1E" w14:textId="654C948D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year + developed medium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478D84B2" w14:textId="45EBD5C4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B288CCA" w14:textId="5209A391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DADD8FA" w14:textId="417866AA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169E67C" w14:textId="0386FBD2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6BBD9AC" w14:textId="6C775E6F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0F361C" w:rsidRPr="00713CBB" w14:paraId="132F9384" w14:textId="77777777" w:rsidTr="0077732D">
        <w:tc>
          <w:tcPr>
            <w:tcW w:w="1530" w:type="dxa"/>
            <w:tcBorders>
              <w:top w:val="nil"/>
              <w:bottom w:val="nil"/>
            </w:tcBorders>
          </w:tcPr>
          <w:p w14:paraId="603F47AB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6AD657A" w14:textId="3B3EA402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751AEAE9" w14:textId="51534EC9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24B2D492" w14:textId="6943A6DC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B91BC7A" w14:textId="7C765FD3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0F8938D" w14:textId="6E86AE11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B414C2E" w14:textId="3A6EBC8A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3147740" w14:textId="429A0B14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F361C" w:rsidRPr="00713CBB" w14:paraId="4C641C19" w14:textId="77777777" w:rsidTr="0077732D">
        <w:tc>
          <w:tcPr>
            <w:tcW w:w="1530" w:type="dxa"/>
            <w:tcBorders>
              <w:top w:val="nil"/>
              <w:bottom w:val="nil"/>
            </w:tcBorders>
          </w:tcPr>
          <w:p w14:paraId="30A7D64E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1D54C13" w14:textId="02881613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5ED4314B" w14:textId="08409466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developed medium + developed low + mosquito habitat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0D73F386" w14:textId="3089B7D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4521706" w14:textId="415F9EED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C4A15A0" w14:textId="0F9BC9B0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12C69CD" w14:textId="2FED1FDF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FE3ACAC" w14:textId="64C4581A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0F361C" w:rsidRPr="00713CBB" w14:paraId="0A0B981F" w14:textId="77777777" w:rsidTr="0077732D">
        <w:tc>
          <w:tcPr>
            <w:tcW w:w="1530" w:type="dxa"/>
            <w:tcBorders>
              <w:top w:val="nil"/>
              <w:bottom w:val="nil"/>
            </w:tcBorders>
          </w:tcPr>
          <w:p w14:paraId="4AAC6555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2B853C8" w14:textId="1E4CF528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280" w:type="dxa"/>
            <w:tcBorders>
              <w:top w:val="nil"/>
              <w:bottom w:val="nil"/>
            </w:tcBorders>
          </w:tcPr>
          <w:p w14:paraId="0472FAB3" w14:textId="7D5E5DC2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year + developed medium + developed low + age class * + developed medium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4A084CBD" w14:textId="2C364F64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B74D2D7" w14:textId="12067691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6.1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BC95654" w14:textId="0F3B9260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6018E49" w14:textId="683D3EA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4BC6215" w14:textId="4CEEBB52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0F361C" w:rsidRPr="00713CBB" w14:paraId="7DFD34B9" w14:textId="77777777" w:rsidTr="0077732D"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46EDFBD2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2E27D9C" w14:textId="1E62FBF6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280" w:type="dxa"/>
            <w:tcBorders>
              <w:top w:val="nil"/>
              <w:bottom w:val="single" w:sz="4" w:space="0" w:color="auto"/>
            </w:tcBorders>
          </w:tcPr>
          <w:p w14:paraId="35F986BD" w14:textId="351A8EAA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year + developed medium + mosquito habitat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14:paraId="40B2DBEC" w14:textId="3A9086EC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8ABCFB7" w14:textId="5FD71FAE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624C774B" w14:textId="5137A1B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A8973F4" w14:textId="46E6DA4B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6322D35" w14:textId="33217FED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0F361C" w:rsidRPr="00713CBB" w14:paraId="62A5B9C3" w14:textId="77777777" w:rsidTr="00FD68F0"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51CE5" w14:textId="70CA8A65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Resident and transient coyotes using 95% </w:t>
            </w:r>
            <w:r w:rsidRPr="00713CB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LoCoH</w:t>
            </w:r>
            <w:proofErr w:type="spellEnd"/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  <w:r w:rsidRPr="00713CBB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Pr="00713C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 = 146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26F28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F35F0" w14:textId="252C2CFF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+ developed medium + age class * developed medium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4FAF4" w14:textId="75598C10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C100C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0790D" w14:textId="5D3BCDA1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82E37" w:rsidRPr="00713CB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0BB30" w14:textId="7BEBCE4B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08F4A" w14:textId="1FBC466A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0F361C" w:rsidRPr="00713CBB" w14:paraId="3B69C462" w14:textId="77777777" w:rsidTr="00FD68F0">
        <w:trPr>
          <w:trHeight w:val="360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D4614F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A5C3A8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424FC119" w14:textId="37BDCB7B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developed medium + mosquito habitat + age class * developed medi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8AFB759" w14:textId="68723371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198DF3" w14:textId="002C6ACB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677B17" w14:textId="64A5056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82E37" w:rsidRPr="00713CB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EA553EF" w14:textId="1A5B7179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EA1D11" w14:textId="6A14851D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0F361C" w:rsidRPr="00713CBB" w14:paraId="21DF8A59" w14:textId="77777777" w:rsidTr="00FD68F0"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9FA7B6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F1CF39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1DA7C34E" w14:textId="4ED9A3E3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year + developed medium + mosquito habitat + age class * developed medi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7FC5C14" w14:textId="637519A3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6555D1" w14:textId="1E65723C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99F1A4" w14:textId="3D9A5A75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982E37" w:rsidRPr="00713C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48EE59C" w14:textId="4C52F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DD7FBB1" w14:textId="27FEE723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0F361C" w:rsidRPr="00713CBB" w14:paraId="68010734" w14:textId="77777777" w:rsidTr="00FD68F0"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CB3208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4B0B23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7EF71A53" w14:textId="58ED54C3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developed medium + developed low + age class * developed medi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8B9CF78" w14:textId="7E3C9980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592F65" w14:textId="75D9B3E4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7C18BF" w14:textId="232064A4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82E37" w:rsidRPr="00713CBB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F18439B" w14:textId="7D7A97A8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ECE362C" w14:textId="4C25F8F1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0F361C" w:rsidRPr="00713CBB" w14:paraId="57AF855F" w14:textId="77777777" w:rsidTr="00FD68F0"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7E5233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242F1E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26305B68" w14:textId="331EAA25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year + developed medium + age class * developed medi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82F5F87" w14:textId="468DD259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70811B" w14:textId="1D0F67B0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15B217" w14:textId="6F81C71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82E37" w:rsidRPr="00713CBB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DC9D9E" w14:textId="1EABB49C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5DE88F" w14:textId="0FEB0C96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4F6612" w:rsidRPr="00713CBB" w14:paraId="5CC26E8F" w14:textId="77777777" w:rsidTr="00FD68F0"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5A48C9" w14:textId="77777777" w:rsidR="004F6612" w:rsidRPr="00713CBB" w:rsidRDefault="004F661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A72F65" w14:textId="5045FEBC" w:rsidR="004F6612" w:rsidRPr="00713CBB" w:rsidRDefault="00982E3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3BD21094" w14:textId="392A482E" w:rsidR="004F6612" w:rsidRPr="00713CBB" w:rsidRDefault="00982E3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social status + developed medium + age class * developed medi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4D2E445" w14:textId="714EA571" w:rsidR="004F6612" w:rsidRPr="00713CBB" w:rsidRDefault="004F661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8BF120" w14:textId="235C9546" w:rsidR="004F6612" w:rsidRPr="00713CBB" w:rsidRDefault="004F661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AE2C18" w14:textId="3F03620D" w:rsidR="004F6612" w:rsidRPr="00713CBB" w:rsidRDefault="00982E3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DE7BE5" w14:textId="77777777" w:rsidR="004F6612" w:rsidRPr="00713CBB" w:rsidRDefault="004F661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E43DEAE" w14:textId="77777777" w:rsidR="004F6612" w:rsidRPr="00713CBB" w:rsidRDefault="004F661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61C" w:rsidRPr="00713CBB" w14:paraId="6649288B" w14:textId="77777777" w:rsidTr="00FD68F0"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F1A6D5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9A0B46" w14:textId="4529AE75" w:rsidR="000F361C" w:rsidRPr="00713CBB" w:rsidRDefault="00982E3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6FAF6AB9" w14:textId="0538F151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developed medium + developed low + mosquito habitat + age class * developed medi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79E236F" w14:textId="748E5211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C22646" w14:textId="12EF455F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433A2C" w14:textId="378D625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82E37" w:rsidRPr="00713C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055DBB9" w14:textId="000A7618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D1B95A8" w14:textId="3500676B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4F6612" w:rsidRPr="00713CBB" w14:paraId="4ABF7A08" w14:textId="77777777" w:rsidTr="00FD68F0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FAD024" w14:textId="77777777" w:rsidR="004F6612" w:rsidRPr="00713CBB" w:rsidRDefault="004F661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0FE983" w14:textId="6B168D1A" w:rsidR="004F6612" w:rsidRPr="00713CBB" w:rsidRDefault="00982E3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2C7E5122" w14:textId="58495B77" w:rsidR="004F6612" w:rsidRPr="00713CBB" w:rsidRDefault="00982E3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social status + developed medium + mosquito habitat + age class * developed medi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4FB59A6" w14:textId="291E8DD0" w:rsidR="004F6612" w:rsidRPr="00713CBB" w:rsidRDefault="004F661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AAF60B" w14:textId="5D949B81" w:rsidR="004F6612" w:rsidRPr="00713CBB" w:rsidRDefault="004F661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ADDB6F" w14:textId="45B266AA" w:rsidR="004F6612" w:rsidRPr="00713CBB" w:rsidRDefault="00982E3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EC8308E" w14:textId="77777777" w:rsidR="004F6612" w:rsidRPr="00713CBB" w:rsidRDefault="004F661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FB7B8D" w14:textId="77777777" w:rsidR="004F6612" w:rsidRPr="00713CBB" w:rsidRDefault="004F661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61C" w:rsidRPr="00713CBB" w14:paraId="1B2148E5" w14:textId="77777777" w:rsidTr="00FD68F0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D85F75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D2BA0A" w14:textId="5D71165E" w:rsidR="000F361C" w:rsidRPr="00713CBB" w:rsidRDefault="00982E3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0037BD65" w14:textId="2B0EAD69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age class + year + developed medium + developed low + mosquito habitat + age class * developed medium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5698229" w14:textId="75EA58AB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B3611E" w14:textId="40D4B40E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A1BEA6" w14:textId="2F99E993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82E37" w:rsidRPr="00713C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71BBECB" w14:textId="37DE8DD4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E735F71" w14:textId="4CA9647C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4F6612" w:rsidRPr="00713CBB" w14:paraId="168C1010" w14:textId="77777777" w:rsidTr="00FD68F0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459FFC" w14:textId="77777777" w:rsidR="004F6612" w:rsidRPr="00713CBB" w:rsidRDefault="004F661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174D5A" w14:textId="39D3E531" w:rsidR="004F6612" w:rsidRPr="00713CBB" w:rsidRDefault="00982E3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31FF687D" w14:textId="00EED16F" w:rsidR="004F6612" w:rsidRPr="00713CBB" w:rsidRDefault="00982E3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year + social status + developed medium + mosquito habitat + age class * developed medi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E584161" w14:textId="1FE0E394" w:rsidR="004F6612" w:rsidRPr="00713CBB" w:rsidRDefault="004F661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D0E209" w14:textId="5CFCBC12" w:rsidR="004F6612" w:rsidRPr="00713CBB" w:rsidRDefault="004F661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A7C24CD" w14:textId="6E60C049" w:rsidR="004F6612" w:rsidRPr="00713CBB" w:rsidRDefault="00982E3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79C826B" w14:textId="77777777" w:rsidR="004F6612" w:rsidRPr="00713CBB" w:rsidRDefault="004F661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A443AAF" w14:textId="77777777" w:rsidR="004F6612" w:rsidRPr="00713CBB" w:rsidRDefault="004F661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61C" w:rsidRPr="00713CBB" w14:paraId="1D8CBF01" w14:textId="77777777" w:rsidTr="00FD68F0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07C7065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F09DD9" w14:textId="649E8228" w:rsidR="000F361C" w:rsidRPr="00713CBB" w:rsidRDefault="00982E3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79E4486C" w14:textId="2740BC86" w:rsidR="000F361C" w:rsidRPr="00713CBB" w:rsidRDefault="00982E3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year + developed medium + developed low + age class * developed medi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BB5916" w14:textId="61CCEE3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557297" w14:textId="3169DA53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19DD47" w14:textId="5354E143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82E37" w:rsidRPr="00713C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74ABF24" w14:textId="00664BB4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9939375" w14:textId="23F1573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4F6612" w:rsidRPr="00713CBB" w14:paraId="6B075BBC" w14:textId="77777777" w:rsidTr="00FD68F0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526DE4" w14:textId="77777777" w:rsidR="004F6612" w:rsidRPr="00713CBB" w:rsidRDefault="004F661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4E8982" w14:textId="45992855" w:rsidR="004F6612" w:rsidRPr="00713CBB" w:rsidRDefault="00982E3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26FE3D95" w14:textId="7AE36A2A" w:rsidR="004F6612" w:rsidRPr="00713CBB" w:rsidRDefault="00982E3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social status + developed medium + developed low + age class * developed medi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28D52A0" w14:textId="6A2FC52F" w:rsidR="004F6612" w:rsidRPr="00713CBB" w:rsidRDefault="004F661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A78145" w14:textId="12EB5BDC" w:rsidR="004F6612" w:rsidRPr="00713CBB" w:rsidRDefault="004F661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16EFEF" w14:textId="452BA881" w:rsidR="004F6612" w:rsidRPr="00713CBB" w:rsidRDefault="00982E3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DFF99AE" w14:textId="77777777" w:rsidR="004F6612" w:rsidRPr="00713CBB" w:rsidRDefault="004F661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1B79622" w14:textId="77777777" w:rsidR="004F6612" w:rsidRPr="00713CBB" w:rsidRDefault="004F661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61C" w:rsidRPr="00713CBB" w14:paraId="572CD165" w14:textId="77777777" w:rsidTr="00FD68F0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C725CA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019ED5" w14:textId="4CEEBCAC" w:rsidR="000F361C" w:rsidRPr="00713CBB" w:rsidRDefault="00982E3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22373350" w14:textId="5EA03610" w:rsidR="000F361C" w:rsidRPr="00713CBB" w:rsidRDefault="00982E3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year + social status + developed medium + + age class * developed medi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AB8470D" w14:textId="55FD389F" w:rsidR="000F361C" w:rsidRPr="00713CBB" w:rsidRDefault="004F661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8A8009" w14:textId="153EC450" w:rsidR="000F361C" w:rsidRPr="00713CBB" w:rsidRDefault="004F661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5EA998" w14:textId="36AC393F" w:rsidR="000F361C" w:rsidRPr="00713CBB" w:rsidRDefault="00982E3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09CFB44" w14:textId="33F0E7FB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16051BF" w14:textId="5071AC6E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61C" w:rsidRPr="00713CBB" w14:paraId="7EE56766" w14:textId="77777777" w:rsidTr="00FD68F0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AFDFD4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2AB436" w14:textId="20559B5F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82E37" w:rsidRPr="00713C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1C50608C" w14:textId="70761326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</w:t>
            </w:r>
            <w:r w:rsidR="00E72A51"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 social status + developed medium +</w:t>
            </w: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2A51"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developed low + </w:t>
            </w:r>
            <w:r w:rsidR="004F1811" w:rsidRPr="00713CBB">
              <w:rPr>
                <w:rFonts w:ascii="Times New Roman" w:hAnsi="Times New Roman" w:cs="Times New Roman"/>
                <w:sz w:val="24"/>
                <w:szCs w:val="24"/>
              </w:rPr>
              <w:t>mosquito habitat</w:t>
            </w:r>
            <w:r w:rsidR="00E72A51"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 + age class * developed medium</w:t>
            </w: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294A809" w14:textId="144D4323" w:rsidR="000F361C" w:rsidRPr="00713CBB" w:rsidRDefault="004F661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FF3E8F" w14:textId="6C28C096" w:rsidR="000F361C" w:rsidRPr="00713CBB" w:rsidRDefault="004F661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0FACE4" w14:textId="38CAA41D" w:rsidR="000F361C" w:rsidRPr="00713CBB" w:rsidRDefault="00982E3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68A8D4" w14:textId="6E932764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821AC8D" w14:textId="1E5B12B4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61C" w:rsidRPr="00713CBB" w14:paraId="44E8663F" w14:textId="77777777" w:rsidTr="00FD68F0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4E7201E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C7E569" w14:textId="2ED084F2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82E37" w:rsidRPr="00713C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6CB89DB2" w14:textId="3D277CCF" w:rsidR="000F361C" w:rsidRPr="00713CBB" w:rsidRDefault="00E72A5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age class + year + social status + developed medium + developed low + mosquito habitat + age class * developed medium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186AA7C" w14:textId="7898330A" w:rsidR="000F361C" w:rsidRPr="00713CBB" w:rsidRDefault="004F661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4701FC" w14:textId="75DFEA73" w:rsidR="000F361C" w:rsidRPr="00713CBB" w:rsidRDefault="004F661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D23D719" w14:textId="7EB8901E" w:rsidR="000F361C" w:rsidRPr="00713CBB" w:rsidRDefault="00982E3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FFA20D" w14:textId="0A749CBA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F8A541" w14:textId="16B1230A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61C" w:rsidRPr="00713CBB" w14:paraId="7C24DB49" w14:textId="77777777" w:rsidTr="00FD68F0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8AEB64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753A90" w14:textId="7438F944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82E37" w:rsidRPr="00713C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26547AFC" w14:textId="43E35FE7" w:rsidR="000F361C" w:rsidRPr="00713CBB" w:rsidRDefault="00E72A5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age class + year + social status + developed medium + developed low + age class * developed medium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1FED2C4" w14:textId="1B8ABF33" w:rsidR="000F361C" w:rsidRPr="00713CBB" w:rsidRDefault="004F661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E86C09" w14:textId="09D9A9D7" w:rsidR="000F361C" w:rsidRPr="00713CBB" w:rsidRDefault="004F661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85965F" w14:textId="298EA97B" w:rsidR="000F361C" w:rsidRPr="00713CBB" w:rsidRDefault="00982E3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1E69326" w14:textId="2147D354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5A8146F" w14:textId="29F44EA1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61C" w:rsidRPr="00713CBB" w14:paraId="225271F0" w14:textId="77777777" w:rsidTr="00FD68F0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A4113C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361220" w14:textId="7B6945BB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82E37" w:rsidRPr="00713C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62621B9B" w14:textId="04E304CD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age class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8C9FC2C" w14:textId="019036DE" w:rsidR="000F361C" w:rsidRPr="00713CBB" w:rsidRDefault="004F6612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DC0F49" w14:textId="3F1ACB54" w:rsidR="000F361C" w:rsidRPr="00713CBB" w:rsidRDefault="005323B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F6612" w:rsidRPr="00713CBB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431B31" w14:textId="2325959D" w:rsidR="000F361C" w:rsidRPr="00713CBB" w:rsidRDefault="00982E3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76FF10" w14:textId="3C6DD05F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2407F8" w14:textId="45108DB8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61C" w:rsidRPr="00713CBB" w14:paraId="1C93D8D6" w14:textId="77777777" w:rsidTr="004F1811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10FA84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67839B" w14:textId="2902450D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82E37" w:rsidRPr="00713C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3D308921" w14:textId="1B4FE1A3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age class + </w:t>
            </w:r>
            <w:r w:rsidR="004F1811" w:rsidRPr="00713CBB">
              <w:rPr>
                <w:rFonts w:ascii="Times New Roman" w:hAnsi="Times New Roman" w:cs="Times New Roman"/>
                <w:sz w:val="24"/>
                <w:szCs w:val="24"/>
              </w:rPr>
              <w:t>mosquito habit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A099D32" w14:textId="7977746A" w:rsidR="000F361C" w:rsidRPr="00713CBB" w:rsidRDefault="00982E3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E0315A" w14:textId="6A152BCD" w:rsidR="000F361C" w:rsidRPr="00713CBB" w:rsidRDefault="00982E3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4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CD2074A" w14:textId="1ADA6257" w:rsidR="000F361C" w:rsidRPr="00713CBB" w:rsidRDefault="00982E3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06E6132" w14:textId="33599584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93A7A9" w14:textId="39470055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61C" w:rsidRPr="00713CBB" w14:paraId="59479B89" w14:textId="77777777" w:rsidTr="004F1811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A22957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18E8D0" w14:textId="7AEE6137" w:rsidR="000F361C" w:rsidRPr="00713CBB" w:rsidRDefault="005323B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82E37" w:rsidRPr="00713C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58A85737" w14:textId="36B72A7F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age class + </w:t>
            </w:r>
            <w:r w:rsidR="00E72A51" w:rsidRPr="00713CBB">
              <w:rPr>
                <w:rFonts w:ascii="Times New Roman" w:hAnsi="Times New Roman" w:cs="Times New Roman"/>
                <w:sz w:val="24"/>
                <w:szCs w:val="24"/>
              </w:rPr>
              <w:t>social statu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D26C926" w14:textId="5A5DB4E3" w:rsidR="000F361C" w:rsidRPr="00713CBB" w:rsidRDefault="00982E3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FF8D6C" w14:textId="3CC8FCA6" w:rsidR="000F361C" w:rsidRPr="00713CBB" w:rsidRDefault="005323B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82E37" w:rsidRPr="00713CBB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E1412C" w14:textId="46FB702F" w:rsidR="000F361C" w:rsidRPr="00713CBB" w:rsidRDefault="00982E3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58E2621" w14:textId="344787FA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597E1A" w14:textId="4FE842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23BD" w:rsidRPr="00713CBB" w14:paraId="2A631782" w14:textId="77777777" w:rsidTr="004F1811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E419F6" w14:textId="77777777" w:rsidR="005323BD" w:rsidRPr="00713CBB" w:rsidRDefault="005323B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C49ECE" w14:textId="341EF9A9" w:rsidR="005323BD" w:rsidRPr="00713CBB" w:rsidRDefault="00982E3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4C0CED4C" w14:textId="5D9DE7A6" w:rsidR="005323BD" w:rsidRPr="00713CBB" w:rsidRDefault="004F181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age class + </w:t>
            </w:r>
            <w:r w:rsidR="00E72A51" w:rsidRPr="00713CBB">
              <w:rPr>
                <w:rFonts w:ascii="Times New Roman" w:hAnsi="Times New Roman" w:cs="Times New Roman"/>
                <w:sz w:val="24"/>
                <w:szCs w:val="24"/>
              </w:rPr>
              <w:t>developed medi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6F859C0" w14:textId="60245E01" w:rsidR="005323BD" w:rsidRPr="00713CBB" w:rsidRDefault="00982E3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97DCC4" w14:textId="1D8677CE" w:rsidR="005323BD" w:rsidRPr="00713CBB" w:rsidRDefault="005323B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82E37" w:rsidRPr="00713CBB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FCFFA6" w14:textId="370B86FA" w:rsidR="005323BD" w:rsidRPr="00713CBB" w:rsidRDefault="00982E37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E88934" w14:textId="57046497" w:rsidR="005323BD" w:rsidRPr="00713CBB" w:rsidRDefault="005323B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3E45A25" w14:textId="45E75EB4" w:rsidR="005323BD" w:rsidRPr="00713CBB" w:rsidRDefault="005323BD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61C" w:rsidRPr="00713CBB" w14:paraId="5D001BBC" w14:textId="77777777" w:rsidTr="00FD68F0"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30D743A" w14:textId="7A987921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sident coyotes only using 95% </w:t>
            </w:r>
            <w:proofErr w:type="spellStart"/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LoCoH</w:t>
            </w:r>
            <w:proofErr w:type="spellEnd"/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  <w:r w:rsidRPr="00713CBB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Pr="00713C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 = 107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0AEE8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2F251" w14:textId="3B72ABC8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developed medium + age class * developed medium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6E6F8" w14:textId="157BF09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76DE4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FADB4" w14:textId="0A50649D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B829C1" w:rsidRPr="00713C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386A5" w14:textId="00A72629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79F1F" w14:textId="5156AB8A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0F361C" w:rsidRPr="00713CBB" w14:paraId="0D84FE7E" w14:textId="77777777" w:rsidTr="00FD68F0">
        <w:tc>
          <w:tcPr>
            <w:tcW w:w="1530" w:type="dxa"/>
            <w:vMerge/>
            <w:tcBorders>
              <w:left w:val="nil"/>
              <w:right w:val="nil"/>
            </w:tcBorders>
          </w:tcPr>
          <w:p w14:paraId="6834F354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67DD44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75A06E4A" w14:textId="665A30D4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developed medium + mosquito-habitat + age class * developed medi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6B3FF00" w14:textId="2775C50F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4A6F0D" w14:textId="6C159023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932D92" w14:textId="6725A5C5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B829C1" w:rsidRPr="00713C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EFC55BE" w14:textId="40B43B21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4830CE" w14:textId="5E6CEEA2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0F361C" w:rsidRPr="00713CBB" w14:paraId="1104C4EE" w14:textId="77777777" w:rsidTr="00FD68F0">
        <w:tc>
          <w:tcPr>
            <w:tcW w:w="1530" w:type="dxa"/>
            <w:vMerge/>
            <w:tcBorders>
              <w:left w:val="nil"/>
              <w:right w:val="nil"/>
            </w:tcBorders>
          </w:tcPr>
          <w:p w14:paraId="4223EF55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A15542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0350CCD3" w14:textId="6B52E65F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developed medium + developed low + age class * developed medi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DCE7A44" w14:textId="5AC78735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3564B7" w14:textId="339AE82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657B12" w14:textId="0ACB26C2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829C1" w:rsidRPr="00713CB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1AA6015" w14:textId="4F86FE7A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C2F6365" w14:textId="217B9AF2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0F361C" w:rsidRPr="00713CBB" w14:paraId="3E4C54D6" w14:textId="77777777" w:rsidTr="00FD68F0">
        <w:tc>
          <w:tcPr>
            <w:tcW w:w="1530" w:type="dxa"/>
            <w:vMerge/>
            <w:tcBorders>
              <w:left w:val="nil"/>
              <w:right w:val="nil"/>
            </w:tcBorders>
          </w:tcPr>
          <w:p w14:paraId="42E3EAF6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B9C9B1" w14:textId="115F7248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3E7B5B79" w14:textId="499167E0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D71186F" w14:textId="2A584D16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C32E3F" w14:textId="1A784D9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8D1EB25" w14:textId="7E1067F1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829C1" w:rsidRPr="00713C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836D67E" w14:textId="2BA3EB75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CF5067" w14:textId="4766B2ED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0F361C" w:rsidRPr="00713CBB" w14:paraId="7ABB5901" w14:textId="77777777" w:rsidTr="00FD68F0">
        <w:tc>
          <w:tcPr>
            <w:tcW w:w="1530" w:type="dxa"/>
            <w:vMerge/>
            <w:tcBorders>
              <w:left w:val="nil"/>
              <w:right w:val="nil"/>
            </w:tcBorders>
          </w:tcPr>
          <w:p w14:paraId="73FB8845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A7A80B" w14:textId="1A360DEE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21E673E8" w14:textId="56400C5A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developed medium + developed low + mosquito habitat + age class * developed medi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0F950D1" w14:textId="2EA80D5E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9E2AFC" w14:textId="0015AAF1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E3BCD8" w14:textId="5A4B8038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8484670" w14:textId="0C553866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0D08642" w14:textId="7A402264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0F361C" w:rsidRPr="00713CBB" w14:paraId="7C1E8D03" w14:textId="77777777" w:rsidTr="00FD68F0">
        <w:tc>
          <w:tcPr>
            <w:tcW w:w="1530" w:type="dxa"/>
            <w:tcBorders>
              <w:left w:val="nil"/>
              <w:right w:val="nil"/>
            </w:tcBorders>
          </w:tcPr>
          <w:p w14:paraId="1194E416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FECAEE" w14:textId="31E8F929" w:rsidR="000F361C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24BBC303" w14:textId="62CA26FB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mosquito habit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235068E" w14:textId="54E8FC3E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4965D4" w14:textId="7A9173CB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D4539A" w14:textId="37CD93C1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829C1" w:rsidRPr="00713C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980FC4" w14:textId="66BDA84F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DA19D5B" w14:textId="128BB1B1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0F361C" w:rsidRPr="00713CBB" w14:paraId="1570C699" w14:textId="77777777" w:rsidTr="00FD68F0">
        <w:tc>
          <w:tcPr>
            <w:tcW w:w="1530" w:type="dxa"/>
            <w:tcBorders>
              <w:left w:val="nil"/>
              <w:right w:val="nil"/>
            </w:tcBorders>
          </w:tcPr>
          <w:p w14:paraId="65BFCDF5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4D1ED4" w14:textId="37E2F7B9" w:rsidR="000F361C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4BA450EE" w14:textId="4E0E095A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year + developed medium + age class * developed medi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9C190DA" w14:textId="0921B84F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DEE599" w14:textId="7850D3AE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F1ACF5D" w14:textId="704BF5A5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829C1" w:rsidRPr="00713C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91DFC7" w14:textId="5A927445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142A997" w14:textId="3F509731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0F361C" w:rsidRPr="00713CBB" w14:paraId="56311DED" w14:textId="77777777" w:rsidTr="00FD68F0">
        <w:tc>
          <w:tcPr>
            <w:tcW w:w="1530" w:type="dxa"/>
            <w:tcBorders>
              <w:left w:val="nil"/>
              <w:right w:val="nil"/>
            </w:tcBorders>
          </w:tcPr>
          <w:p w14:paraId="42958B33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09F1AD" w14:textId="7D4472AD" w:rsidR="000F361C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5E8964FE" w14:textId="759B8249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year + developed medium + mosquito habitat + age class * developed medi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7F45AE2" w14:textId="7007874D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4F7E8C" w14:textId="7FA6FFDF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8B690A9" w14:textId="58BA0304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ED86807" w14:textId="42AB3B35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F1BBD12" w14:textId="4A202CB4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0F361C" w:rsidRPr="00713CBB" w14:paraId="1310ECF7" w14:textId="77777777" w:rsidTr="00FD68F0">
        <w:tc>
          <w:tcPr>
            <w:tcW w:w="1530" w:type="dxa"/>
            <w:tcBorders>
              <w:left w:val="nil"/>
              <w:right w:val="nil"/>
            </w:tcBorders>
          </w:tcPr>
          <w:p w14:paraId="1E46AAFA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19F584" w14:textId="6BD99DD9" w:rsidR="000F361C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36EC8160" w14:textId="576F2D9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developed medi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A2C1119" w14:textId="6BDE8AFB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98C206" w14:textId="550EDB06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584722" w14:textId="5CA64390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7ADAD01" w14:textId="3BDEB5B0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CD2EE69" w14:textId="7C890FCA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0F361C" w:rsidRPr="00713CBB" w14:paraId="3CF6EC1C" w14:textId="77777777" w:rsidTr="00FD68F0">
        <w:tc>
          <w:tcPr>
            <w:tcW w:w="1530" w:type="dxa"/>
            <w:tcBorders>
              <w:left w:val="nil"/>
              <w:right w:val="nil"/>
            </w:tcBorders>
          </w:tcPr>
          <w:p w14:paraId="5353481F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02A7B4" w14:textId="316EF6D1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829C1" w:rsidRPr="00713C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29E86EB9" w14:textId="7CAF26F6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developed low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4EC69E0" w14:textId="152E77B4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A698D6" w14:textId="446BE431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41F0C7" w14:textId="1AB3B9F4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829C1" w:rsidRPr="00713C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BEF47B" w14:textId="1D46E02A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2B60BFF" w14:textId="2052982B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0F361C" w:rsidRPr="00713CBB" w14:paraId="262F7FB6" w14:textId="77777777" w:rsidTr="00FD68F0">
        <w:tc>
          <w:tcPr>
            <w:tcW w:w="1530" w:type="dxa"/>
            <w:tcBorders>
              <w:left w:val="nil"/>
              <w:right w:val="nil"/>
            </w:tcBorders>
          </w:tcPr>
          <w:p w14:paraId="78AAE4AE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13D069" w14:textId="4D831F51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829C1"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462F26E2" w14:textId="53A4F70D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developed medium + mosquito-habit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9F384AB" w14:textId="39835B8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35626C" w14:textId="2BE35A45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10D9BF4" w14:textId="234F66E4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224CDDD" w14:textId="1514C87C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8FA522E" w14:textId="2764F1AB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0F361C" w:rsidRPr="00713CBB" w14:paraId="6B485480" w14:textId="77777777" w:rsidTr="00FD68F0">
        <w:tc>
          <w:tcPr>
            <w:tcW w:w="1530" w:type="dxa"/>
            <w:tcBorders>
              <w:left w:val="nil"/>
              <w:right w:val="nil"/>
            </w:tcBorders>
          </w:tcPr>
          <w:p w14:paraId="31E6796D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CD1CF1" w14:textId="1D295B71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829C1" w:rsidRPr="00713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64DC3B4A" w14:textId="193B716E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age class + developed low + mosquito-habitat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FDB7BE4" w14:textId="30FD7AD9" w:rsidR="000F361C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2CDD40" w14:textId="22BD892A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B829C1" w:rsidRPr="00713CB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E30D12B" w14:textId="6B539DA8" w:rsidR="000F361C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1D52E32" w14:textId="4E6C5818" w:rsidR="000F361C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A5A0A41" w14:textId="21A3FB6B" w:rsidR="000F361C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0F361C" w:rsidRPr="00713CBB" w14:paraId="51911A09" w14:textId="77777777" w:rsidTr="00960E71"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7A99B247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5950D7" w14:textId="2D7E7AE1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829C1" w:rsidRPr="00713C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7E7F3C77" w14:textId="1EC80FEB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age class + yea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23FA4E0" w14:textId="790AC438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A52B20" w14:textId="7F769246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7426F1" w14:textId="44DD02D9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06CDDC" w14:textId="2836811E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0143062" w14:textId="594C329D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0F361C" w:rsidRPr="00713CBB" w14:paraId="4B92A44B" w14:textId="77777777" w:rsidTr="00960E71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D47741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EFB3E2" w14:textId="02B1596B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829C1" w:rsidRPr="00713C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0DD4B295" w14:textId="288C809F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age class + year + developed medium + developed low + age class * developed medium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3D3AA90" w14:textId="06476AE0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432523" w14:textId="46371614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F48CD9" w14:textId="3D956668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CCC5892" w14:textId="40AC76D8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66E968E" w14:textId="7C64E7EF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0F361C" w:rsidRPr="00713CBB" w14:paraId="15D423DF" w14:textId="77777777" w:rsidTr="00960E71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52DE66A" w14:textId="777777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ED6193" w14:textId="59B5CA78" w:rsidR="000F361C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29C521EA" w14:textId="71B09728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age class + </w:t>
            </w:r>
            <w:r w:rsidR="00B829C1"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year </w:t>
            </w: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829C1"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 mosquito habitat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AB2DBDD" w14:textId="7CDBC86C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A95633" w14:textId="22412779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B829C1" w:rsidRPr="00713C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D5C9CC0" w14:textId="70760B77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F62A66" w14:textId="4926BEE3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56189" w:rsidRPr="00713CB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C54AD1" w14:textId="64AB38DD" w:rsidR="000F361C" w:rsidRPr="00713CBB" w:rsidRDefault="000F361C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56189" w:rsidRPr="00713CB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829C1" w:rsidRPr="00713CBB" w14:paraId="1BE72A2A" w14:textId="77777777" w:rsidTr="00960E71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5016F7" w14:textId="77777777" w:rsidR="00B829C1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8DD6B3" w14:textId="65452990" w:rsidR="00B829C1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6B726A1D" w14:textId="6BA20820" w:rsidR="00B829C1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age class + developed medium + developed low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F5DD99E" w14:textId="50C4C074" w:rsidR="00B829C1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723845" w14:textId="05F24594" w:rsidR="00B829C1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E59FE9" w14:textId="3D326364" w:rsidR="00B829C1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347667" w14:textId="24FABF1D" w:rsidR="00B829C1" w:rsidRPr="00713CBB" w:rsidRDefault="00A56189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AF0F35" w14:textId="655C56F2" w:rsidR="00B829C1" w:rsidRPr="00713CBB" w:rsidRDefault="00A56189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B829C1" w:rsidRPr="00713CBB" w14:paraId="7A635BC6" w14:textId="77777777" w:rsidTr="00960E71"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7588B01F" w14:textId="77777777" w:rsidR="00B829C1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D9856F" w14:textId="3F383149" w:rsidR="00B829C1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0EE0A3A8" w14:textId="59DFF3D6" w:rsidR="00B829C1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age class + year + developed medium + developed low + mosquito habitat + age class * developed medium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AF31D93" w14:textId="5C5EB28C" w:rsidR="00B829C1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C27D6C" w14:textId="23DE8470" w:rsidR="00B829C1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F527D17" w14:textId="21463743" w:rsidR="00B829C1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A95A191" w14:textId="71B66A73" w:rsidR="00B829C1" w:rsidRPr="00713CBB" w:rsidRDefault="00A56189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963F2B9" w14:textId="6D39FEDC" w:rsidR="00B829C1" w:rsidRPr="00713CBB" w:rsidRDefault="00A56189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B829C1" w:rsidRPr="00713CBB" w14:paraId="1F5B0F4B" w14:textId="77777777" w:rsidTr="00B829C1">
        <w:tc>
          <w:tcPr>
            <w:tcW w:w="1530" w:type="dxa"/>
            <w:tcBorders>
              <w:left w:val="nil"/>
              <w:right w:val="nil"/>
            </w:tcBorders>
          </w:tcPr>
          <w:p w14:paraId="104BF769" w14:textId="77777777" w:rsidR="00B829C1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5F2201" w14:textId="27BEC4D7" w:rsidR="00B829C1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55A8564E" w14:textId="33DF2510" w:rsidR="00B829C1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mosquito habit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603D54A" w14:textId="37F48571" w:rsidR="00B829C1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1A4163" w14:textId="0222B2CE" w:rsidR="00B829C1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6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4B5413" w14:textId="7B1F0801" w:rsidR="00B829C1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E51FF7" w14:textId="6291AB73" w:rsidR="00B829C1" w:rsidRPr="00713CBB" w:rsidRDefault="00A56189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B081003" w14:textId="7E72C8C9" w:rsidR="00B829C1" w:rsidRPr="00713CBB" w:rsidRDefault="00A56189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B829C1" w:rsidRPr="00713CBB" w14:paraId="17D62447" w14:textId="77777777" w:rsidTr="00B829C1">
        <w:tc>
          <w:tcPr>
            <w:tcW w:w="1530" w:type="dxa"/>
            <w:tcBorders>
              <w:left w:val="nil"/>
              <w:right w:val="nil"/>
            </w:tcBorders>
          </w:tcPr>
          <w:p w14:paraId="6267D327" w14:textId="77777777" w:rsidR="00B829C1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1C7B66" w14:textId="6E2B5947" w:rsidR="00B829C1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13B6D80A" w14:textId="1E56C22A" w:rsidR="00B829C1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88AC542" w14:textId="3AB01F0F" w:rsidR="00B829C1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BE55B6" w14:textId="19853469" w:rsidR="00B829C1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EAEDB3" w14:textId="51B448AF" w:rsidR="00B829C1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DADC9EA" w14:textId="148DD3BD" w:rsidR="00B829C1" w:rsidRPr="00713CBB" w:rsidRDefault="00A56189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F27E056" w14:textId="28610243" w:rsidR="00B829C1" w:rsidRPr="00713CBB" w:rsidRDefault="00A56189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B829C1" w:rsidRPr="00713CBB" w14:paraId="587C9767" w14:textId="77777777" w:rsidTr="00FD68F0">
        <w:tc>
          <w:tcPr>
            <w:tcW w:w="1530" w:type="dxa"/>
            <w:tcBorders>
              <w:left w:val="nil"/>
              <w:right w:val="nil"/>
            </w:tcBorders>
          </w:tcPr>
          <w:p w14:paraId="6D8B6FEF" w14:textId="77777777" w:rsidR="00B829C1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20F0D" w14:textId="5D48D9EA" w:rsidR="00B829C1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8167F" w14:textId="0BC80120" w:rsidR="00B829C1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 xml:space="preserve">age class + year + developed medium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40FDB" w14:textId="11A46894" w:rsidR="00B829C1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11900" w14:textId="25853F47" w:rsidR="00B829C1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90A0A" w14:textId="1D69E44D" w:rsidR="00B829C1" w:rsidRPr="00713CBB" w:rsidRDefault="00B829C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2F0D6" w14:textId="1FD7695C" w:rsidR="00B829C1" w:rsidRPr="00713CBB" w:rsidRDefault="00A56189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DF4FE" w14:textId="2D5596B7" w:rsidR="00B829C1" w:rsidRPr="00713CBB" w:rsidRDefault="00A56189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CB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</w:tbl>
    <w:p w14:paraId="7431E199" w14:textId="3713BBC5" w:rsidR="00EB0686" w:rsidRDefault="005F070C" w:rsidP="0082328D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35352">
        <w:rPr>
          <w:rFonts w:ascii="Times New Roman" w:hAnsi="Times New Roman" w:cs="Times New Roman"/>
          <w:i/>
          <w:sz w:val="24"/>
          <w:szCs w:val="24"/>
        </w:rPr>
        <w:t>k</w:t>
      </w:r>
      <w:r w:rsidRPr="00696EDF">
        <w:rPr>
          <w:rFonts w:ascii="Times New Roman" w:hAnsi="Times New Roman" w:cs="Times New Roman"/>
          <w:sz w:val="24"/>
          <w:szCs w:val="24"/>
        </w:rPr>
        <w:t xml:space="preserve"> represents the number of estimated coefficients in each model, </w:t>
      </w:r>
      <w:proofErr w:type="spellStart"/>
      <w:r w:rsidRPr="00435352">
        <w:rPr>
          <w:rFonts w:ascii="Times New Roman" w:hAnsi="Times New Roman" w:cs="Times New Roman"/>
          <w:i/>
          <w:sz w:val="24"/>
          <w:szCs w:val="24"/>
        </w:rPr>
        <w:t>ΔAICc</w:t>
      </w:r>
      <w:proofErr w:type="spellEnd"/>
      <w:r w:rsidRPr="00696EDF">
        <w:rPr>
          <w:rFonts w:ascii="Times New Roman" w:hAnsi="Times New Roman" w:cs="Times New Roman"/>
          <w:sz w:val="24"/>
          <w:szCs w:val="24"/>
        </w:rPr>
        <w:t xml:space="preserve"> the difference in </w:t>
      </w:r>
      <w:proofErr w:type="spellStart"/>
      <w:r w:rsidRPr="00696EDF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696EDF">
        <w:rPr>
          <w:rFonts w:ascii="Times New Roman" w:hAnsi="Times New Roman" w:cs="Times New Roman"/>
          <w:sz w:val="24"/>
          <w:szCs w:val="24"/>
        </w:rPr>
        <w:t xml:space="preserve"> between a given model and the top model, </w:t>
      </w:r>
      <w:proofErr w:type="spellStart"/>
      <w:r w:rsidRPr="00696EDF">
        <w:rPr>
          <w:rFonts w:ascii="Times New Roman" w:hAnsi="Times New Roman" w:cs="Times New Roman"/>
          <w:i/>
          <w:sz w:val="24"/>
          <w:szCs w:val="24"/>
        </w:rPr>
        <w:t>w</w:t>
      </w:r>
      <w:r w:rsidRPr="00696EDF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spellEnd"/>
      <w:r w:rsidRPr="00696EDF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696EDF">
        <w:rPr>
          <w:rFonts w:ascii="Times New Roman" w:hAnsi="Times New Roman" w:cs="Times New Roman"/>
          <w:sz w:val="24"/>
          <w:szCs w:val="24"/>
        </w:rPr>
        <w:t xml:space="preserve">the renormalized Akaike weights, </w:t>
      </w:r>
      <w:r w:rsidRPr="00696EDF">
        <w:rPr>
          <w:rFonts w:ascii="Times New Roman" w:hAnsi="Times New Roman" w:cs="Times New Roman"/>
          <w:i/>
          <w:sz w:val="24"/>
          <w:szCs w:val="24"/>
        </w:rPr>
        <w:t>r</w:t>
      </w:r>
      <w:r w:rsidRPr="00696ED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coefficient of determination</w:t>
      </w:r>
      <w:r w:rsidRPr="00696EDF">
        <w:rPr>
          <w:rFonts w:ascii="Times New Roman" w:hAnsi="Times New Roman" w:cs="Times New Roman"/>
          <w:sz w:val="24"/>
          <w:szCs w:val="24"/>
        </w:rPr>
        <w:t>.</w:t>
      </w:r>
    </w:p>
    <w:p w14:paraId="46B18885" w14:textId="1BE04EE5" w:rsidR="00EF1FEE" w:rsidRDefault="00EF1FEE" w:rsidP="0082328D">
      <w:pPr>
        <w:spacing w:after="0"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073F69BC" w14:textId="26C800CE" w:rsidR="00713CBB" w:rsidRDefault="00713CBB" w:rsidP="0082328D">
      <w:pPr>
        <w:spacing w:after="0"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61D39874" w14:textId="0D8C8E22" w:rsidR="00713CBB" w:rsidRDefault="00713CBB" w:rsidP="0082328D">
      <w:pPr>
        <w:spacing w:after="0"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643568B8" w14:textId="6FFF47C9" w:rsidR="00713CBB" w:rsidRDefault="00713CBB" w:rsidP="0082328D">
      <w:pPr>
        <w:spacing w:after="0"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2F71EE45" w14:textId="40CE9778" w:rsidR="00713CBB" w:rsidRDefault="00713CBB" w:rsidP="0082328D">
      <w:pPr>
        <w:spacing w:after="0"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2524359D" w14:textId="35A1E8F7" w:rsidR="00B441A0" w:rsidRPr="009777A6" w:rsidRDefault="00713CBB" w:rsidP="0082328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dditional file 1: </w:t>
      </w:r>
      <w:r w:rsidR="00B441A0" w:rsidRPr="00AE2D0B">
        <w:rPr>
          <w:rFonts w:ascii="Times New Roman" w:hAnsi="Times New Roman" w:cs="Times New Roman"/>
          <w:b/>
          <w:noProof/>
          <w:sz w:val="24"/>
          <w:szCs w:val="24"/>
        </w:rPr>
        <w:t xml:space="preserve">Table </w:t>
      </w:r>
      <w:r w:rsidR="00B441A0">
        <w:rPr>
          <w:rFonts w:ascii="Times New Roman" w:hAnsi="Times New Roman" w:cs="Times New Roman"/>
          <w:b/>
          <w:noProof/>
          <w:sz w:val="24"/>
          <w:szCs w:val="24"/>
        </w:rPr>
        <w:t>S5</w:t>
      </w:r>
      <w:r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AE2D0B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B441A0" w:rsidRPr="00BF3E5B">
        <w:rPr>
          <w:rFonts w:ascii="Times New Roman" w:hAnsi="Times New Roman" w:cs="Times New Roman"/>
          <w:bCs/>
          <w:noProof/>
          <w:sz w:val="24"/>
          <w:szCs w:val="24"/>
        </w:rPr>
        <w:t>Model averaging results from</w:t>
      </w:r>
      <w:r w:rsidR="00B441A0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B441A0">
        <w:rPr>
          <w:rFonts w:ascii="Times New Roman" w:hAnsi="Times New Roman" w:cs="Times New Roman"/>
          <w:sz w:val="24"/>
          <w:szCs w:val="24"/>
        </w:rPr>
        <w:t xml:space="preserve">binomial generalized </w:t>
      </w:r>
      <w:r w:rsidR="00B441A0" w:rsidRPr="009B6557">
        <w:rPr>
          <w:rFonts w:ascii="Times New Roman" w:hAnsi="Times New Roman" w:cs="Times New Roman"/>
          <w:sz w:val="24"/>
          <w:szCs w:val="24"/>
        </w:rPr>
        <w:t>linear mixed mode</w:t>
      </w:r>
      <w:r w:rsidR="00B441A0">
        <w:rPr>
          <w:rFonts w:ascii="Times New Roman" w:hAnsi="Times New Roman" w:cs="Times New Roman"/>
          <w:sz w:val="24"/>
          <w:szCs w:val="24"/>
        </w:rPr>
        <w:t>ls of</w:t>
      </w:r>
      <w:r w:rsidR="00B441A0" w:rsidRPr="00C864D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441A0">
        <w:rPr>
          <w:rFonts w:ascii="Times New Roman" w:hAnsi="Times New Roman" w:cs="Times New Roman"/>
          <w:noProof/>
          <w:sz w:val="24"/>
          <w:szCs w:val="24"/>
        </w:rPr>
        <w:t xml:space="preserve">the probability of heartworm infection in coyotes </w:t>
      </w:r>
      <w:r w:rsidR="00B441A0">
        <w:rPr>
          <w:rFonts w:ascii="Times New Roman" w:hAnsi="Times New Roman" w:cs="Times New Roman"/>
          <w:iCs/>
          <w:noProof/>
          <w:sz w:val="24"/>
          <w:szCs w:val="24"/>
        </w:rPr>
        <w:t>(</w:t>
      </w:r>
      <w:r w:rsidR="00B441A0" w:rsidRPr="001E06C6">
        <w:rPr>
          <w:rFonts w:ascii="Times New Roman" w:hAnsi="Times New Roman" w:cs="Times New Roman"/>
          <w:i/>
          <w:noProof/>
          <w:sz w:val="24"/>
          <w:szCs w:val="24"/>
        </w:rPr>
        <w:t>n</w:t>
      </w:r>
      <w:r w:rsidR="00B441A0">
        <w:rPr>
          <w:rFonts w:ascii="Times New Roman" w:hAnsi="Times New Roman" w:cs="Times New Roman"/>
          <w:iCs/>
          <w:noProof/>
          <w:sz w:val="24"/>
          <w:szCs w:val="24"/>
        </w:rPr>
        <w:t xml:space="preserve"> = 146) using the adaptive local convex hull (a-LoCoH)</w:t>
      </w:r>
      <w:r w:rsidR="00B441A0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B441A0" w:rsidRPr="00E746AE">
        <w:rPr>
          <w:rFonts w:ascii="Times New Roman" w:hAnsi="Times New Roman" w:cs="Times New Roman"/>
          <w:noProof/>
          <w:sz w:val="24"/>
          <w:szCs w:val="24"/>
        </w:rPr>
        <w:t>Predictors were obtained from the top ranking models (</w:t>
      </w:r>
      <w:r w:rsidR="00B441A0" w:rsidRPr="00E746AE">
        <w:rPr>
          <w:rFonts w:ascii="Times New Roman" w:hAnsi="Times New Roman" w:cs="Times New Roman"/>
          <w:sz w:val="24"/>
          <w:szCs w:val="24"/>
        </w:rPr>
        <w:sym w:font="Symbol" w:char="F044"/>
      </w:r>
      <w:proofErr w:type="spellStart"/>
      <w:r w:rsidR="00B441A0" w:rsidRPr="00E746AE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B441A0" w:rsidRPr="00E746AE">
        <w:rPr>
          <w:rFonts w:ascii="Times New Roman" w:hAnsi="Times New Roman" w:cs="Times New Roman"/>
          <w:sz w:val="24"/>
          <w:szCs w:val="24"/>
        </w:rPr>
        <w:t xml:space="preserve"> </w:t>
      </w:r>
      <w:r w:rsidR="00B441A0">
        <w:rPr>
          <w:rFonts w:ascii="Times New Roman" w:hAnsi="Times New Roman" w:cs="Times New Roman"/>
          <w:sz w:val="24"/>
          <w:szCs w:val="24"/>
        </w:rPr>
        <w:t>&lt;</w:t>
      </w:r>
      <w:r w:rsidR="00B441A0" w:rsidRPr="00E746AE">
        <w:rPr>
          <w:rFonts w:ascii="Times New Roman" w:hAnsi="Times New Roman" w:cs="Times New Roman"/>
          <w:sz w:val="24"/>
          <w:szCs w:val="24"/>
        </w:rPr>
        <w:t xml:space="preserve"> 2</w:t>
      </w:r>
      <w:r w:rsidR="00B441A0">
        <w:rPr>
          <w:rFonts w:ascii="Times New Roman" w:hAnsi="Times New Roman" w:cs="Times New Roman"/>
          <w:sz w:val="24"/>
          <w:szCs w:val="24"/>
        </w:rPr>
        <w:t>; Table S</w:t>
      </w:r>
      <w:r w:rsidR="00457F4D">
        <w:rPr>
          <w:rFonts w:ascii="Times New Roman" w:hAnsi="Times New Roman" w:cs="Times New Roman"/>
          <w:sz w:val="24"/>
          <w:szCs w:val="24"/>
        </w:rPr>
        <w:t>4</w:t>
      </w:r>
      <w:r w:rsidR="00B441A0" w:rsidRPr="00E746AE">
        <w:rPr>
          <w:rFonts w:ascii="Times New Roman" w:hAnsi="Times New Roman" w:cs="Times New Roman"/>
          <w:sz w:val="24"/>
          <w:szCs w:val="24"/>
        </w:rPr>
        <w:t>).</w:t>
      </w:r>
      <w:r w:rsidR="00B441A0">
        <w:rPr>
          <w:rFonts w:ascii="Times New Roman" w:hAnsi="Times New Roman" w:cs="Times New Roman"/>
          <w:sz w:val="24"/>
          <w:szCs w:val="24"/>
        </w:rPr>
        <w:t xml:space="preserve"> Significant terms are depicted in bold</w:t>
      </w:r>
    </w:p>
    <w:tbl>
      <w:tblPr>
        <w:tblStyle w:val="TableGrid"/>
        <w:tblW w:w="149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5760"/>
        <w:gridCol w:w="1260"/>
        <w:gridCol w:w="1260"/>
        <w:gridCol w:w="1260"/>
        <w:gridCol w:w="1260"/>
        <w:gridCol w:w="1260"/>
        <w:gridCol w:w="1710"/>
      </w:tblGrid>
      <w:tr w:rsidR="007E4A71" w:rsidRPr="009777A6" w14:paraId="14AB4AD7" w14:textId="77777777" w:rsidTr="007E4A71">
        <w:trPr>
          <w:trHeight w:val="278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9299729" w14:textId="77777777" w:rsidR="007E4A71" w:rsidRPr="009777A6" w:rsidRDefault="007E4A71" w:rsidP="00823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</w:tcPr>
          <w:p w14:paraId="4B98E98B" w14:textId="77777777" w:rsidR="007E4A71" w:rsidRPr="009777A6" w:rsidRDefault="007E4A71" w:rsidP="00823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77A6">
              <w:rPr>
                <w:rFonts w:ascii="Times New Roman" w:hAnsi="Times New Roman" w:cs="Times New Roman"/>
                <w:b/>
                <w:sz w:val="24"/>
                <w:szCs w:val="24"/>
              </w:rPr>
              <w:t>Predict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3834EE1" w14:textId="47F5F491" w:rsidR="007E4A71" w:rsidRPr="005630F6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0B49AC7" w14:textId="3CAC11D0" w:rsidR="007E4A71" w:rsidRPr="005630F6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4094DFD" w14:textId="5842833C" w:rsidR="007E4A71" w:rsidRPr="005630F6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z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A4620C2" w14:textId="56DC7322" w:rsidR="007E4A71" w:rsidRPr="005630F6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(&gt;|z|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44457D5" w14:textId="41CE8160" w:rsidR="007E4A71" w:rsidRPr="005630F6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630F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Mean O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CEA5428" w14:textId="77777777" w:rsidR="007E4A71" w:rsidRPr="005630F6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30F6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7E4A71" w:rsidRPr="009777A6" w14:paraId="1BFF9962" w14:textId="77777777" w:rsidTr="007E4A71">
        <w:trPr>
          <w:trHeight w:val="278"/>
        </w:trPr>
        <w:tc>
          <w:tcPr>
            <w:tcW w:w="1170" w:type="dxa"/>
            <w:vMerge w:val="restart"/>
          </w:tcPr>
          <w:p w14:paraId="0A62D873" w14:textId="77777777" w:rsidR="007E4A71" w:rsidRDefault="007E4A71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sident and transient coyotes</w:t>
            </w:r>
          </w:p>
          <w:p w14:paraId="0D166C0D" w14:textId="77777777" w:rsidR="007E4A71" w:rsidRDefault="007E4A71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1E06C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146)</w:t>
            </w:r>
          </w:p>
        </w:tc>
        <w:tc>
          <w:tcPr>
            <w:tcW w:w="5760" w:type="dxa"/>
          </w:tcPr>
          <w:p w14:paraId="303BF202" w14:textId="77777777" w:rsidR="007E4A71" w:rsidRPr="00BE6AAB" w:rsidRDefault="007E4A71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intercept)</w:t>
            </w:r>
          </w:p>
        </w:tc>
        <w:tc>
          <w:tcPr>
            <w:tcW w:w="1260" w:type="dxa"/>
          </w:tcPr>
          <w:p w14:paraId="08B7F0A6" w14:textId="60DDF22F" w:rsidR="007E4A71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</w:t>
            </w:r>
            <w:r w:rsidR="00A21273">
              <w:rPr>
                <w:rFonts w:ascii="Times New Roman" w:hAnsi="Times New Roman" w:cs="Times New Roman"/>
                <w:bCs/>
                <w:sz w:val="24"/>
                <w:szCs w:val="24"/>
              </w:rPr>
              <w:t>69</w:t>
            </w:r>
          </w:p>
        </w:tc>
        <w:tc>
          <w:tcPr>
            <w:tcW w:w="1260" w:type="dxa"/>
          </w:tcPr>
          <w:p w14:paraId="0D8A1733" w14:textId="5FC3DAEF" w:rsidR="007E4A71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4</w:t>
            </w:r>
            <w:r w:rsidR="00A2127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14:paraId="401D95A8" w14:textId="1C2137DD" w:rsidR="007E4A71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A21273">
              <w:rPr>
                <w:rFonts w:ascii="Times New Roman" w:hAnsi="Times New Roman" w:cs="Times New Roman"/>
                <w:bCs/>
                <w:sz w:val="24"/>
                <w:szCs w:val="24"/>
              </w:rPr>
              <w:t>62</w:t>
            </w:r>
          </w:p>
        </w:tc>
        <w:tc>
          <w:tcPr>
            <w:tcW w:w="1260" w:type="dxa"/>
          </w:tcPr>
          <w:p w14:paraId="083EBA49" w14:textId="6903DDD4" w:rsidR="007E4A71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1</w:t>
            </w:r>
          </w:p>
        </w:tc>
        <w:tc>
          <w:tcPr>
            <w:tcW w:w="1260" w:type="dxa"/>
          </w:tcPr>
          <w:p w14:paraId="06C014EA" w14:textId="5F6386FE" w:rsidR="007E4A71" w:rsidRPr="00BE6AAB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710" w:type="dxa"/>
          </w:tcPr>
          <w:p w14:paraId="11EF14DA" w14:textId="0BC36A83" w:rsidR="007E4A71" w:rsidRPr="00BE6AAB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0.22 – 1.16)</w:t>
            </w:r>
          </w:p>
        </w:tc>
      </w:tr>
      <w:tr w:rsidR="007E4A71" w:rsidRPr="009777A6" w14:paraId="2FDB75D7" w14:textId="77777777" w:rsidTr="007E4A71">
        <w:trPr>
          <w:trHeight w:val="278"/>
        </w:trPr>
        <w:tc>
          <w:tcPr>
            <w:tcW w:w="1170" w:type="dxa"/>
            <w:vMerge/>
          </w:tcPr>
          <w:p w14:paraId="37AC0232" w14:textId="77777777" w:rsidR="007E4A71" w:rsidRPr="00BE6AAB" w:rsidRDefault="007E4A71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60" w:type="dxa"/>
          </w:tcPr>
          <w:p w14:paraId="5CDCF77A" w14:textId="77777777" w:rsidR="007E4A71" w:rsidRPr="00BE6AAB" w:rsidRDefault="007E4A71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BE6AAB">
              <w:rPr>
                <w:rFonts w:ascii="Times New Roman" w:hAnsi="Times New Roman" w:cs="Times New Roman"/>
                <w:bCs/>
                <w:sz w:val="24"/>
                <w:szCs w:val="24"/>
              </w:rPr>
              <w:t>ge class (subadult)</w:t>
            </w:r>
          </w:p>
        </w:tc>
        <w:tc>
          <w:tcPr>
            <w:tcW w:w="1260" w:type="dxa"/>
          </w:tcPr>
          <w:p w14:paraId="411357C2" w14:textId="11CDB636" w:rsidR="007E4A71" w:rsidRPr="00BE6AAB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67</w:t>
            </w:r>
          </w:p>
        </w:tc>
        <w:tc>
          <w:tcPr>
            <w:tcW w:w="1260" w:type="dxa"/>
          </w:tcPr>
          <w:p w14:paraId="335B2560" w14:textId="05A91D68" w:rsidR="007E4A71" w:rsidRPr="00BE6AAB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48</w:t>
            </w:r>
          </w:p>
        </w:tc>
        <w:tc>
          <w:tcPr>
            <w:tcW w:w="1260" w:type="dxa"/>
          </w:tcPr>
          <w:p w14:paraId="76E3BEC2" w14:textId="3EA26893" w:rsidR="007E4A71" w:rsidRPr="00BE6AAB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  <w:r w:rsidR="00A21273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015702CA" w14:textId="371F34FF" w:rsidR="007E4A71" w:rsidRPr="00BE6AAB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6</w:t>
            </w:r>
          </w:p>
        </w:tc>
        <w:tc>
          <w:tcPr>
            <w:tcW w:w="1260" w:type="dxa"/>
          </w:tcPr>
          <w:p w14:paraId="240EEFD2" w14:textId="697D273B" w:rsidR="007E4A71" w:rsidRPr="00BE6AAB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6AAB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1</w:t>
            </w:r>
          </w:p>
        </w:tc>
        <w:tc>
          <w:tcPr>
            <w:tcW w:w="1710" w:type="dxa"/>
          </w:tcPr>
          <w:p w14:paraId="6C12FF5D" w14:textId="62D9DE2F" w:rsidR="007E4A71" w:rsidRPr="00BE6AAB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6AAB">
              <w:rPr>
                <w:rFonts w:ascii="Times New Roman" w:hAnsi="Times New Roman" w:cs="Times New Roman"/>
                <w:bCs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BE6AA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3</w:t>
            </w:r>
            <w:r w:rsidRPr="00BE6AAB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7E4A71" w:rsidRPr="009777A6" w14:paraId="1A68D95D" w14:textId="77777777" w:rsidTr="007E4A71">
        <w:trPr>
          <w:trHeight w:val="293"/>
        </w:trPr>
        <w:tc>
          <w:tcPr>
            <w:tcW w:w="1170" w:type="dxa"/>
            <w:vMerge/>
          </w:tcPr>
          <w:p w14:paraId="1144980B" w14:textId="77777777" w:rsidR="007E4A71" w:rsidRPr="000E1480" w:rsidRDefault="007E4A71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60" w:type="dxa"/>
          </w:tcPr>
          <w:p w14:paraId="0F8996CC" w14:textId="77777777" w:rsidR="007E4A71" w:rsidRPr="0082328D" w:rsidRDefault="007E4A71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age class (pup)</w:t>
            </w:r>
          </w:p>
        </w:tc>
        <w:tc>
          <w:tcPr>
            <w:tcW w:w="1260" w:type="dxa"/>
          </w:tcPr>
          <w:p w14:paraId="7AFF7D82" w14:textId="6DA95951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-2.2</w:t>
            </w:r>
            <w:r w:rsidR="00A21273"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14:paraId="328928AF" w14:textId="7B017E6A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  <w:r w:rsidR="004F1811"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14:paraId="73C1D918" w14:textId="55B4199D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2.26</w:t>
            </w:r>
          </w:p>
        </w:tc>
        <w:tc>
          <w:tcPr>
            <w:tcW w:w="1260" w:type="dxa"/>
          </w:tcPr>
          <w:p w14:paraId="2341C9A4" w14:textId="277CAF64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1260" w:type="dxa"/>
          </w:tcPr>
          <w:p w14:paraId="2C6AB773" w14:textId="0212B8A2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0.11</w:t>
            </w:r>
          </w:p>
        </w:tc>
        <w:tc>
          <w:tcPr>
            <w:tcW w:w="1710" w:type="dxa"/>
          </w:tcPr>
          <w:p w14:paraId="150C781E" w14:textId="5B2D8C8F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(0.02 – 0.75)</w:t>
            </w:r>
          </w:p>
        </w:tc>
      </w:tr>
      <w:tr w:rsidR="007E4A71" w:rsidRPr="009777A6" w14:paraId="4222152B" w14:textId="77777777" w:rsidTr="007E4A71">
        <w:trPr>
          <w:trHeight w:val="278"/>
        </w:trPr>
        <w:tc>
          <w:tcPr>
            <w:tcW w:w="1170" w:type="dxa"/>
            <w:vMerge/>
          </w:tcPr>
          <w:p w14:paraId="43677CAF" w14:textId="77777777" w:rsidR="007E4A71" w:rsidRPr="000E1480" w:rsidRDefault="007E4A71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60" w:type="dxa"/>
          </w:tcPr>
          <w:p w14:paraId="74270C61" w14:textId="77777777" w:rsidR="007E4A71" w:rsidRPr="0082328D" w:rsidRDefault="007E4A71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social status (transient)</w:t>
            </w:r>
          </w:p>
        </w:tc>
        <w:tc>
          <w:tcPr>
            <w:tcW w:w="1260" w:type="dxa"/>
          </w:tcPr>
          <w:p w14:paraId="3C226C50" w14:textId="50ADA7F7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-0.29</w:t>
            </w:r>
          </w:p>
        </w:tc>
        <w:tc>
          <w:tcPr>
            <w:tcW w:w="1260" w:type="dxa"/>
          </w:tcPr>
          <w:p w14:paraId="0E199A85" w14:textId="7BC28025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0.55</w:t>
            </w:r>
          </w:p>
        </w:tc>
        <w:tc>
          <w:tcPr>
            <w:tcW w:w="1260" w:type="dxa"/>
          </w:tcPr>
          <w:p w14:paraId="4C3E7EEE" w14:textId="22126BAE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0.54</w:t>
            </w:r>
          </w:p>
        </w:tc>
        <w:tc>
          <w:tcPr>
            <w:tcW w:w="1260" w:type="dxa"/>
          </w:tcPr>
          <w:p w14:paraId="3747DEA8" w14:textId="5008AFFB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0.59</w:t>
            </w:r>
          </w:p>
        </w:tc>
        <w:tc>
          <w:tcPr>
            <w:tcW w:w="1260" w:type="dxa"/>
          </w:tcPr>
          <w:p w14:paraId="1912D808" w14:textId="2DE14CB1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0.74</w:t>
            </w:r>
          </w:p>
        </w:tc>
        <w:tc>
          <w:tcPr>
            <w:tcW w:w="1710" w:type="dxa"/>
          </w:tcPr>
          <w:p w14:paraId="02F668E0" w14:textId="77777777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(0.25 – 2.19)</w:t>
            </w:r>
          </w:p>
        </w:tc>
      </w:tr>
      <w:tr w:rsidR="007E4A71" w:rsidRPr="009777A6" w14:paraId="075923C5" w14:textId="77777777" w:rsidTr="007E4A71">
        <w:trPr>
          <w:trHeight w:val="278"/>
        </w:trPr>
        <w:tc>
          <w:tcPr>
            <w:tcW w:w="1170" w:type="dxa"/>
            <w:vMerge/>
          </w:tcPr>
          <w:p w14:paraId="3092EA84" w14:textId="77777777" w:rsidR="007E4A71" w:rsidRPr="000E1480" w:rsidRDefault="007E4A71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60" w:type="dxa"/>
          </w:tcPr>
          <w:p w14:paraId="0F3B96E8" w14:textId="77777777" w:rsidR="007E4A71" w:rsidRPr="0082328D" w:rsidRDefault="007E4A71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proportion low developed land in home range</w:t>
            </w:r>
          </w:p>
        </w:tc>
        <w:tc>
          <w:tcPr>
            <w:tcW w:w="1260" w:type="dxa"/>
          </w:tcPr>
          <w:p w14:paraId="579C5B03" w14:textId="0C117A61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-0.22</w:t>
            </w:r>
          </w:p>
        </w:tc>
        <w:tc>
          <w:tcPr>
            <w:tcW w:w="1260" w:type="dxa"/>
          </w:tcPr>
          <w:p w14:paraId="2B841242" w14:textId="4558DB26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0.26</w:t>
            </w:r>
          </w:p>
        </w:tc>
        <w:tc>
          <w:tcPr>
            <w:tcW w:w="1260" w:type="dxa"/>
          </w:tcPr>
          <w:p w14:paraId="310B41C9" w14:textId="76B99A2F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0.86</w:t>
            </w:r>
          </w:p>
        </w:tc>
        <w:tc>
          <w:tcPr>
            <w:tcW w:w="1260" w:type="dxa"/>
          </w:tcPr>
          <w:p w14:paraId="34205534" w14:textId="41E85585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0.39</w:t>
            </w:r>
          </w:p>
        </w:tc>
        <w:tc>
          <w:tcPr>
            <w:tcW w:w="1260" w:type="dxa"/>
          </w:tcPr>
          <w:p w14:paraId="7C190AA9" w14:textId="5B35A5A3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0.8</w:t>
            </w:r>
          </w:p>
        </w:tc>
        <w:tc>
          <w:tcPr>
            <w:tcW w:w="1710" w:type="dxa"/>
          </w:tcPr>
          <w:p w14:paraId="67BAE110" w14:textId="77777777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(0.48 – 1.33)</w:t>
            </w:r>
          </w:p>
        </w:tc>
      </w:tr>
      <w:tr w:rsidR="007E4A71" w:rsidRPr="009777A6" w14:paraId="48C444F1" w14:textId="77777777" w:rsidTr="007E4A71">
        <w:trPr>
          <w:trHeight w:val="293"/>
        </w:trPr>
        <w:tc>
          <w:tcPr>
            <w:tcW w:w="1170" w:type="dxa"/>
            <w:vMerge/>
          </w:tcPr>
          <w:p w14:paraId="01BDE0D6" w14:textId="77777777" w:rsidR="007E4A71" w:rsidRPr="000E1480" w:rsidRDefault="007E4A71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60" w:type="dxa"/>
          </w:tcPr>
          <w:p w14:paraId="6C6721EB" w14:textId="77777777" w:rsidR="007E4A71" w:rsidRPr="0082328D" w:rsidRDefault="007E4A71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proportion medium developed land in home range</w:t>
            </w:r>
          </w:p>
        </w:tc>
        <w:tc>
          <w:tcPr>
            <w:tcW w:w="1260" w:type="dxa"/>
          </w:tcPr>
          <w:p w14:paraId="07399FE3" w14:textId="6827697C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-0.78</w:t>
            </w:r>
          </w:p>
        </w:tc>
        <w:tc>
          <w:tcPr>
            <w:tcW w:w="1260" w:type="dxa"/>
          </w:tcPr>
          <w:p w14:paraId="697F30DE" w14:textId="73984671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0.39</w:t>
            </w:r>
          </w:p>
        </w:tc>
        <w:tc>
          <w:tcPr>
            <w:tcW w:w="1260" w:type="dxa"/>
          </w:tcPr>
          <w:p w14:paraId="271FD09E" w14:textId="4E2BFB73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1.9</w:t>
            </w:r>
            <w:r w:rsidR="00A21273"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14:paraId="35F3CD56" w14:textId="3DDBC06D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1260" w:type="dxa"/>
          </w:tcPr>
          <w:p w14:paraId="4B8D2CB5" w14:textId="57717073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0.46</w:t>
            </w:r>
          </w:p>
        </w:tc>
        <w:tc>
          <w:tcPr>
            <w:tcW w:w="1710" w:type="dxa"/>
          </w:tcPr>
          <w:p w14:paraId="01F901BC" w14:textId="77777777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(0.21 – 0.99)</w:t>
            </w:r>
          </w:p>
        </w:tc>
      </w:tr>
      <w:tr w:rsidR="007E4A71" w:rsidRPr="009777A6" w14:paraId="344C625D" w14:textId="77777777" w:rsidTr="007E4A71">
        <w:trPr>
          <w:trHeight w:val="278"/>
        </w:trPr>
        <w:tc>
          <w:tcPr>
            <w:tcW w:w="1170" w:type="dxa"/>
            <w:vMerge/>
          </w:tcPr>
          <w:p w14:paraId="2C959B82" w14:textId="77777777" w:rsidR="007E4A71" w:rsidRPr="000E1480" w:rsidRDefault="007E4A71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60" w:type="dxa"/>
          </w:tcPr>
          <w:p w14:paraId="027B9F6D" w14:textId="77777777" w:rsidR="007E4A71" w:rsidRPr="0082328D" w:rsidRDefault="007E4A71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proportion mosquito habitat in home range</w:t>
            </w:r>
          </w:p>
        </w:tc>
        <w:tc>
          <w:tcPr>
            <w:tcW w:w="1260" w:type="dxa"/>
          </w:tcPr>
          <w:p w14:paraId="3FE638E4" w14:textId="317C960A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0.32</w:t>
            </w:r>
          </w:p>
        </w:tc>
        <w:tc>
          <w:tcPr>
            <w:tcW w:w="1260" w:type="dxa"/>
          </w:tcPr>
          <w:p w14:paraId="613EE4F3" w14:textId="36404918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0.23</w:t>
            </w:r>
          </w:p>
        </w:tc>
        <w:tc>
          <w:tcPr>
            <w:tcW w:w="1260" w:type="dxa"/>
          </w:tcPr>
          <w:p w14:paraId="4576ED49" w14:textId="24DA6A8E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1.41</w:t>
            </w:r>
          </w:p>
        </w:tc>
        <w:tc>
          <w:tcPr>
            <w:tcW w:w="1260" w:type="dxa"/>
          </w:tcPr>
          <w:p w14:paraId="1056F6AC" w14:textId="5950E41A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0.16</w:t>
            </w:r>
          </w:p>
        </w:tc>
        <w:tc>
          <w:tcPr>
            <w:tcW w:w="1260" w:type="dxa"/>
          </w:tcPr>
          <w:p w14:paraId="5B9FB9DD" w14:textId="651922BF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1.38</w:t>
            </w:r>
          </w:p>
        </w:tc>
        <w:tc>
          <w:tcPr>
            <w:tcW w:w="1710" w:type="dxa"/>
          </w:tcPr>
          <w:p w14:paraId="19AA4601" w14:textId="77777777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(0.88 – 2.17)</w:t>
            </w:r>
          </w:p>
        </w:tc>
      </w:tr>
      <w:tr w:rsidR="007E4A71" w:rsidRPr="009777A6" w14:paraId="438D5548" w14:textId="77777777" w:rsidTr="007E4A71">
        <w:trPr>
          <w:trHeight w:val="278"/>
        </w:trPr>
        <w:tc>
          <w:tcPr>
            <w:tcW w:w="1170" w:type="dxa"/>
            <w:vMerge/>
          </w:tcPr>
          <w:p w14:paraId="716666FE" w14:textId="77777777" w:rsidR="007E4A71" w:rsidRPr="000E1480" w:rsidRDefault="007E4A71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60" w:type="dxa"/>
          </w:tcPr>
          <w:p w14:paraId="008A1CFB" w14:textId="30D48B11" w:rsidR="007E4A71" w:rsidRPr="0082328D" w:rsidRDefault="007E4A71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ar </w:t>
            </w:r>
          </w:p>
        </w:tc>
        <w:tc>
          <w:tcPr>
            <w:tcW w:w="1260" w:type="dxa"/>
          </w:tcPr>
          <w:p w14:paraId="5EE49533" w14:textId="0A6EE88F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-1.56</w:t>
            </w:r>
          </w:p>
        </w:tc>
        <w:tc>
          <w:tcPr>
            <w:tcW w:w="1260" w:type="dxa"/>
          </w:tcPr>
          <w:p w14:paraId="3087AB4A" w14:textId="29FA98C2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1.57</w:t>
            </w:r>
          </w:p>
        </w:tc>
        <w:tc>
          <w:tcPr>
            <w:tcW w:w="1260" w:type="dxa"/>
          </w:tcPr>
          <w:p w14:paraId="22E66B2F" w14:textId="6160A343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0.99</w:t>
            </w:r>
          </w:p>
        </w:tc>
        <w:tc>
          <w:tcPr>
            <w:tcW w:w="1260" w:type="dxa"/>
          </w:tcPr>
          <w:p w14:paraId="3E51DDB2" w14:textId="0033D66F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0.32</w:t>
            </w:r>
          </w:p>
        </w:tc>
        <w:tc>
          <w:tcPr>
            <w:tcW w:w="1260" w:type="dxa"/>
          </w:tcPr>
          <w:p w14:paraId="4D8682A7" w14:textId="7341CC91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0.21</w:t>
            </w:r>
          </w:p>
        </w:tc>
        <w:tc>
          <w:tcPr>
            <w:tcW w:w="1710" w:type="dxa"/>
          </w:tcPr>
          <w:p w14:paraId="3C4F26B9" w14:textId="7D7641D5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(0.01 – 4.5</w:t>
            </w:r>
            <w:r w:rsidR="008B2F48"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7E4A71" w:rsidRPr="009777A6" w14:paraId="55F494CD" w14:textId="77777777" w:rsidTr="007E4A71">
        <w:trPr>
          <w:trHeight w:val="278"/>
        </w:trPr>
        <w:tc>
          <w:tcPr>
            <w:tcW w:w="1170" w:type="dxa"/>
            <w:vMerge/>
          </w:tcPr>
          <w:p w14:paraId="200D8F56" w14:textId="77777777" w:rsidR="007E4A71" w:rsidRPr="000E1480" w:rsidRDefault="007E4A71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60" w:type="dxa"/>
          </w:tcPr>
          <w:p w14:paraId="4340AA76" w14:textId="377C3FBA" w:rsidR="007E4A71" w:rsidRPr="0082328D" w:rsidRDefault="007E4A71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year (quadratic)</w:t>
            </w:r>
          </w:p>
        </w:tc>
        <w:tc>
          <w:tcPr>
            <w:tcW w:w="1260" w:type="dxa"/>
          </w:tcPr>
          <w:p w14:paraId="6D38CE1C" w14:textId="78BCC6E5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0.82</w:t>
            </w:r>
          </w:p>
        </w:tc>
        <w:tc>
          <w:tcPr>
            <w:tcW w:w="1260" w:type="dxa"/>
          </w:tcPr>
          <w:p w14:paraId="54E68FED" w14:textId="1DF283AC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0.66</w:t>
            </w:r>
          </w:p>
        </w:tc>
        <w:tc>
          <w:tcPr>
            <w:tcW w:w="1260" w:type="dxa"/>
          </w:tcPr>
          <w:p w14:paraId="3D2DC510" w14:textId="69C34084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1.26</w:t>
            </w:r>
          </w:p>
        </w:tc>
        <w:tc>
          <w:tcPr>
            <w:tcW w:w="1260" w:type="dxa"/>
          </w:tcPr>
          <w:p w14:paraId="19A6C454" w14:textId="2AC8DF67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0.21</w:t>
            </w:r>
          </w:p>
        </w:tc>
        <w:tc>
          <w:tcPr>
            <w:tcW w:w="1260" w:type="dxa"/>
          </w:tcPr>
          <w:p w14:paraId="22D85101" w14:textId="65B2DBCA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2.28</w:t>
            </w:r>
          </w:p>
        </w:tc>
        <w:tc>
          <w:tcPr>
            <w:tcW w:w="1710" w:type="dxa"/>
          </w:tcPr>
          <w:p w14:paraId="5FA84890" w14:textId="34A5919F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(0.63 – 8.2</w:t>
            </w:r>
            <w:r w:rsidR="008B2F48"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7E4A71" w:rsidRPr="009777A6" w14:paraId="6D66A69C" w14:textId="77777777" w:rsidTr="007E4A71">
        <w:trPr>
          <w:trHeight w:val="293"/>
        </w:trPr>
        <w:tc>
          <w:tcPr>
            <w:tcW w:w="1170" w:type="dxa"/>
            <w:vMerge/>
          </w:tcPr>
          <w:p w14:paraId="22FD6A2B" w14:textId="77777777" w:rsidR="007E4A71" w:rsidRPr="000E1480" w:rsidRDefault="007E4A71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60" w:type="dxa"/>
          </w:tcPr>
          <w:p w14:paraId="6EDECA76" w14:textId="77777777" w:rsidR="007E4A71" w:rsidRPr="0082328D" w:rsidRDefault="007E4A71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age class (subadult) * proportion medium developed</w:t>
            </w:r>
          </w:p>
        </w:tc>
        <w:tc>
          <w:tcPr>
            <w:tcW w:w="1260" w:type="dxa"/>
          </w:tcPr>
          <w:p w14:paraId="5C856C74" w14:textId="24252E1A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1.98</w:t>
            </w:r>
          </w:p>
        </w:tc>
        <w:tc>
          <w:tcPr>
            <w:tcW w:w="1260" w:type="dxa"/>
          </w:tcPr>
          <w:p w14:paraId="3E62D3BE" w14:textId="0A1F53A2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0.57</w:t>
            </w:r>
          </w:p>
        </w:tc>
        <w:tc>
          <w:tcPr>
            <w:tcW w:w="1260" w:type="dxa"/>
          </w:tcPr>
          <w:p w14:paraId="7E3A0D11" w14:textId="396C895B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3.45</w:t>
            </w:r>
          </w:p>
        </w:tc>
        <w:tc>
          <w:tcPr>
            <w:tcW w:w="1260" w:type="dxa"/>
          </w:tcPr>
          <w:p w14:paraId="34FE7260" w14:textId="278F98CA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0.0006</w:t>
            </w:r>
          </w:p>
        </w:tc>
        <w:tc>
          <w:tcPr>
            <w:tcW w:w="1260" w:type="dxa"/>
          </w:tcPr>
          <w:p w14:paraId="7409FEB6" w14:textId="2DC68C3B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7.21</w:t>
            </w:r>
          </w:p>
        </w:tc>
        <w:tc>
          <w:tcPr>
            <w:tcW w:w="1710" w:type="dxa"/>
          </w:tcPr>
          <w:p w14:paraId="3E7D710C" w14:textId="4ED04C70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(2.35 – 22.1</w:t>
            </w:r>
            <w:r w:rsidR="008B2F48"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Pr="0082328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7E4A71" w:rsidRPr="009777A6" w14:paraId="54300758" w14:textId="77777777" w:rsidTr="00960E71">
        <w:trPr>
          <w:trHeight w:val="278"/>
        </w:trPr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161292EE" w14:textId="77777777" w:rsidR="007E4A71" w:rsidRPr="000E1480" w:rsidRDefault="007E4A71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60" w:type="dxa"/>
            <w:tcBorders>
              <w:bottom w:val="single" w:sz="4" w:space="0" w:color="auto"/>
            </w:tcBorders>
          </w:tcPr>
          <w:p w14:paraId="619B696F" w14:textId="77777777" w:rsidR="007E4A71" w:rsidRDefault="007E4A7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class (pup) </w:t>
            </w:r>
            <w:r w:rsidRPr="006B2F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portion medium develop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B8788B1" w14:textId="08DC4086" w:rsidR="007E4A71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 w:rsidR="00A2127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AA43A7A" w14:textId="1E6E3B33" w:rsidR="007E4A71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5D0CD59" w14:textId="24C56D9A" w:rsidR="007E4A71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A212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079A817" w14:textId="2F2B2EE2" w:rsidR="007E4A71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228B146" w14:textId="20769688" w:rsidR="007E4A71" w:rsidRPr="005630F6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E259E21" w14:textId="77777777" w:rsidR="007E4A71" w:rsidRPr="005630F6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 – 4.52)</w:t>
            </w:r>
          </w:p>
        </w:tc>
      </w:tr>
      <w:tr w:rsidR="007E4A71" w:rsidRPr="009777A6" w14:paraId="0A2B9652" w14:textId="77777777" w:rsidTr="00960E71">
        <w:trPr>
          <w:trHeight w:val="278"/>
        </w:trPr>
        <w:tc>
          <w:tcPr>
            <w:tcW w:w="1170" w:type="dxa"/>
            <w:vMerge w:val="restart"/>
            <w:tcBorders>
              <w:top w:val="single" w:sz="4" w:space="0" w:color="auto"/>
              <w:bottom w:val="nil"/>
            </w:tcBorders>
          </w:tcPr>
          <w:p w14:paraId="51968D04" w14:textId="73F69E20" w:rsidR="007E4A71" w:rsidRDefault="007E4A71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sidents onl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>(</w:t>
            </w:r>
            <w:r w:rsidRPr="001E06C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10</w:t>
            </w:r>
            <w:r w:rsidR="004D22F9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5760" w:type="dxa"/>
            <w:tcBorders>
              <w:top w:val="single" w:sz="4" w:space="0" w:color="auto"/>
              <w:bottom w:val="nil"/>
            </w:tcBorders>
          </w:tcPr>
          <w:p w14:paraId="17ACA853" w14:textId="77777777" w:rsidR="007E4A71" w:rsidRPr="00BE6AAB" w:rsidRDefault="007E4A71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intercept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05917D55" w14:textId="6968AE6D" w:rsidR="007E4A71" w:rsidRDefault="00011B2B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5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6B9B0549" w14:textId="7666C67D" w:rsidR="007E4A71" w:rsidRDefault="00011B2B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9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6716F412" w14:textId="17E7C952" w:rsidR="007E4A71" w:rsidRDefault="00011B2B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76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5F2EC960" w14:textId="524477FA" w:rsidR="007E4A71" w:rsidRDefault="00011B2B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55C231C5" w14:textId="5632352C" w:rsidR="007E4A71" w:rsidRPr="00BE6AAB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15FC468F" w14:textId="77777777" w:rsidR="007E4A71" w:rsidRPr="00BE6AAB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0.34 – 1.06)</w:t>
            </w:r>
          </w:p>
        </w:tc>
      </w:tr>
      <w:tr w:rsidR="007E4A71" w:rsidRPr="009777A6" w14:paraId="72D9D44E" w14:textId="77777777" w:rsidTr="00960E71">
        <w:trPr>
          <w:trHeight w:val="278"/>
        </w:trPr>
        <w:tc>
          <w:tcPr>
            <w:tcW w:w="1170" w:type="dxa"/>
            <w:vMerge/>
            <w:tcBorders>
              <w:top w:val="nil"/>
              <w:bottom w:val="nil"/>
            </w:tcBorders>
          </w:tcPr>
          <w:p w14:paraId="45328E5F" w14:textId="77777777" w:rsidR="007E4A71" w:rsidRPr="000E1480" w:rsidRDefault="007E4A71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nil"/>
              <w:bottom w:val="nil"/>
            </w:tcBorders>
          </w:tcPr>
          <w:p w14:paraId="3F8CB066" w14:textId="77777777" w:rsidR="007E4A71" w:rsidRDefault="007E4A7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BE6AAB">
              <w:rPr>
                <w:rFonts w:ascii="Times New Roman" w:hAnsi="Times New Roman" w:cs="Times New Roman"/>
                <w:bCs/>
                <w:sz w:val="24"/>
                <w:szCs w:val="24"/>
              </w:rPr>
              <w:t>ge class (subadult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45FB689" w14:textId="0DE50333" w:rsidR="007E4A71" w:rsidRPr="00BE6AAB" w:rsidRDefault="00011B2B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7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6B27845" w14:textId="51A2385A" w:rsidR="007E4A71" w:rsidRPr="00BE6AAB" w:rsidRDefault="00011B2B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F92D550" w14:textId="18C303CD" w:rsidR="007E4A71" w:rsidRPr="00BE6AAB" w:rsidRDefault="00011B2B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4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07408D8" w14:textId="13490FC0" w:rsidR="007E4A71" w:rsidRPr="00BE6AAB" w:rsidRDefault="00011B2B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3580363" w14:textId="20F05EDD" w:rsidR="007E4A71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AB">
              <w:rPr>
                <w:rFonts w:ascii="Times New Roman" w:hAnsi="Times New Roman" w:cs="Times New Roman"/>
                <w:bCs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286A7A3" w14:textId="77777777" w:rsidR="007E4A71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AB">
              <w:rPr>
                <w:rFonts w:ascii="Times New Roman" w:hAnsi="Times New Roman" w:cs="Times New Roman"/>
                <w:bCs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  <w:r w:rsidRPr="00BE6AA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  <w:r w:rsidRPr="00BE6AAB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7E4A71" w:rsidRPr="009777A6" w14:paraId="0F1DE251" w14:textId="77777777" w:rsidTr="00960E71">
        <w:trPr>
          <w:trHeight w:val="278"/>
        </w:trPr>
        <w:tc>
          <w:tcPr>
            <w:tcW w:w="1170" w:type="dxa"/>
            <w:vMerge/>
            <w:tcBorders>
              <w:top w:val="nil"/>
              <w:bottom w:val="nil"/>
            </w:tcBorders>
          </w:tcPr>
          <w:p w14:paraId="29B2A81A" w14:textId="77777777" w:rsidR="007E4A71" w:rsidRDefault="007E4A7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nil"/>
              <w:bottom w:val="nil"/>
            </w:tcBorders>
          </w:tcPr>
          <w:p w14:paraId="45E7B959" w14:textId="77777777" w:rsidR="007E4A71" w:rsidRPr="00852A1D" w:rsidRDefault="007E4A71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852A1D">
              <w:rPr>
                <w:rFonts w:ascii="Times New Roman" w:hAnsi="Times New Roman" w:cs="Times New Roman"/>
                <w:bCs/>
                <w:sz w:val="24"/>
                <w:szCs w:val="24"/>
              </w:rPr>
              <w:t>ge class (pup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B038E4F" w14:textId="08C2E23D" w:rsidR="007E4A71" w:rsidRPr="00852A1D" w:rsidRDefault="00011B2B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2.6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D1E845E" w14:textId="520D165D" w:rsidR="007E4A71" w:rsidRPr="00852A1D" w:rsidRDefault="00011B2B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7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FCE273A" w14:textId="597AC71C" w:rsidR="007E4A71" w:rsidRPr="00852A1D" w:rsidRDefault="00011B2B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5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F005B0C" w14:textId="0C0B0EC1" w:rsidR="007E4A71" w:rsidRPr="00852A1D" w:rsidRDefault="00011B2B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5BE653E" w14:textId="3E842807" w:rsidR="007E4A71" w:rsidRPr="00852A1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2A1D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43EFA87" w14:textId="77777777" w:rsidR="007E4A71" w:rsidRPr="00852A1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2A1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0.00 –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19</w:t>
            </w:r>
            <w:r w:rsidRPr="00852A1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7E4A71" w:rsidRPr="009777A6" w14:paraId="60D6BAF0" w14:textId="77777777" w:rsidTr="00960E71">
        <w:trPr>
          <w:trHeight w:val="278"/>
        </w:trPr>
        <w:tc>
          <w:tcPr>
            <w:tcW w:w="1170" w:type="dxa"/>
            <w:vMerge/>
            <w:tcBorders>
              <w:top w:val="nil"/>
              <w:bottom w:val="nil"/>
            </w:tcBorders>
          </w:tcPr>
          <w:p w14:paraId="087FE5AA" w14:textId="77777777" w:rsidR="007E4A71" w:rsidRDefault="007E4A71" w:rsidP="00823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nil"/>
              <w:bottom w:val="nil"/>
            </w:tcBorders>
          </w:tcPr>
          <w:p w14:paraId="2D9A72FD" w14:textId="77777777" w:rsidR="007E4A71" w:rsidRPr="00281F02" w:rsidRDefault="007E4A71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281F02">
              <w:rPr>
                <w:rFonts w:ascii="Times New Roman" w:hAnsi="Times New Roman" w:cs="Times New Roman"/>
                <w:bCs/>
                <w:sz w:val="24"/>
                <w:szCs w:val="24"/>
              </w:rPr>
              <w:t>roportion develope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dium</w:t>
            </w:r>
            <w:r w:rsidRPr="00281F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and in home rang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D7F2283" w14:textId="18CEB9D4" w:rsidR="007E4A71" w:rsidRDefault="00011B2B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D815BE9" w14:textId="0C1C21B3" w:rsidR="007E4A71" w:rsidRDefault="00011B2B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A45F063" w14:textId="64F762F1" w:rsidR="007E4A71" w:rsidRDefault="00011B2B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0D0DA07" w14:textId="4D281A7A" w:rsidR="007E4A71" w:rsidRDefault="00011B2B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93A31A6" w14:textId="7BB1D8A3" w:rsidR="007E4A71" w:rsidRPr="00BE6AAB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88F69B2" w14:textId="77777777" w:rsidR="007E4A71" w:rsidRPr="00BE6AAB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30F6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5630F6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 w:rsidRPr="005630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E4A71" w:rsidRPr="009777A6" w14:paraId="3F034E3C" w14:textId="77777777" w:rsidTr="00960E71">
        <w:trPr>
          <w:trHeight w:val="278"/>
        </w:trPr>
        <w:tc>
          <w:tcPr>
            <w:tcW w:w="1170" w:type="dxa"/>
            <w:vMerge/>
            <w:tcBorders>
              <w:top w:val="nil"/>
              <w:bottom w:val="nil"/>
            </w:tcBorders>
          </w:tcPr>
          <w:p w14:paraId="28CE6AE5" w14:textId="77777777" w:rsidR="007E4A71" w:rsidRDefault="007E4A71" w:rsidP="00823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nil"/>
              <w:bottom w:val="nil"/>
            </w:tcBorders>
          </w:tcPr>
          <w:p w14:paraId="11E7A7A4" w14:textId="77777777" w:rsidR="007E4A71" w:rsidRPr="00281F02" w:rsidRDefault="007E4A71" w:rsidP="00823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roportion developed low land in home rang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D1A377B" w14:textId="05E8E4D0" w:rsidR="007E4A71" w:rsidRDefault="00011B2B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1B8B493" w14:textId="3396F5C8" w:rsidR="007E4A71" w:rsidRDefault="00011B2B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EF8256D" w14:textId="182BC4F8" w:rsidR="007E4A71" w:rsidRDefault="00011B2B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B41AD73" w14:textId="4E22ED64" w:rsidR="007E4A71" w:rsidRDefault="00011B2B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F16E6E3" w14:textId="17491F47" w:rsidR="007E4A71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CA48807" w14:textId="77777777" w:rsidR="007E4A71" w:rsidRPr="005630F6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9 – 1.46)</w:t>
            </w:r>
          </w:p>
        </w:tc>
      </w:tr>
      <w:tr w:rsidR="007E4A71" w:rsidRPr="009777A6" w14:paraId="271161D0" w14:textId="77777777" w:rsidTr="00960E71">
        <w:trPr>
          <w:trHeight w:val="278"/>
        </w:trPr>
        <w:tc>
          <w:tcPr>
            <w:tcW w:w="1170" w:type="dxa"/>
            <w:vMerge/>
            <w:tcBorders>
              <w:top w:val="nil"/>
              <w:bottom w:val="nil"/>
            </w:tcBorders>
          </w:tcPr>
          <w:p w14:paraId="7CDD1787" w14:textId="77777777" w:rsidR="007E4A71" w:rsidRDefault="007E4A71" w:rsidP="00823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nil"/>
              <w:bottom w:val="nil"/>
            </w:tcBorders>
          </w:tcPr>
          <w:p w14:paraId="48DC9E0A" w14:textId="77777777" w:rsidR="007E4A71" w:rsidRPr="00852A1D" w:rsidRDefault="007E4A7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52A1D">
              <w:rPr>
                <w:rFonts w:ascii="Times New Roman" w:hAnsi="Times New Roman" w:cs="Times New Roman"/>
                <w:sz w:val="24"/>
                <w:szCs w:val="24"/>
              </w:rPr>
              <w:t>roportion mosquito habitat in home rang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BBC6B0C" w14:textId="0602DE35" w:rsidR="007E4A71" w:rsidRPr="00852A1D" w:rsidRDefault="00011B2B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53CA246" w14:textId="378AA678" w:rsidR="007E4A71" w:rsidRPr="00852A1D" w:rsidRDefault="00011B2B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B729C5B" w14:textId="05BCA59A" w:rsidR="007E4A71" w:rsidRPr="00852A1D" w:rsidRDefault="00011B2B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4208236" w14:textId="0C2C6722" w:rsidR="007E4A71" w:rsidRPr="00852A1D" w:rsidRDefault="00011B2B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2A7B32F" w14:textId="51A7F9A1" w:rsidR="007E4A71" w:rsidRPr="00852A1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A1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691EBD8" w14:textId="77777777" w:rsidR="007E4A71" w:rsidRPr="00852A1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A1D">
              <w:rPr>
                <w:rFonts w:ascii="Times New Roman" w:hAnsi="Times New Roman" w:cs="Times New Roman"/>
                <w:sz w:val="24"/>
                <w:szCs w:val="24"/>
              </w:rPr>
              <w:t>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52A1D">
              <w:rPr>
                <w:rFonts w:ascii="Times New Roman" w:hAnsi="Times New Roman" w:cs="Times New Roman"/>
                <w:sz w:val="24"/>
                <w:szCs w:val="24"/>
              </w:rPr>
              <w:t xml:space="preserve"> – 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52A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E4A71" w:rsidRPr="009777A6" w14:paraId="6D3E71F1" w14:textId="77777777" w:rsidTr="00960E71">
        <w:trPr>
          <w:trHeight w:val="278"/>
        </w:trPr>
        <w:tc>
          <w:tcPr>
            <w:tcW w:w="1170" w:type="dxa"/>
            <w:vMerge/>
            <w:tcBorders>
              <w:top w:val="nil"/>
            </w:tcBorders>
          </w:tcPr>
          <w:p w14:paraId="60E21FB5" w14:textId="77777777" w:rsidR="007E4A71" w:rsidRDefault="007E4A71" w:rsidP="00823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nil"/>
              <w:bottom w:val="nil"/>
            </w:tcBorders>
          </w:tcPr>
          <w:p w14:paraId="5DE756F7" w14:textId="77777777" w:rsidR="007E4A71" w:rsidRPr="0082328D" w:rsidRDefault="007E4A7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sz w:val="24"/>
                <w:szCs w:val="24"/>
              </w:rPr>
              <w:t>age class (subadult) * proportion medium develop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E621C18" w14:textId="0CE50587" w:rsidR="007E4A71" w:rsidRPr="0082328D" w:rsidRDefault="00011B2B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A8DF4C4" w14:textId="7462F4A9" w:rsidR="007E4A71" w:rsidRPr="0082328D" w:rsidRDefault="00011B2B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0C64C93" w14:textId="5E0EBAEE" w:rsidR="007E4A71" w:rsidRPr="0082328D" w:rsidRDefault="00011B2B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6793645" w14:textId="7355BAE1" w:rsidR="007E4A71" w:rsidRPr="0082328D" w:rsidRDefault="00011B2B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F00375F" w14:textId="5E301A99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658F1BC" w14:textId="28115010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sz w:val="24"/>
                <w:szCs w:val="24"/>
              </w:rPr>
              <w:t>(1.37 – 13.4</w:t>
            </w:r>
            <w:r w:rsidR="00011B2B" w:rsidRPr="00823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32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E4A71" w:rsidRPr="009777A6" w14:paraId="137E28CD" w14:textId="77777777" w:rsidTr="007E4A71">
        <w:trPr>
          <w:trHeight w:val="278"/>
        </w:trPr>
        <w:tc>
          <w:tcPr>
            <w:tcW w:w="1170" w:type="dxa"/>
            <w:vMerge/>
          </w:tcPr>
          <w:p w14:paraId="0FA610AE" w14:textId="77777777" w:rsidR="007E4A71" w:rsidRDefault="007E4A71" w:rsidP="00823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nil"/>
              <w:bottom w:val="single" w:sz="4" w:space="0" w:color="auto"/>
            </w:tcBorders>
          </w:tcPr>
          <w:p w14:paraId="70DAACDD" w14:textId="77777777" w:rsidR="007E4A71" w:rsidRPr="0082328D" w:rsidRDefault="007E4A71" w:rsidP="00823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sz w:val="24"/>
                <w:szCs w:val="24"/>
              </w:rPr>
              <w:t>age class (pup) * proportion medium developed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E4B8AAA" w14:textId="6F9A004C" w:rsidR="007E4A71" w:rsidRPr="0082328D" w:rsidRDefault="00011B2B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sz w:val="24"/>
                <w:szCs w:val="24"/>
              </w:rPr>
              <w:t>-1.5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860FDA7" w14:textId="77DA7358" w:rsidR="007E4A71" w:rsidRPr="0082328D" w:rsidRDefault="00011B2B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4E7FF64" w14:textId="533D1D55" w:rsidR="007E4A71" w:rsidRPr="0082328D" w:rsidRDefault="00011B2B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66DFF44" w14:textId="22131373" w:rsidR="007E4A71" w:rsidRPr="0082328D" w:rsidRDefault="00011B2B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0268955" w14:textId="2323FB57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316F3CD9" w14:textId="77777777" w:rsidR="007E4A71" w:rsidRPr="0082328D" w:rsidRDefault="007E4A71" w:rsidP="00823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28D">
              <w:rPr>
                <w:rFonts w:ascii="Times New Roman" w:hAnsi="Times New Roman" w:cs="Times New Roman"/>
                <w:sz w:val="24"/>
                <w:szCs w:val="24"/>
              </w:rPr>
              <w:t>(0.00 – 29.11)</w:t>
            </w:r>
          </w:p>
        </w:tc>
      </w:tr>
    </w:tbl>
    <w:p w14:paraId="69EFFD63" w14:textId="77BC8F26" w:rsidR="00B441A0" w:rsidRPr="00457F4D" w:rsidRDefault="00457F4D" w:rsidP="0082328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gnificant terms are depicted in bold (</w:t>
      </w:r>
      <w:r w:rsidRPr="00366701">
        <w:rPr>
          <w:rFonts w:ascii="Times New Roman" w:hAnsi="Times New Roman" w:cs="Times New Roman"/>
          <w:sz w:val="24"/>
          <w:szCs w:val="24"/>
        </w:rPr>
        <w:t xml:space="preserve">with 95% </w:t>
      </w:r>
      <w:r>
        <w:rPr>
          <w:rFonts w:ascii="Times New Roman" w:hAnsi="Times New Roman" w:cs="Times New Roman"/>
          <w:sz w:val="24"/>
          <w:szCs w:val="24"/>
        </w:rPr>
        <w:t>confidence intervals (CI)</w:t>
      </w:r>
      <w:r w:rsidRPr="00366701">
        <w:rPr>
          <w:rFonts w:ascii="Times New Roman" w:hAnsi="Times New Roman" w:cs="Times New Roman"/>
          <w:sz w:val="24"/>
          <w:szCs w:val="24"/>
        </w:rPr>
        <w:t xml:space="preserve"> not overlapping with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366701">
        <w:rPr>
          <w:rFonts w:ascii="Times New Roman" w:hAnsi="Times New Roman" w:cs="Times New Roman"/>
          <w:sz w:val="24"/>
          <w:szCs w:val="24"/>
        </w:rPr>
        <w:t xml:space="preserve"> and </w:t>
      </w:r>
      <w:r w:rsidR="00713CB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13CBB" w:rsidRPr="00366701">
        <w:rPr>
          <w:rFonts w:ascii="Times New Roman" w:hAnsi="Times New Roman" w:cs="Times New Roman"/>
          <w:sz w:val="24"/>
          <w:szCs w:val="24"/>
        </w:rPr>
        <w:t xml:space="preserve"> </w:t>
      </w:r>
      <w:r w:rsidRPr="00366701">
        <w:rPr>
          <w:rFonts w:ascii="Times New Roman" w:hAnsi="Times New Roman" w:cs="Times New Roman"/>
          <w:sz w:val="24"/>
          <w:szCs w:val="24"/>
        </w:rPr>
        <w:t>&lt; 0.05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bookmarkStart w:id="1" w:name="_Hlk75345282"/>
      <w:r w:rsidRPr="00184CED">
        <w:rPr>
          <w:rFonts w:ascii="Times New Roman" w:hAnsi="Times New Roman" w:cs="Times New Roman"/>
          <w:i/>
          <w:iCs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is the standard error, </w:t>
      </w:r>
      <w:proofErr w:type="spellStart"/>
      <w:r w:rsidRPr="00457F4D">
        <w:rPr>
          <w:rFonts w:ascii="Times New Roman" w:hAnsi="Times New Roman" w:cs="Times New Roman"/>
          <w:bCs/>
          <w:iCs/>
          <w:sz w:val="24"/>
          <w:szCs w:val="24"/>
        </w:rPr>
        <w:t>Pr</w:t>
      </w:r>
      <w:proofErr w:type="spellEnd"/>
      <w:r w:rsidRPr="00457F4D">
        <w:rPr>
          <w:rFonts w:ascii="Times New Roman" w:hAnsi="Times New Roman" w:cs="Times New Roman"/>
          <w:bCs/>
          <w:iCs/>
          <w:sz w:val="24"/>
          <w:szCs w:val="24"/>
        </w:rPr>
        <w:t xml:space="preserve">(&gt;|z|) the </w:t>
      </w:r>
      <w:r w:rsidR="00713CBB" w:rsidRPr="006B175B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457F4D">
        <w:rPr>
          <w:rFonts w:ascii="Times New Roman" w:hAnsi="Times New Roman" w:cs="Times New Roman"/>
          <w:bCs/>
          <w:iCs/>
          <w:sz w:val="24"/>
          <w:szCs w:val="24"/>
        </w:rPr>
        <w:t>-value associated with the</w:t>
      </w:r>
      <w:r w:rsidRPr="00457F4D">
        <w:rPr>
          <w:rFonts w:ascii="Times New Roman" w:hAnsi="Times New Roman" w:cs="Times New Roman"/>
          <w:bCs/>
          <w:i/>
          <w:sz w:val="24"/>
          <w:szCs w:val="24"/>
        </w:rPr>
        <w:t xml:space="preserve"> z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Cs/>
          <w:iCs/>
          <w:sz w:val="24"/>
          <w:szCs w:val="24"/>
        </w:rPr>
        <w:t>statistic</w:t>
      </w:r>
      <w:r w:rsidRPr="00457F4D"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457F4D">
        <w:rPr>
          <w:rFonts w:ascii="Times New Roman" w:hAnsi="Times New Roman" w:cs="Times New Roman"/>
          <w:bCs/>
          <w:sz w:val="24"/>
          <w:szCs w:val="24"/>
        </w:rPr>
        <w:t xml:space="preserve"> and</w:t>
      </w:r>
      <w:proofErr w:type="gramEnd"/>
      <w:r w:rsidRPr="00457F4D">
        <w:rPr>
          <w:rFonts w:ascii="Times New Roman" w:hAnsi="Times New Roman" w:cs="Times New Roman"/>
          <w:bCs/>
          <w:sz w:val="24"/>
          <w:szCs w:val="24"/>
        </w:rPr>
        <w:t xml:space="preserve"> mean </w:t>
      </w:r>
      <w:r w:rsidRPr="00457F4D">
        <w:rPr>
          <w:rFonts w:ascii="Times New Roman" w:hAnsi="Times New Roman" w:cs="Times New Roman"/>
          <w:bCs/>
          <w:i/>
          <w:iCs/>
          <w:sz w:val="24"/>
          <w:szCs w:val="24"/>
        </w:rPr>
        <w:t>OR</w:t>
      </w:r>
      <w:r w:rsidRPr="00457F4D">
        <w:rPr>
          <w:rFonts w:ascii="Times New Roman" w:hAnsi="Times New Roman" w:cs="Times New Roman"/>
          <w:bCs/>
          <w:sz w:val="24"/>
          <w:szCs w:val="24"/>
        </w:rPr>
        <w:t xml:space="preserve"> the mean odds ratio.</w:t>
      </w:r>
    </w:p>
    <w:bookmarkEnd w:id="1"/>
    <w:p w14:paraId="7C849183" w14:textId="77777777" w:rsidR="00B441A0" w:rsidRPr="00457F4D" w:rsidRDefault="00B441A0" w:rsidP="0082328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B67364A" w14:textId="764B0B0E" w:rsidR="00EB0686" w:rsidRPr="005670EA" w:rsidRDefault="00EB0686" w:rsidP="0082328D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463F778" w14:textId="77777777" w:rsidR="005F070C" w:rsidRPr="005670EA" w:rsidRDefault="005F070C" w:rsidP="0082328D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sectPr w:rsidR="005F070C" w:rsidRPr="005670EA" w:rsidSect="006546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228B76" w14:textId="77777777" w:rsidR="00CF42C9" w:rsidRDefault="00CF42C9" w:rsidP="005F070C">
      <w:pPr>
        <w:spacing w:after="0" w:line="240" w:lineRule="auto"/>
      </w:pPr>
      <w:r>
        <w:separator/>
      </w:r>
    </w:p>
  </w:endnote>
  <w:endnote w:type="continuationSeparator" w:id="0">
    <w:p w14:paraId="2EC32136" w14:textId="77777777" w:rsidR="00CF42C9" w:rsidRDefault="00CF42C9" w:rsidP="005F07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4749CB" w14:textId="77777777" w:rsidR="00CF42C9" w:rsidRDefault="00CF42C9" w:rsidP="005F070C">
      <w:pPr>
        <w:spacing w:after="0" w:line="240" w:lineRule="auto"/>
      </w:pPr>
      <w:r>
        <w:separator/>
      </w:r>
    </w:p>
  </w:footnote>
  <w:footnote w:type="continuationSeparator" w:id="0">
    <w:p w14:paraId="29AED166" w14:textId="77777777" w:rsidR="00CF42C9" w:rsidRDefault="00CF42C9" w:rsidP="005F07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D76501"/>
    <w:multiLevelType w:val="hybridMultilevel"/>
    <w:tmpl w:val="5A9214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C45690"/>
    <w:multiLevelType w:val="hybridMultilevel"/>
    <w:tmpl w:val="8CBA57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removePersonalInformation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7902"/>
    <w:rsid w:val="00011B2B"/>
    <w:rsid w:val="000328D8"/>
    <w:rsid w:val="00032913"/>
    <w:rsid w:val="00036910"/>
    <w:rsid w:val="00037C1F"/>
    <w:rsid w:val="00042C98"/>
    <w:rsid w:val="000432E9"/>
    <w:rsid w:val="00045DBB"/>
    <w:rsid w:val="00051DC4"/>
    <w:rsid w:val="0006071F"/>
    <w:rsid w:val="0006237B"/>
    <w:rsid w:val="0006769A"/>
    <w:rsid w:val="00067884"/>
    <w:rsid w:val="000745E1"/>
    <w:rsid w:val="00080484"/>
    <w:rsid w:val="000826CE"/>
    <w:rsid w:val="000A29CA"/>
    <w:rsid w:val="000A7241"/>
    <w:rsid w:val="000B34A5"/>
    <w:rsid w:val="000B7E7B"/>
    <w:rsid w:val="000C1B4E"/>
    <w:rsid w:val="000D5F89"/>
    <w:rsid w:val="000E22DD"/>
    <w:rsid w:val="000F361C"/>
    <w:rsid w:val="00104858"/>
    <w:rsid w:val="00121336"/>
    <w:rsid w:val="0013036C"/>
    <w:rsid w:val="00140468"/>
    <w:rsid w:val="0014100E"/>
    <w:rsid w:val="00146144"/>
    <w:rsid w:val="0015632F"/>
    <w:rsid w:val="0017732C"/>
    <w:rsid w:val="00185457"/>
    <w:rsid w:val="00191B8A"/>
    <w:rsid w:val="001933BF"/>
    <w:rsid w:val="00193AAA"/>
    <w:rsid w:val="001C1266"/>
    <w:rsid w:val="001C2CF4"/>
    <w:rsid w:val="001C6466"/>
    <w:rsid w:val="001D03D2"/>
    <w:rsid w:val="001E06C6"/>
    <w:rsid w:val="001E2194"/>
    <w:rsid w:val="001F672C"/>
    <w:rsid w:val="0020083A"/>
    <w:rsid w:val="0020516F"/>
    <w:rsid w:val="002362C6"/>
    <w:rsid w:val="002568B1"/>
    <w:rsid w:val="0026178E"/>
    <w:rsid w:val="00271F75"/>
    <w:rsid w:val="00286600"/>
    <w:rsid w:val="002B11D2"/>
    <w:rsid w:val="002C15C2"/>
    <w:rsid w:val="002C31E3"/>
    <w:rsid w:val="002F6435"/>
    <w:rsid w:val="00301EEF"/>
    <w:rsid w:val="00304353"/>
    <w:rsid w:val="00320E56"/>
    <w:rsid w:val="00337F74"/>
    <w:rsid w:val="0036351D"/>
    <w:rsid w:val="00370CFB"/>
    <w:rsid w:val="00386092"/>
    <w:rsid w:val="00387D2F"/>
    <w:rsid w:val="003A41B8"/>
    <w:rsid w:val="003B13C1"/>
    <w:rsid w:val="003C346F"/>
    <w:rsid w:val="003D7357"/>
    <w:rsid w:val="003E7902"/>
    <w:rsid w:val="003F15E3"/>
    <w:rsid w:val="00415B35"/>
    <w:rsid w:val="00425BF0"/>
    <w:rsid w:val="0043111B"/>
    <w:rsid w:val="00457F4D"/>
    <w:rsid w:val="004B0C77"/>
    <w:rsid w:val="004C7C55"/>
    <w:rsid w:val="004D22F9"/>
    <w:rsid w:val="004F1811"/>
    <w:rsid w:val="004F1D45"/>
    <w:rsid w:val="004F3F2A"/>
    <w:rsid w:val="004F6612"/>
    <w:rsid w:val="00516883"/>
    <w:rsid w:val="0052039A"/>
    <w:rsid w:val="00522EAC"/>
    <w:rsid w:val="005323BD"/>
    <w:rsid w:val="00545AB5"/>
    <w:rsid w:val="005666DB"/>
    <w:rsid w:val="005670EA"/>
    <w:rsid w:val="00572012"/>
    <w:rsid w:val="00572B81"/>
    <w:rsid w:val="00573AFC"/>
    <w:rsid w:val="005939A5"/>
    <w:rsid w:val="005958A6"/>
    <w:rsid w:val="005C2A10"/>
    <w:rsid w:val="005D5E9E"/>
    <w:rsid w:val="005D710C"/>
    <w:rsid w:val="005E07F8"/>
    <w:rsid w:val="005E5DF5"/>
    <w:rsid w:val="005F070C"/>
    <w:rsid w:val="00604E6B"/>
    <w:rsid w:val="00615811"/>
    <w:rsid w:val="0062543B"/>
    <w:rsid w:val="006316C0"/>
    <w:rsid w:val="0064590E"/>
    <w:rsid w:val="00646516"/>
    <w:rsid w:val="006501F5"/>
    <w:rsid w:val="00652C01"/>
    <w:rsid w:val="006546C5"/>
    <w:rsid w:val="006663E2"/>
    <w:rsid w:val="006717AA"/>
    <w:rsid w:val="00675F43"/>
    <w:rsid w:val="006A2EFC"/>
    <w:rsid w:val="006A3D2C"/>
    <w:rsid w:val="006A77DA"/>
    <w:rsid w:val="006B175B"/>
    <w:rsid w:val="006C7923"/>
    <w:rsid w:val="006C79C8"/>
    <w:rsid w:val="006E26F3"/>
    <w:rsid w:val="00701DEA"/>
    <w:rsid w:val="00713CBB"/>
    <w:rsid w:val="00714FF1"/>
    <w:rsid w:val="00717675"/>
    <w:rsid w:val="007456BD"/>
    <w:rsid w:val="00747B26"/>
    <w:rsid w:val="007512C4"/>
    <w:rsid w:val="00755E83"/>
    <w:rsid w:val="00763525"/>
    <w:rsid w:val="00764053"/>
    <w:rsid w:val="0076692F"/>
    <w:rsid w:val="00774875"/>
    <w:rsid w:val="007772CE"/>
    <w:rsid w:val="0077732D"/>
    <w:rsid w:val="00780A9B"/>
    <w:rsid w:val="007867BE"/>
    <w:rsid w:val="00791987"/>
    <w:rsid w:val="007B576B"/>
    <w:rsid w:val="007D010A"/>
    <w:rsid w:val="007D0E60"/>
    <w:rsid w:val="007D0F9D"/>
    <w:rsid w:val="007E4A71"/>
    <w:rsid w:val="007F0E3D"/>
    <w:rsid w:val="00807D61"/>
    <w:rsid w:val="00816E34"/>
    <w:rsid w:val="0082328D"/>
    <w:rsid w:val="00826D67"/>
    <w:rsid w:val="008355C3"/>
    <w:rsid w:val="00835BC1"/>
    <w:rsid w:val="00847FC2"/>
    <w:rsid w:val="00853C25"/>
    <w:rsid w:val="008708A1"/>
    <w:rsid w:val="00877A69"/>
    <w:rsid w:val="008906A8"/>
    <w:rsid w:val="008A2D81"/>
    <w:rsid w:val="008B2F48"/>
    <w:rsid w:val="008D33EF"/>
    <w:rsid w:val="008D3E1D"/>
    <w:rsid w:val="008E650C"/>
    <w:rsid w:val="0091020D"/>
    <w:rsid w:val="009110CA"/>
    <w:rsid w:val="009408F5"/>
    <w:rsid w:val="0095245F"/>
    <w:rsid w:val="00955995"/>
    <w:rsid w:val="00960E71"/>
    <w:rsid w:val="00971B6E"/>
    <w:rsid w:val="009724E2"/>
    <w:rsid w:val="00982E37"/>
    <w:rsid w:val="009A4892"/>
    <w:rsid w:val="009B0986"/>
    <w:rsid w:val="009E24F9"/>
    <w:rsid w:val="009E413E"/>
    <w:rsid w:val="009F1EA5"/>
    <w:rsid w:val="009F4E4F"/>
    <w:rsid w:val="00A01B48"/>
    <w:rsid w:val="00A13FF8"/>
    <w:rsid w:val="00A15D32"/>
    <w:rsid w:val="00A21273"/>
    <w:rsid w:val="00A24D8D"/>
    <w:rsid w:val="00A276FC"/>
    <w:rsid w:val="00A33EDC"/>
    <w:rsid w:val="00A56189"/>
    <w:rsid w:val="00AA352A"/>
    <w:rsid w:val="00AA35AA"/>
    <w:rsid w:val="00AB2B7E"/>
    <w:rsid w:val="00AC2859"/>
    <w:rsid w:val="00AC431D"/>
    <w:rsid w:val="00AC4FFF"/>
    <w:rsid w:val="00AC6D98"/>
    <w:rsid w:val="00AD09C6"/>
    <w:rsid w:val="00AD7240"/>
    <w:rsid w:val="00AE1391"/>
    <w:rsid w:val="00AE19B7"/>
    <w:rsid w:val="00AF72BB"/>
    <w:rsid w:val="00AF75A3"/>
    <w:rsid w:val="00AF788E"/>
    <w:rsid w:val="00B06E90"/>
    <w:rsid w:val="00B148B9"/>
    <w:rsid w:val="00B41C1C"/>
    <w:rsid w:val="00B441A0"/>
    <w:rsid w:val="00B50FA2"/>
    <w:rsid w:val="00B55B12"/>
    <w:rsid w:val="00B70DB7"/>
    <w:rsid w:val="00B75F82"/>
    <w:rsid w:val="00B76893"/>
    <w:rsid w:val="00B829C1"/>
    <w:rsid w:val="00B938A9"/>
    <w:rsid w:val="00BA25D7"/>
    <w:rsid w:val="00BA550B"/>
    <w:rsid w:val="00BC084A"/>
    <w:rsid w:val="00BC3770"/>
    <w:rsid w:val="00BC6C3F"/>
    <w:rsid w:val="00BD0FEE"/>
    <w:rsid w:val="00BE4D2F"/>
    <w:rsid w:val="00BF1AC0"/>
    <w:rsid w:val="00BF3A8A"/>
    <w:rsid w:val="00BF43D8"/>
    <w:rsid w:val="00C16F78"/>
    <w:rsid w:val="00C263B5"/>
    <w:rsid w:val="00C41B9F"/>
    <w:rsid w:val="00C540E1"/>
    <w:rsid w:val="00C60C1D"/>
    <w:rsid w:val="00C855AC"/>
    <w:rsid w:val="00CA127D"/>
    <w:rsid w:val="00CA57A3"/>
    <w:rsid w:val="00CB0B96"/>
    <w:rsid w:val="00CB4FC8"/>
    <w:rsid w:val="00CD1450"/>
    <w:rsid w:val="00CD543E"/>
    <w:rsid w:val="00CE65D2"/>
    <w:rsid w:val="00CF42C9"/>
    <w:rsid w:val="00D035DC"/>
    <w:rsid w:val="00D16559"/>
    <w:rsid w:val="00D2209C"/>
    <w:rsid w:val="00D23A85"/>
    <w:rsid w:val="00D2760F"/>
    <w:rsid w:val="00D416FB"/>
    <w:rsid w:val="00D52A30"/>
    <w:rsid w:val="00D65E1A"/>
    <w:rsid w:val="00D730F5"/>
    <w:rsid w:val="00D816B2"/>
    <w:rsid w:val="00D82175"/>
    <w:rsid w:val="00D82D0E"/>
    <w:rsid w:val="00D95BEE"/>
    <w:rsid w:val="00DA5C78"/>
    <w:rsid w:val="00DA5E10"/>
    <w:rsid w:val="00DD1ECA"/>
    <w:rsid w:val="00DD4808"/>
    <w:rsid w:val="00DE026A"/>
    <w:rsid w:val="00DF6EA0"/>
    <w:rsid w:val="00E04E21"/>
    <w:rsid w:val="00E161EF"/>
    <w:rsid w:val="00E2289E"/>
    <w:rsid w:val="00E50826"/>
    <w:rsid w:val="00E70172"/>
    <w:rsid w:val="00E718E1"/>
    <w:rsid w:val="00E72A51"/>
    <w:rsid w:val="00E761A5"/>
    <w:rsid w:val="00E903CD"/>
    <w:rsid w:val="00EB0686"/>
    <w:rsid w:val="00EB6A31"/>
    <w:rsid w:val="00EC0E67"/>
    <w:rsid w:val="00ED00D4"/>
    <w:rsid w:val="00ED344E"/>
    <w:rsid w:val="00ED77C7"/>
    <w:rsid w:val="00EF1FEE"/>
    <w:rsid w:val="00F1132B"/>
    <w:rsid w:val="00F27A55"/>
    <w:rsid w:val="00F307AB"/>
    <w:rsid w:val="00F31FF7"/>
    <w:rsid w:val="00F424CC"/>
    <w:rsid w:val="00F5562F"/>
    <w:rsid w:val="00F61CEB"/>
    <w:rsid w:val="00F87C2B"/>
    <w:rsid w:val="00F90133"/>
    <w:rsid w:val="00F9020C"/>
    <w:rsid w:val="00F914E1"/>
    <w:rsid w:val="00F95653"/>
    <w:rsid w:val="00F9791F"/>
    <w:rsid w:val="00FB1DDD"/>
    <w:rsid w:val="00FC4025"/>
    <w:rsid w:val="00FC7582"/>
    <w:rsid w:val="00FD68F0"/>
    <w:rsid w:val="00FE54A4"/>
    <w:rsid w:val="00FF0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59CB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90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79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902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37C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7C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7C1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C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C1F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16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772CE"/>
    <w:rPr>
      <w:color w:val="0000FF"/>
      <w:u w:val="single"/>
    </w:rPr>
  </w:style>
  <w:style w:type="paragraph" w:styleId="Revision">
    <w:name w:val="Revision"/>
    <w:hidden/>
    <w:uiPriority w:val="99"/>
    <w:semiHidden/>
    <w:rsid w:val="002C31E3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5F07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070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F07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070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hyperlink" Target="http://prism.oregonstate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8CE7BF-DCD9-4184-91C4-0C6A910E12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960</Words>
  <Characters>11172</Characters>
  <Application>Microsoft Office Word</Application>
  <DocSecurity>0</DocSecurity>
  <Lines>93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1-03-14T14:13:00Z</cp:lastPrinted>
  <dcterms:created xsi:type="dcterms:W3CDTF">2021-08-14T09:38:00Z</dcterms:created>
  <dcterms:modified xsi:type="dcterms:W3CDTF">2021-08-14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pplied-and-environmental-microbiology</vt:lpwstr>
  </property>
  <property fmtid="{D5CDD505-2E9C-101B-9397-08002B2CF9AE}" pid="9" name="Mendeley Recent Style Name 3_1">
    <vt:lpwstr>Applied and Environmental Microbi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animal-ecology</vt:lpwstr>
  </property>
  <property fmtid="{D5CDD505-2E9C-101B-9397-08002B2CF9AE}" pid="15" name="Mendeley Recent Style Name 6_1">
    <vt:lpwstr>Journal of Animal Ec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arasites-and-vectors</vt:lpwstr>
  </property>
  <property fmtid="{D5CDD505-2E9C-101B-9397-08002B2CF9AE}" pid="19" name="Mendeley Recent Style Name 8_1">
    <vt:lpwstr>Parasites &amp; Vectors</vt:lpwstr>
  </property>
  <property fmtid="{D5CDD505-2E9C-101B-9397-08002B2CF9AE}" pid="20" name="Mendeley Recent Style Id 9_1">
    <vt:lpwstr>http://www.zotero.org/styles/the-lancet-infectious-diseases</vt:lpwstr>
  </property>
  <property fmtid="{D5CDD505-2E9C-101B-9397-08002B2CF9AE}" pid="21" name="Mendeley Recent Style Name 9_1">
    <vt:lpwstr>The Lancet Infectious Diseases</vt:lpwstr>
  </property>
</Properties>
</file>